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C45B24" w14:textId="6465F80E" w:rsidR="00FF1249" w:rsidRPr="008E5455" w:rsidRDefault="008E5455" w:rsidP="008E5455">
      <w:pPr>
        <w:spacing w:line="360" w:lineRule="auto"/>
        <w:jc w:val="center"/>
        <w:rPr>
          <w:rFonts w:asciiTheme="minorBidi" w:hAnsiTheme="minorBidi"/>
          <w:b/>
          <w:bCs/>
          <w:sz w:val="24"/>
          <w:szCs w:val="24"/>
          <w:lang w:val="en-GB"/>
        </w:rPr>
      </w:pPr>
      <w:r w:rsidRPr="008E5455">
        <w:rPr>
          <w:rFonts w:asciiTheme="minorBidi" w:hAnsiTheme="minorBidi"/>
          <w:b/>
          <w:bCs/>
          <w:sz w:val="24"/>
          <w:szCs w:val="24"/>
          <w:lang w:val="en-GB"/>
        </w:rPr>
        <w:t>Repurposing of sericin combined with dactolisib or vitamin D to combat non-small lung cancer cells</w:t>
      </w:r>
      <w:r w:rsidRPr="008E5455">
        <w:rPr>
          <w:rFonts w:asciiTheme="minorBidi" w:hAnsiTheme="minorBidi"/>
          <w:b/>
          <w:bCs/>
          <w:lang w:val="en-GB"/>
        </w:rPr>
        <w:t xml:space="preserve"> through </w:t>
      </w:r>
      <w:r w:rsidRPr="008E5455">
        <w:rPr>
          <w:rFonts w:asciiTheme="minorBidi" w:hAnsiTheme="minorBidi"/>
          <w:b/>
          <w:bCs/>
          <w:sz w:val="24"/>
          <w:szCs w:val="24"/>
          <w:lang w:val="en-GB"/>
        </w:rPr>
        <w:t>computational and biological investigations</w:t>
      </w:r>
      <w:bookmarkStart w:id="0" w:name="_GoBack"/>
      <w:bookmarkEnd w:id="0"/>
    </w:p>
    <w:p w14:paraId="098DBD15" w14:textId="77777777" w:rsidR="00293E2F" w:rsidRPr="001C268B" w:rsidRDefault="00293E2F" w:rsidP="00293E2F">
      <w:pPr>
        <w:jc w:val="center"/>
        <w:rPr>
          <w:rFonts w:asciiTheme="minorBidi" w:hAnsiTheme="minorBidi"/>
          <w:b/>
          <w:bCs/>
          <w:vertAlign w:val="superscript"/>
          <w:lang w:val="en-GB"/>
        </w:rPr>
      </w:pPr>
      <w:r w:rsidRPr="001C268B">
        <w:rPr>
          <w:rFonts w:asciiTheme="minorBidi" w:hAnsiTheme="minorBidi"/>
          <w:b/>
          <w:bCs/>
          <w:lang w:val="en-GB"/>
        </w:rPr>
        <w:t>Maged W. Helmy</w:t>
      </w:r>
      <w:r w:rsidRPr="001C268B">
        <w:rPr>
          <w:rFonts w:asciiTheme="minorBidi" w:hAnsiTheme="minorBidi"/>
          <w:b/>
          <w:bCs/>
          <w:vertAlign w:val="superscript"/>
          <w:lang w:val="en-GB"/>
        </w:rPr>
        <w:t>1</w:t>
      </w:r>
      <w:r w:rsidRPr="001C268B">
        <w:rPr>
          <w:rFonts w:asciiTheme="minorBidi" w:hAnsiTheme="minorBidi"/>
          <w:b/>
          <w:bCs/>
          <w:lang w:val="en-GB"/>
        </w:rPr>
        <w:t>, Mariam H. Youssef</w:t>
      </w:r>
      <w:r w:rsidRPr="001C268B">
        <w:rPr>
          <w:rFonts w:asciiTheme="minorBidi" w:hAnsiTheme="minorBidi"/>
          <w:b/>
          <w:bCs/>
          <w:vertAlign w:val="superscript"/>
          <w:lang w:val="en-GB"/>
        </w:rPr>
        <w:t>2</w:t>
      </w:r>
      <w:r w:rsidRPr="001C268B">
        <w:rPr>
          <w:rFonts w:asciiTheme="minorBidi" w:hAnsiTheme="minorBidi"/>
          <w:b/>
          <w:bCs/>
          <w:lang w:val="en-GB"/>
        </w:rPr>
        <w:t>, Imane Yamari</w:t>
      </w:r>
      <w:r w:rsidRPr="001C268B">
        <w:rPr>
          <w:rFonts w:asciiTheme="minorBidi" w:hAnsiTheme="minorBidi"/>
          <w:b/>
          <w:bCs/>
          <w:vertAlign w:val="superscript"/>
          <w:lang w:val="en-GB"/>
        </w:rPr>
        <w:t>3</w:t>
      </w:r>
      <w:r w:rsidRPr="001C268B">
        <w:rPr>
          <w:rFonts w:asciiTheme="minorBidi" w:hAnsiTheme="minorBidi"/>
          <w:b/>
          <w:bCs/>
          <w:lang w:val="en-GB"/>
        </w:rPr>
        <w:t>, Alaa Amr</w:t>
      </w:r>
      <w:r w:rsidRPr="001C268B">
        <w:rPr>
          <w:rFonts w:asciiTheme="minorBidi" w:hAnsiTheme="minorBidi"/>
          <w:b/>
          <w:bCs/>
          <w:vertAlign w:val="superscript"/>
          <w:lang w:val="en-GB"/>
        </w:rPr>
        <w:t>2</w:t>
      </w:r>
      <w:r w:rsidRPr="001C268B">
        <w:rPr>
          <w:rFonts w:asciiTheme="minorBidi" w:hAnsiTheme="minorBidi"/>
          <w:b/>
          <w:bCs/>
          <w:lang w:val="en-GB"/>
        </w:rPr>
        <w:t>, Farouzia I. Moussa</w:t>
      </w:r>
      <w:r w:rsidRPr="001C268B">
        <w:rPr>
          <w:rFonts w:asciiTheme="minorBidi" w:hAnsiTheme="minorBidi"/>
          <w:b/>
          <w:bCs/>
          <w:vertAlign w:val="superscript"/>
          <w:lang w:val="en-GB"/>
        </w:rPr>
        <w:t>2</w:t>
      </w:r>
      <w:r w:rsidRPr="001C268B">
        <w:rPr>
          <w:rFonts w:asciiTheme="minorBidi" w:hAnsiTheme="minorBidi"/>
          <w:b/>
          <w:bCs/>
          <w:lang w:val="en-GB"/>
        </w:rPr>
        <w:t>, Abeer El Wakil</w:t>
      </w:r>
      <w:r w:rsidRPr="001C268B">
        <w:rPr>
          <w:rFonts w:asciiTheme="minorBidi" w:hAnsiTheme="minorBidi"/>
          <w:b/>
          <w:bCs/>
          <w:vertAlign w:val="superscript"/>
          <w:lang w:val="en-GB"/>
        </w:rPr>
        <w:t>4</w:t>
      </w:r>
      <w:r w:rsidRPr="001C268B">
        <w:rPr>
          <w:rFonts w:asciiTheme="minorBidi" w:hAnsiTheme="minorBidi"/>
          <w:b/>
          <w:bCs/>
          <w:lang w:val="en-GB"/>
        </w:rPr>
        <w:t>, Samir Chtita</w:t>
      </w:r>
      <w:r w:rsidRPr="001C268B">
        <w:rPr>
          <w:rFonts w:asciiTheme="minorBidi" w:hAnsiTheme="minorBidi"/>
          <w:b/>
          <w:bCs/>
          <w:vertAlign w:val="superscript"/>
          <w:lang w:val="en-GB"/>
        </w:rPr>
        <w:t>3</w:t>
      </w:r>
      <w:r w:rsidRPr="001C268B">
        <w:rPr>
          <w:rFonts w:asciiTheme="minorBidi" w:hAnsiTheme="minorBidi"/>
          <w:b/>
          <w:bCs/>
          <w:lang w:val="en-GB"/>
        </w:rPr>
        <w:t>, Lamia M. El-Samad</w:t>
      </w:r>
      <w:r w:rsidRPr="001C268B">
        <w:rPr>
          <w:rFonts w:asciiTheme="minorBidi" w:hAnsiTheme="minorBidi"/>
          <w:b/>
          <w:bCs/>
          <w:vertAlign w:val="superscript"/>
          <w:lang w:val="en-GB"/>
        </w:rPr>
        <w:t>2,*</w:t>
      </w:r>
      <w:r w:rsidRPr="001C268B">
        <w:rPr>
          <w:rFonts w:asciiTheme="minorBidi" w:hAnsiTheme="minorBidi"/>
          <w:b/>
          <w:bCs/>
          <w:lang w:val="en-GB"/>
        </w:rPr>
        <w:t>, Mohamed A. Hassan</w:t>
      </w:r>
      <w:r w:rsidRPr="001C268B">
        <w:rPr>
          <w:rFonts w:asciiTheme="minorBidi" w:hAnsiTheme="minorBidi"/>
          <w:b/>
          <w:bCs/>
          <w:vertAlign w:val="superscript"/>
          <w:lang w:val="en-GB"/>
        </w:rPr>
        <w:t>5,*</w:t>
      </w:r>
    </w:p>
    <w:p w14:paraId="1D9B9630" w14:textId="77777777" w:rsidR="00293E2F" w:rsidRPr="00B267A4" w:rsidRDefault="00293E2F" w:rsidP="00293E2F">
      <w:pPr>
        <w:jc w:val="center"/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74DD74D1" w14:textId="77777777" w:rsidR="00293E2F" w:rsidRPr="00590610" w:rsidRDefault="00293E2F" w:rsidP="00293E2F">
      <w:pPr>
        <w:jc w:val="both"/>
        <w:rPr>
          <w:rFonts w:asciiTheme="minorBidi" w:hAnsiTheme="minorBidi"/>
          <w:lang w:val="en-GB"/>
        </w:rPr>
      </w:pPr>
      <w:r w:rsidRPr="00590610">
        <w:rPr>
          <w:rFonts w:asciiTheme="minorBidi" w:hAnsiTheme="minorBidi"/>
          <w:vertAlign w:val="superscript"/>
          <w:lang w:val="en-GB"/>
        </w:rPr>
        <w:t>1</w:t>
      </w:r>
      <w:r w:rsidRPr="00590610">
        <w:rPr>
          <w:rFonts w:asciiTheme="minorBidi" w:hAnsiTheme="minorBidi"/>
          <w:lang w:val="en-GB"/>
        </w:rPr>
        <w:t xml:space="preserve">Pharmacology and Toxicology Department, Faculty of Pharmacy, Damanhour University, Postal code: 22511, Egypt. </w:t>
      </w:r>
    </w:p>
    <w:p w14:paraId="6ED77DC5" w14:textId="77777777" w:rsidR="00293E2F" w:rsidRPr="00590610" w:rsidRDefault="00293E2F" w:rsidP="00293E2F">
      <w:pPr>
        <w:jc w:val="both"/>
        <w:rPr>
          <w:rFonts w:asciiTheme="minorBidi" w:hAnsiTheme="minorBidi"/>
          <w:lang w:val="en-GB"/>
        </w:rPr>
      </w:pPr>
      <w:r>
        <w:rPr>
          <w:rFonts w:asciiTheme="minorBidi" w:hAnsiTheme="minorBidi"/>
          <w:vertAlign w:val="superscript"/>
          <w:lang w:val="en-GB"/>
        </w:rPr>
        <w:t>2</w:t>
      </w:r>
      <w:r w:rsidRPr="00590610">
        <w:rPr>
          <w:rFonts w:asciiTheme="minorBidi" w:hAnsiTheme="minorBidi"/>
          <w:lang w:val="en-GB"/>
        </w:rPr>
        <w:t>Department of Zoology, Faculty of Science, Alexandria University, Egypt.</w:t>
      </w:r>
    </w:p>
    <w:p w14:paraId="5C00D48B" w14:textId="77777777" w:rsidR="00293E2F" w:rsidRDefault="00293E2F" w:rsidP="00293E2F">
      <w:pPr>
        <w:jc w:val="both"/>
        <w:rPr>
          <w:rFonts w:asciiTheme="minorBidi" w:hAnsiTheme="minorBidi"/>
          <w:lang w:val="en-GB"/>
        </w:rPr>
      </w:pPr>
      <w:r>
        <w:rPr>
          <w:rFonts w:asciiTheme="minorBidi" w:hAnsiTheme="minorBidi"/>
          <w:vertAlign w:val="superscript"/>
          <w:lang w:val="en-GB"/>
        </w:rPr>
        <w:t>3</w:t>
      </w:r>
      <w:r w:rsidRPr="00590610">
        <w:rPr>
          <w:rFonts w:asciiTheme="minorBidi" w:hAnsiTheme="minorBidi"/>
          <w:lang w:val="en-GB"/>
        </w:rPr>
        <w:t>Laboratory of Analytical and Molecular Chemistry, Faculty of Sciences Ben M’Sik, Hassan II University of Casablanca, P. O. Box 7955, Casablanca, Morocco</w:t>
      </w:r>
      <w:r>
        <w:rPr>
          <w:rFonts w:asciiTheme="minorBidi" w:hAnsiTheme="minorBidi"/>
          <w:lang w:val="en-GB"/>
        </w:rPr>
        <w:t>.</w:t>
      </w:r>
    </w:p>
    <w:p w14:paraId="26E6BA94" w14:textId="77777777" w:rsidR="00293E2F" w:rsidRPr="00590610" w:rsidRDefault="00293E2F" w:rsidP="00293E2F">
      <w:pPr>
        <w:jc w:val="both"/>
        <w:rPr>
          <w:rFonts w:asciiTheme="minorBidi" w:hAnsiTheme="minorBidi"/>
          <w:lang w:val="en-GB"/>
        </w:rPr>
      </w:pPr>
      <w:r>
        <w:rPr>
          <w:rFonts w:asciiTheme="minorBidi" w:hAnsiTheme="minorBidi"/>
          <w:color w:val="000000" w:themeColor="text1"/>
          <w:vertAlign w:val="superscript"/>
        </w:rPr>
        <w:t>4</w:t>
      </w:r>
      <w:r w:rsidRPr="00004603">
        <w:rPr>
          <w:rFonts w:asciiTheme="minorBidi" w:hAnsiTheme="minorBidi"/>
          <w:color w:val="000000" w:themeColor="text1"/>
        </w:rPr>
        <w:t>Department of Biological and Geological Sciences, Faculty of Education, Alexandria University, Alexandria, Egypt</w:t>
      </w:r>
      <w:r>
        <w:rPr>
          <w:rFonts w:asciiTheme="minorBidi" w:hAnsiTheme="minorBidi"/>
          <w:color w:val="000000" w:themeColor="text1"/>
        </w:rPr>
        <w:t>.</w:t>
      </w:r>
    </w:p>
    <w:p w14:paraId="7C9090AF" w14:textId="77777777" w:rsidR="00293E2F" w:rsidRDefault="00293E2F" w:rsidP="00293E2F">
      <w:pPr>
        <w:jc w:val="both"/>
        <w:rPr>
          <w:rFonts w:asciiTheme="minorBidi" w:hAnsiTheme="minorBidi"/>
          <w:lang w:val="en-GB"/>
        </w:rPr>
      </w:pPr>
      <w:r>
        <w:rPr>
          <w:rFonts w:asciiTheme="minorBidi" w:hAnsiTheme="minorBidi"/>
          <w:vertAlign w:val="superscript"/>
          <w:lang w:val="en-GB"/>
        </w:rPr>
        <w:t>5</w:t>
      </w:r>
      <w:r w:rsidRPr="00590610">
        <w:rPr>
          <w:rFonts w:asciiTheme="minorBidi" w:hAnsiTheme="minorBidi"/>
          <w:lang w:val="en-GB"/>
        </w:rPr>
        <w:t>Protein Research Department, Genetic Engineering and Biotechnology Research Institute (GEBRI), City of Scientific Research and Technological Applications (SRTA-City), New Borg El-Arab City, 21934 Alexandria, Egypt.</w:t>
      </w:r>
    </w:p>
    <w:p w14:paraId="737B3B16" w14:textId="4DE5F250" w:rsidR="00FD30DC" w:rsidRDefault="00FD30DC" w:rsidP="00FD30DC">
      <w:pPr>
        <w:jc w:val="both"/>
        <w:rPr>
          <w:rFonts w:asciiTheme="minorBidi" w:hAnsiTheme="minorBidi"/>
          <w:lang w:val="en-GB"/>
        </w:rPr>
      </w:pPr>
    </w:p>
    <w:p w14:paraId="4A262FE7" w14:textId="77777777" w:rsidR="00FF1249" w:rsidRPr="00590610" w:rsidRDefault="00FF1249" w:rsidP="00FF1249">
      <w:pPr>
        <w:jc w:val="both"/>
        <w:rPr>
          <w:rFonts w:asciiTheme="minorBidi" w:hAnsiTheme="minorBidi"/>
          <w:lang w:val="en-GB"/>
        </w:rPr>
      </w:pPr>
    </w:p>
    <w:p w14:paraId="36089D7D" w14:textId="77777777" w:rsidR="00FF1249" w:rsidRDefault="00FF1249" w:rsidP="00FF1249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  <w:color w:val="000000" w:themeColor="text1"/>
          <w:lang w:val="en-GB"/>
        </w:rPr>
      </w:pPr>
    </w:p>
    <w:p w14:paraId="038EA5D2" w14:textId="77777777" w:rsidR="00FF1249" w:rsidRDefault="00FF1249" w:rsidP="00FF1249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  <w:color w:val="000000" w:themeColor="text1"/>
          <w:lang w:val="en-GB"/>
        </w:rPr>
      </w:pPr>
      <w:r>
        <w:rPr>
          <w:rFonts w:asciiTheme="minorBidi" w:hAnsiTheme="minorBidi"/>
          <w:b/>
          <w:bCs/>
          <w:color w:val="000000" w:themeColor="text1"/>
          <w:lang w:val="en-GB"/>
        </w:rPr>
        <w:t>*Corresponding authors</w:t>
      </w:r>
    </w:p>
    <w:p w14:paraId="3F2BD415" w14:textId="1FB1B38F" w:rsidR="00FF1249" w:rsidRPr="00E82AC7" w:rsidRDefault="00570F82" w:rsidP="00FF1249">
      <w:pPr>
        <w:autoSpaceDE w:val="0"/>
        <w:autoSpaceDN w:val="0"/>
        <w:adjustRightInd w:val="0"/>
        <w:spacing w:after="0" w:line="480" w:lineRule="auto"/>
        <w:jc w:val="both"/>
        <w:rPr>
          <w:rFonts w:asciiTheme="minorBidi" w:hAnsiTheme="minorBidi"/>
          <w:b/>
          <w:bCs/>
          <w:color w:val="000000" w:themeColor="text1"/>
          <w:lang w:val="en-GB"/>
        </w:rPr>
      </w:pPr>
      <w:r>
        <w:rPr>
          <w:rFonts w:asciiTheme="minorBidi" w:hAnsiTheme="minorBidi"/>
          <w:b/>
          <w:bCs/>
          <w:color w:val="000000" w:themeColor="text1"/>
          <w:lang w:val="en-GB"/>
        </w:rPr>
        <w:t>1</w:t>
      </w:r>
      <w:r w:rsidR="00FF1249" w:rsidRPr="00E82AC7">
        <w:rPr>
          <w:rFonts w:asciiTheme="minorBidi" w:hAnsiTheme="minorBidi"/>
          <w:b/>
          <w:bCs/>
          <w:color w:val="000000" w:themeColor="text1"/>
          <w:lang w:val="en-GB"/>
        </w:rPr>
        <w:t xml:space="preserve">. </w:t>
      </w:r>
      <w:r w:rsidR="00FF1249" w:rsidRPr="00E82AC7">
        <w:rPr>
          <w:rFonts w:asciiTheme="minorBidi" w:hAnsiTheme="minorBidi"/>
          <w:b/>
          <w:bCs/>
          <w:sz w:val="24"/>
          <w:szCs w:val="24"/>
          <w:lang w:val="en-GB"/>
        </w:rPr>
        <w:t xml:space="preserve">Lamia M. El-Samad                           </w:t>
      </w:r>
      <w:r w:rsidR="00FF1249" w:rsidRPr="00E82AC7">
        <w:rPr>
          <w:rFonts w:asciiTheme="minorBidi" w:hAnsiTheme="minorBidi"/>
          <w:b/>
          <w:bCs/>
        </w:rPr>
        <w:t>Email: lamya.moustafa@alexu.edu.eg</w:t>
      </w:r>
    </w:p>
    <w:p w14:paraId="0F73F755" w14:textId="27D951FD" w:rsidR="00FF1249" w:rsidRPr="00E82AC7" w:rsidRDefault="00570F82" w:rsidP="00FF1249">
      <w:pPr>
        <w:autoSpaceDE w:val="0"/>
        <w:autoSpaceDN w:val="0"/>
        <w:adjustRightInd w:val="0"/>
        <w:spacing w:after="0" w:line="480" w:lineRule="auto"/>
        <w:jc w:val="both"/>
        <w:rPr>
          <w:rFonts w:asciiTheme="minorBidi" w:hAnsiTheme="minorBidi"/>
          <w:color w:val="000000" w:themeColor="text1"/>
          <w:lang w:val="en-GB"/>
        </w:rPr>
      </w:pPr>
      <w:r>
        <w:rPr>
          <w:rFonts w:asciiTheme="minorBidi" w:hAnsiTheme="minorBidi"/>
          <w:b/>
          <w:bCs/>
          <w:color w:val="000000" w:themeColor="text1"/>
          <w:lang w:val="en-GB"/>
        </w:rPr>
        <w:t>2</w:t>
      </w:r>
      <w:r w:rsidR="00FF1249" w:rsidRPr="00E82AC7">
        <w:rPr>
          <w:rFonts w:asciiTheme="minorBidi" w:hAnsiTheme="minorBidi"/>
          <w:b/>
          <w:bCs/>
          <w:color w:val="000000" w:themeColor="text1"/>
          <w:lang w:val="en-GB"/>
        </w:rPr>
        <w:t xml:space="preserve">. </w:t>
      </w:r>
      <w:r w:rsidR="00FF1249" w:rsidRPr="00E82AC7">
        <w:rPr>
          <w:rFonts w:asciiTheme="minorBidi" w:hAnsiTheme="minorBidi"/>
          <w:b/>
          <w:bCs/>
          <w:sz w:val="24"/>
          <w:szCs w:val="24"/>
          <w:lang w:val="en-GB"/>
        </w:rPr>
        <w:t>Mohamed A. Hassan</w:t>
      </w:r>
      <w:r w:rsidR="00FF1249">
        <w:rPr>
          <w:rFonts w:asciiTheme="minorBidi" w:hAnsiTheme="minorBidi"/>
          <w:sz w:val="24"/>
          <w:szCs w:val="24"/>
          <w:lang w:val="en-GB"/>
        </w:rPr>
        <w:t xml:space="preserve">                         </w:t>
      </w:r>
      <w:r w:rsidR="00FF1249">
        <w:rPr>
          <w:rFonts w:asciiTheme="minorBidi" w:hAnsiTheme="minorBidi"/>
          <w:b/>
          <w:bCs/>
        </w:rPr>
        <w:t>Email: madel@srtacity.sci.eg</w:t>
      </w:r>
    </w:p>
    <w:p w14:paraId="74CC174A" w14:textId="77777777" w:rsidR="00FF1249" w:rsidRDefault="00FF1249" w:rsidP="00830F6B">
      <w:pPr>
        <w:pStyle w:val="Caption"/>
        <w:keepNext/>
        <w:rPr>
          <w:rFonts w:asciiTheme="minorBidi" w:hAnsiTheme="minorBidi"/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6EE43937" w14:textId="77777777" w:rsidR="00FF1249" w:rsidRDefault="00FF1249" w:rsidP="00FF1249">
      <w:pPr>
        <w:rPr>
          <w:lang w:val="en-GB"/>
        </w:rPr>
      </w:pPr>
    </w:p>
    <w:p w14:paraId="4473DBCE" w14:textId="77777777" w:rsidR="00FF1249" w:rsidRDefault="00FF1249" w:rsidP="00FF1249">
      <w:pPr>
        <w:rPr>
          <w:lang w:val="en-GB"/>
        </w:rPr>
      </w:pPr>
    </w:p>
    <w:p w14:paraId="2BC44C2C" w14:textId="77777777" w:rsidR="00FF1249" w:rsidRDefault="00FF1249" w:rsidP="00FF1249">
      <w:pPr>
        <w:rPr>
          <w:lang w:val="en-GB"/>
        </w:rPr>
      </w:pPr>
    </w:p>
    <w:p w14:paraId="24AB01C3" w14:textId="77777777" w:rsidR="00FF1249" w:rsidRDefault="00FF1249" w:rsidP="00FF1249">
      <w:pPr>
        <w:rPr>
          <w:lang w:val="en-GB"/>
        </w:rPr>
      </w:pPr>
    </w:p>
    <w:p w14:paraId="4F6F5E25" w14:textId="77777777" w:rsidR="00FF1249" w:rsidRDefault="00FF1249" w:rsidP="00FF1249">
      <w:pPr>
        <w:rPr>
          <w:lang w:val="en-GB"/>
        </w:rPr>
      </w:pPr>
    </w:p>
    <w:p w14:paraId="7E7B9624" w14:textId="77777777" w:rsidR="00FF1249" w:rsidRPr="00FF1249" w:rsidRDefault="00FF1249" w:rsidP="00FF1249">
      <w:pPr>
        <w:rPr>
          <w:lang w:val="en-GB"/>
        </w:rPr>
      </w:pPr>
    </w:p>
    <w:p w14:paraId="2AA47958" w14:textId="77777777" w:rsidR="00570F82" w:rsidRDefault="00570F82" w:rsidP="00830F6B">
      <w:pPr>
        <w:pStyle w:val="Caption"/>
        <w:keepNext/>
        <w:rPr>
          <w:rFonts w:asciiTheme="minorBidi" w:hAnsiTheme="minorBidi"/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02CFE9D5" w14:textId="77777777" w:rsidR="00570F82" w:rsidRPr="00570F82" w:rsidRDefault="00570F82" w:rsidP="00570F82">
      <w:pPr>
        <w:rPr>
          <w:lang w:val="en-GB"/>
        </w:rPr>
      </w:pPr>
    </w:p>
    <w:p w14:paraId="510B905F" w14:textId="77777777" w:rsidR="00293E2F" w:rsidRDefault="00293E2F" w:rsidP="00CB44DE">
      <w:pPr>
        <w:rPr>
          <w:rFonts w:asciiTheme="minorBidi" w:hAnsiTheme="minorBidi"/>
          <w:b/>
          <w:bCs/>
        </w:rPr>
      </w:pPr>
    </w:p>
    <w:p w14:paraId="381A65CD" w14:textId="67C02F61" w:rsidR="00CB44DE" w:rsidRPr="00CB44DE" w:rsidRDefault="00CB44DE" w:rsidP="00CB44DE">
      <w:r w:rsidRPr="002E2C59">
        <w:rPr>
          <w:rFonts w:asciiTheme="minorBidi" w:hAnsiTheme="minorBidi"/>
          <w:b/>
          <w:bCs/>
          <w:sz w:val="24"/>
          <w:szCs w:val="24"/>
        </w:rPr>
        <w:lastRenderedPageBreak/>
        <w:t>Table S1.</w:t>
      </w:r>
      <w:r w:rsidRPr="002E2C59">
        <w:rPr>
          <w:rFonts w:asciiTheme="minorBidi" w:hAnsiTheme="minorBidi"/>
          <w:sz w:val="24"/>
          <w:szCs w:val="24"/>
        </w:rPr>
        <w:t xml:space="preserve"> Kits used in this study to estimate different biological parameters</w:t>
      </w:r>
    </w:p>
    <w:tbl>
      <w:tblPr>
        <w:tblStyle w:val="TableGrid"/>
        <w:tblW w:w="10349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410"/>
        <w:gridCol w:w="4111"/>
      </w:tblGrid>
      <w:tr w:rsidR="002E2C59" w:rsidRPr="00394A40" w14:paraId="7802AD3F" w14:textId="77777777" w:rsidTr="002E2C5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B45DED6" w14:textId="77777777" w:rsidR="002E2C59" w:rsidRPr="00394A40" w:rsidRDefault="002E2C59" w:rsidP="002E2C59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94A40">
              <w:rPr>
                <w:b/>
                <w:bCs/>
                <w:lang w:val="en-GB"/>
              </w:rPr>
              <w:t>Ki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282A690" w14:textId="77777777" w:rsidR="002E2C59" w:rsidRPr="00394A40" w:rsidRDefault="002E2C59" w:rsidP="002E2C59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94A40">
              <w:rPr>
                <w:b/>
                <w:bCs/>
                <w:lang w:val="en-GB"/>
              </w:rPr>
              <w:t>Cat. No.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93CAE98" w14:textId="77777777" w:rsidR="002E2C59" w:rsidRPr="00394A40" w:rsidRDefault="002E2C59" w:rsidP="002E2C59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94A40">
              <w:rPr>
                <w:b/>
                <w:bCs/>
                <w:lang w:val="en-GB"/>
              </w:rPr>
              <w:t>Manufacturer</w:t>
            </w:r>
          </w:p>
        </w:tc>
      </w:tr>
      <w:tr w:rsidR="002E2C59" w:rsidRPr="00394A40" w14:paraId="1DF77B0C" w14:textId="77777777" w:rsidTr="002E2C59">
        <w:tc>
          <w:tcPr>
            <w:tcW w:w="3828" w:type="dxa"/>
            <w:tcBorders>
              <w:top w:val="single" w:sz="4" w:space="0" w:color="auto"/>
            </w:tcBorders>
          </w:tcPr>
          <w:p w14:paraId="19BD344A" w14:textId="77777777" w:rsidR="002E2C59" w:rsidRPr="00394A40" w:rsidRDefault="002E2C59" w:rsidP="002E2C59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94A40">
              <w:rPr>
                <w:rFonts w:asciiTheme="minorBidi" w:hAnsiTheme="minorBidi" w:cstheme="minorBidi"/>
                <w:sz w:val="22"/>
                <w:szCs w:val="22"/>
              </w:rPr>
              <w:t xml:space="preserve">Pierce® BCA protein assay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A8BABAA" w14:textId="77777777" w:rsidR="002E2C59" w:rsidRPr="00394A40" w:rsidRDefault="002E2C59" w:rsidP="002E2C59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94A40">
              <w:rPr>
                <w:rFonts w:asciiTheme="minorBidi" w:hAnsiTheme="minorBidi" w:cstheme="minorBidi"/>
                <w:sz w:val="22"/>
                <w:szCs w:val="22"/>
              </w:rPr>
              <w:t>23227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B4555C0" w14:textId="77777777" w:rsidR="002E2C59" w:rsidRPr="00394A40" w:rsidRDefault="002E2C59" w:rsidP="002E2C59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94A40">
              <w:rPr>
                <w:rFonts w:asciiTheme="minorBidi" w:hAnsiTheme="minorBidi" w:cstheme="minorBidi"/>
                <w:sz w:val="22"/>
                <w:szCs w:val="22"/>
              </w:rPr>
              <w:t>Thermo Scientific, USA</w:t>
            </w:r>
          </w:p>
        </w:tc>
      </w:tr>
      <w:tr w:rsidR="002E2C59" w:rsidRPr="00394A40" w14:paraId="4802C9AB" w14:textId="77777777" w:rsidTr="002E2C59">
        <w:tc>
          <w:tcPr>
            <w:tcW w:w="3828" w:type="dxa"/>
          </w:tcPr>
          <w:p w14:paraId="3A383C19" w14:textId="77777777" w:rsidR="002E2C59" w:rsidRPr="00394A40" w:rsidRDefault="002E2C59" w:rsidP="002E2C59">
            <w:pPr>
              <w:spacing w:line="360" w:lineRule="auto"/>
              <w:rPr>
                <w:sz w:val="22"/>
                <w:szCs w:val="22"/>
                <w:lang w:val="de-DE"/>
              </w:rPr>
            </w:pPr>
            <w:r w:rsidRPr="00394A40">
              <w:rPr>
                <w:rFonts w:asciiTheme="minorBidi" w:hAnsiTheme="minorBidi" w:cstheme="minorBidi"/>
                <w:sz w:val="22"/>
                <w:szCs w:val="22"/>
                <w:lang w:val="de-DE"/>
              </w:rPr>
              <w:t>Phospho-Akt (p-Akt) ELISA</w:t>
            </w:r>
          </w:p>
        </w:tc>
        <w:tc>
          <w:tcPr>
            <w:tcW w:w="2410" w:type="dxa"/>
          </w:tcPr>
          <w:p w14:paraId="1A666287" w14:textId="77777777" w:rsidR="002E2C59" w:rsidRPr="00394A40" w:rsidRDefault="002E2C59" w:rsidP="002E2C59">
            <w:pPr>
              <w:spacing w:line="360" w:lineRule="auto"/>
              <w:rPr>
                <w:sz w:val="22"/>
                <w:szCs w:val="22"/>
                <w:lang w:val="de-DE"/>
              </w:rPr>
            </w:pPr>
            <w:r w:rsidRPr="00394A40">
              <w:rPr>
                <w:rFonts w:asciiTheme="minorBidi" w:hAnsiTheme="minorBidi" w:cstheme="minorBidi"/>
                <w:sz w:val="22"/>
                <w:szCs w:val="22"/>
              </w:rPr>
              <w:t>EIA-3996</w:t>
            </w:r>
          </w:p>
        </w:tc>
        <w:tc>
          <w:tcPr>
            <w:tcW w:w="4111" w:type="dxa"/>
          </w:tcPr>
          <w:p w14:paraId="64DE878B" w14:textId="77777777" w:rsidR="002E2C59" w:rsidRPr="00394A40" w:rsidRDefault="002E2C59" w:rsidP="002E2C59">
            <w:pPr>
              <w:spacing w:line="360" w:lineRule="auto"/>
              <w:rPr>
                <w:sz w:val="22"/>
                <w:szCs w:val="22"/>
                <w:lang w:val="de-DE"/>
              </w:rPr>
            </w:pPr>
            <w:r w:rsidRPr="00394A40">
              <w:rPr>
                <w:sz w:val="22"/>
                <w:szCs w:val="22"/>
                <w:lang w:val="de-DE"/>
              </w:rPr>
              <w:t>DRG International, Inc., Massachusetts, USA</w:t>
            </w:r>
          </w:p>
        </w:tc>
      </w:tr>
      <w:tr w:rsidR="002E2C59" w:rsidRPr="00394A40" w14:paraId="0DD69E5A" w14:textId="77777777" w:rsidTr="002E2C59">
        <w:tc>
          <w:tcPr>
            <w:tcW w:w="3828" w:type="dxa"/>
          </w:tcPr>
          <w:p w14:paraId="2DFF8DB9" w14:textId="77777777" w:rsidR="002E2C59" w:rsidRPr="00394A40" w:rsidRDefault="002E2C59" w:rsidP="002E2C59">
            <w:pPr>
              <w:spacing w:line="360" w:lineRule="auto"/>
              <w:rPr>
                <w:sz w:val="22"/>
                <w:szCs w:val="22"/>
              </w:rPr>
            </w:pPr>
            <w:r w:rsidRPr="00394A40">
              <w:rPr>
                <w:rFonts w:asciiTheme="minorBidi" w:hAnsiTheme="minorBidi" w:cstheme="minorBidi"/>
                <w:sz w:val="22"/>
                <w:szCs w:val="22"/>
              </w:rPr>
              <w:t>Phospho-NF-κB p65 (S536) ELISA</w:t>
            </w:r>
          </w:p>
        </w:tc>
        <w:tc>
          <w:tcPr>
            <w:tcW w:w="2410" w:type="dxa"/>
          </w:tcPr>
          <w:p w14:paraId="3FECBB90" w14:textId="77777777" w:rsidR="002E2C59" w:rsidRPr="00394A40" w:rsidRDefault="002E2C59" w:rsidP="002E2C59">
            <w:pPr>
              <w:spacing w:line="360" w:lineRule="auto"/>
              <w:rPr>
                <w:sz w:val="22"/>
                <w:szCs w:val="22"/>
              </w:rPr>
            </w:pPr>
            <w:r w:rsidRPr="00394A40">
              <w:rPr>
                <w:rFonts w:asciiTheme="minorBidi" w:hAnsiTheme="minorBidi" w:cstheme="minorBidi"/>
                <w:sz w:val="22"/>
                <w:szCs w:val="22"/>
              </w:rPr>
              <w:t>PEL-NFKBP65-S536</w:t>
            </w:r>
          </w:p>
        </w:tc>
        <w:tc>
          <w:tcPr>
            <w:tcW w:w="4111" w:type="dxa"/>
          </w:tcPr>
          <w:p w14:paraId="77E4567B" w14:textId="77777777" w:rsidR="002E2C59" w:rsidRPr="00394A40" w:rsidRDefault="002E2C59" w:rsidP="002E2C59">
            <w:pPr>
              <w:spacing w:line="360" w:lineRule="auto"/>
              <w:rPr>
                <w:sz w:val="22"/>
                <w:szCs w:val="22"/>
              </w:rPr>
            </w:pPr>
            <w:r w:rsidRPr="00394A40">
              <w:rPr>
                <w:rFonts w:asciiTheme="minorBidi" w:hAnsiTheme="minorBidi" w:cstheme="minorBidi"/>
                <w:sz w:val="22"/>
                <w:szCs w:val="22"/>
              </w:rPr>
              <w:t>Ray Biotech, Georgia, USA</w:t>
            </w:r>
          </w:p>
        </w:tc>
      </w:tr>
      <w:tr w:rsidR="002E2C59" w:rsidRPr="00394A40" w14:paraId="1F6FE3A4" w14:textId="77777777" w:rsidTr="002E2C59">
        <w:tc>
          <w:tcPr>
            <w:tcW w:w="3828" w:type="dxa"/>
          </w:tcPr>
          <w:p w14:paraId="7D85AB4C" w14:textId="77777777" w:rsidR="002E2C59" w:rsidRPr="00394A40" w:rsidRDefault="002E2C59" w:rsidP="002E2C59">
            <w:pPr>
              <w:spacing w:line="360" w:lineRule="auto"/>
              <w:rPr>
                <w:sz w:val="22"/>
                <w:szCs w:val="22"/>
              </w:rPr>
            </w:pPr>
            <w:r w:rsidRPr="00394A40">
              <w:rPr>
                <w:rFonts w:asciiTheme="minorBidi" w:hAnsiTheme="minorBidi" w:cstheme="minorBidi"/>
                <w:sz w:val="22"/>
                <w:szCs w:val="22"/>
              </w:rPr>
              <w:t>Cyclin D1 (CD1) ELISA</w:t>
            </w:r>
          </w:p>
        </w:tc>
        <w:tc>
          <w:tcPr>
            <w:tcW w:w="2410" w:type="dxa"/>
          </w:tcPr>
          <w:p w14:paraId="0C098331" w14:textId="77777777" w:rsidR="002E2C59" w:rsidRPr="00394A40" w:rsidRDefault="002E2C59" w:rsidP="002E2C59">
            <w:pPr>
              <w:spacing w:line="360" w:lineRule="auto"/>
              <w:rPr>
                <w:sz w:val="22"/>
                <w:szCs w:val="22"/>
              </w:rPr>
            </w:pPr>
            <w:r w:rsidRPr="00394A40">
              <w:rPr>
                <w:rFonts w:asciiTheme="minorBidi" w:hAnsiTheme="minorBidi" w:cstheme="minorBidi"/>
                <w:sz w:val="22"/>
                <w:szCs w:val="22"/>
              </w:rPr>
              <w:t>MBS724349</w:t>
            </w:r>
          </w:p>
        </w:tc>
        <w:tc>
          <w:tcPr>
            <w:tcW w:w="4111" w:type="dxa"/>
          </w:tcPr>
          <w:p w14:paraId="63FA9696" w14:textId="77777777" w:rsidR="002E2C59" w:rsidRPr="00394A40" w:rsidRDefault="002E2C59" w:rsidP="002E2C59">
            <w:pPr>
              <w:spacing w:line="360" w:lineRule="auto"/>
              <w:rPr>
                <w:sz w:val="22"/>
                <w:szCs w:val="22"/>
              </w:rPr>
            </w:pPr>
            <w:r w:rsidRPr="00394A40">
              <w:rPr>
                <w:sz w:val="22"/>
                <w:szCs w:val="22"/>
              </w:rPr>
              <w:t>MyBioSource, CA, USA</w:t>
            </w:r>
          </w:p>
        </w:tc>
      </w:tr>
      <w:tr w:rsidR="002E2C59" w:rsidRPr="00394A40" w14:paraId="30818F55" w14:textId="77777777" w:rsidTr="002E2C59">
        <w:tc>
          <w:tcPr>
            <w:tcW w:w="3828" w:type="dxa"/>
          </w:tcPr>
          <w:p w14:paraId="227CDAAE" w14:textId="77777777" w:rsidR="002E2C59" w:rsidRPr="00394A40" w:rsidRDefault="002E2C59" w:rsidP="002E2C59">
            <w:pPr>
              <w:spacing w:line="360" w:lineRule="auto"/>
              <w:rPr>
                <w:sz w:val="22"/>
                <w:szCs w:val="22"/>
              </w:rPr>
            </w:pPr>
            <w:r w:rsidRPr="00394A40">
              <w:rPr>
                <w:sz w:val="22"/>
                <w:szCs w:val="22"/>
              </w:rPr>
              <w:t>Vascular endothelial growth factor (VEGF)</w:t>
            </w:r>
          </w:p>
        </w:tc>
        <w:tc>
          <w:tcPr>
            <w:tcW w:w="2410" w:type="dxa"/>
          </w:tcPr>
          <w:p w14:paraId="2ADDFF5B" w14:textId="77777777" w:rsidR="002E2C59" w:rsidRPr="00394A40" w:rsidRDefault="002E2C59" w:rsidP="002E2C59">
            <w:pPr>
              <w:spacing w:line="360" w:lineRule="auto"/>
              <w:rPr>
                <w:sz w:val="22"/>
                <w:szCs w:val="22"/>
              </w:rPr>
            </w:pPr>
            <w:r w:rsidRPr="00394A40">
              <w:rPr>
                <w:sz w:val="22"/>
                <w:szCs w:val="22"/>
              </w:rPr>
              <w:t>CSB-E11718h</w:t>
            </w:r>
          </w:p>
        </w:tc>
        <w:tc>
          <w:tcPr>
            <w:tcW w:w="4111" w:type="dxa"/>
          </w:tcPr>
          <w:p w14:paraId="219A1E1A" w14:textId="77777777" w:rsidR="002E2C59" w:rsidRPr="00394A40" w:rsidRDefault="002E2C59" w:rsidP="002E2C59">
            <w:pPr>
              <w:spacing w:line="360" w:lineRule="auto"/>
              <w:rPr>
                <w:sz w:val="22"/>
                <w:szCs w:val="22"/>
              </w:rPr>
            </w:pPr>
            <w:r w:rsidRPr="00394A40">
              <w:rPr>
                <w:rFonts w:asciiTheme="minorBidi" w:hAnsiTheme="minorBidi" w:cstheme="minorBidi"/>
                <w:sz w:val="22"/>
                <w:szCs w:val="22"/>
              </w:rPr>
              <w:t>CUSABIO, Maryland, USA</w:t>
            </w:r>
          </w:p>
        </w:tc>
      </w:tr>
      <w:tr w:rsidR="002E2C59" w:rsidRPr="00394A40" w14:paraId="73361F2D" w14:textId="77777777" w:rsidTr="002E2C59">
        <w:tc>
          <w:tcPr>
            <w:tcW w:w="3828" w:type="dxa"/>
            <w:tcBorders>
              <w:bottom w:val="single" w:sz="4" w:space="0" w:color="auto"/>
            </w:tcBorders>
          </w:tcPr>
          <w:p w14:paraId="75647915" w14:textId="77777777" w:rsidR="002E2C59" w:rsidRPr="00394A40" w:rsidRDefault="002E2C59" w:rsidP="002E2C59">
            <w:pPr>
              <w:spacing w:line="360" w:lineRule="auto"/>
              <w:rPr>
                <w:sz w:val="22"/>
                <w:szCs w:val="22"/>
              </w:rPr>
            </w:pPr>
            <w:r w:rsidRPr="00394A40">
              <w:rPr>
                <w:sz w:val="22"/>
                <w:szCs w:val="22"/>
              </w:rPr>
              <w:t>Cysteine-requiring Aspartate protease (caspase-3 activity) assay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A86063A" w14:textId="77777777" w:rsidR="002E2C59" w:rsidRPr="00394A40" w:rsidRDefault="002E2C59" w:rsidP="002E2C59">
            <w:pPr>
              <w:spacing w:line="360" w:lineRule="auto"/>
              <w:rPr>
                <w:sz w:val="22"/>
                <w:szCs w:val="22"/>
              </w:rPr>
            </w:pPr>
            <w:r w:rsidRPr="00394A40">
              <w:rPr>
                <w:rFonts w:asciiTheme="minorBidi" w:hAnsiTheme="minorBidi" w:cstheme="minorBidi"/>
                <w:sz w:val="22"/>
                <w:szCs w:val="22"/>
              </w:rPr>
              <w:t>ab39401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72A9B29D" w14:textId="77777777" w:rsidR="002E2C59" w:rsidRPr="00394A40" w:rsidRDefault="002E2C59" w:rsidP="002E2C59">
            <w:pPr>
              <w:spacing w:line="360" w:lineRule="auto"/>
              <w:rPr>
                <w:sz w:val="22"/>
                <w:szCs w:val="22"/>
              </w:rPr>
            </w:pPr>
            <w:r w:rsidRPr="00394A40">
              <w:rPr>
                <w:rFonts w:asciiTheme="minorBidi" w:hAnsiTheme="minorBidi" w:cstheme="minorBidi"/>
                <w:sz w:val="22"/>
                <w:szCs w:val="22"/>
              </w:rPr>
              <w:t>Abcam Co., Berlin, Germany</w:t>
            </w:r>
          </w:p>
        </w:tc>
      </w:tr>
    </w:tbl>
    <w:p w14:paraId="518866A7" w14:textId="77777777" w:rsidR="002E2C59" w:rsidRDefault="002E2C59" w:rsidP="002E2C59">
      <w:pPr>
        <w:pStyle w:val="Caption"/>
        <w:keepNext/>
        <w:rPr>
          <w:rFonts w:asciiTheme="minorBidi" w:hAnsiTheme="minorBidi"/>
          <w:b/>
          <w:bCs/>
          <w:i w:val="0"/>
          <w:iCs w:val="0"/>
          <w:color w:val="auto"/>
          <w:sz w:val="22"/>
          <w:szCs w:val="22"/>
        </w:rPr>
      </w:pPr>
    </w:p>
    <w:p w14:paraId="78D6E36A" w14:textId="77777777" w:rsidR="002E2C59" w:rsidRDefault="002E2C59" w:rsidP="002E2C59">
      <w:pPr>
        <w:pStyle w:val="Caption"/>
        <w:keepNext/>
        <w:rPr>
          <w:rFonts w:asciiTheme="minorBidi" w:hAnsiTheme="minorBidi"/>
          <w:b/>
          <w:bCs/>
          <w:i w:val="0"/>
          <w:iCs w:val="0"/>
          <w:color w:val="auto"/>
          <w:sz w:val="22"/>
          <w:szCs w:val="22"/>
        </w:rPr>
      </w:pPr>
    </w:p>
    <w:p w14:paraId="66DF5609" w14:textId="77777777" w:rsidR="002E2C59" w:rsidRDefault="002E2C59" w:rsidP="002E2C59">
      <w:pPr>
        <w:pStyle w:val="Caption"/>
        <w:keepNext/>
        <w:rPr>
          <w:rFonts w:asciiTheme="minorBidi" w:hAnsiTheme="minorBidi"/>
          <w:b/>
          <w:bCs/>
          <w:i w:val="0"/>
          <w:iCs w:val="0"/>
          <w:color w:val="auto"/>
          <w:sz w:val="22"/>
          <w:szCs w:val="22"/>
        </w:rPr>
      </w:pPr>
    </w:p>
    <w:p w14:paraId="20F49321" w14:textId="77777777" w:rsidR="002E2C59" w:rsidRDefault="002E2C59" w:rsidP="002E2C59">
      <w:pPr>
        <w:pStyle w:val="Caption"/>
        <w:keepNext/>
        <w:rPr>
          <w:rFonts w:asciiTheme="minorBidi" w:hAnsiTheme="minorBidi"/>
          <w:b/>
          <w:bCs/>
          <w:i w:val="0"/>
          <w:iCs w:val="0"/>
          <w:color w:val="auto"/>
          <w:sz w:val="22"/>
          <w:szCs w:val="22"/>
        </w:rPr>
      </w:pPr>
    </w:p>
    <w:p w14:paraId="0A1AB589" w14:textId="77777777" w:rsidR="002E2C59" w:rsidRDefault="002E2C59" w:rsidP="002E2C59"/>
    <w:p w14:paraId="3DB2F44E" w14:textId="77777777" w:rsidR="002E2C59" w:rsidRDefault="002E2C59" w:rsidP="002E2C59"/>
    <w:p w14:paraId="15531C45" w14:textId="77777777" w:rsidR="002E2C59" w:rsidRDefault="002E2C59" w:rsidP="002E2C59"/>
    <w:p w14:paraId="307044EE" w14:textId="77777777" w:rsidR="002E2C59" w:rsidRDefault="002E2C59" w:rsidP="002E2C59"/>
    <w:p w14:paraId="5E112B56" w14:textId="77777777" w:rsidR="002E2C59" w:rsidRDefault="002E2C59" w:rsidP="002E2C59"/>
    <w:p w14:paraId="53B86A04" w14:textId="77777777" w:rsidR="002E2C59" w:rsidRDefault="002E2C59" w:rsidP="002E2C59"/>
    <w:p w14:paraId="64C80B3F" w14:textId="77777777" w:rsidR="002E2C59" w:rsidRDefault="002E2C59" w:rsidP="002E2C59"/>
    <w:p w14:paraId="69644A06" w14:textId="77777777" w:rsidR="002E2C59" w:rsidRDefault="002E2C59" w:rsidP="002E2C59"/>
    <w:p w14:paraId="4778B5BA" w14:textId="77777777" w:rsidR="002E2C59" w:rsidRDefault="002E2C59" w:rsidP="002E2C59"/>
    <w:p w14:paraId="7CE06979" w14:textId="77777777" w:rsidR="002E2C59" w:rsidRDefault="002E2C59" w:rsidP="002E2C59"/>
    <w:p w14:paraId="483B3D0B" w14:textId="77777777" w:rsidR="002E2C59" w:rsidRDefault="002E2C59" w:rsidP="002E2C59"/>
    <w:p w14:paraId="23A1B307" w14:textId="77777777" w:rsidR="002E2C59" w:rsidRDefault="002E2C59" w:rsidP="002E2C59"/>
    <w:p w14:paraId="0D5DD9D4" w14:textId="77777777" w:rsidR="002E2C59" w:rsidRDefault="002E2C59" w:rsidP="002E2C59"/>
    <w:p w14:paraId="647A5C07" w14:textId="77777777" w:rsidR="002E2C59" w:rsidRDefault="002E2C59" w:rsidP="002E2C59"/>
    <w:p w14:paraId="52E68822" w14:textId="77777777" w:rsidR="00CB44DE" w:rsidRDefault="00CB44DE" w:rsidP="002E2C59">
      <w:pPr>
        <w:rPr>
          <w:rFonts w:asciiTheme="minorBidi" w:hAnsiTheme="minorBidi"/>
          <w:b/>
          <w:bCs/>
          <w:sz w:val="24"/>
          <w:szCs w:val="24"/>
        </w:rPr>
      </w:pPr>
    </w:p>
    <w:p w14:paraId="1FC9F666" w14:textId="6994A01C" w:rsidR="002E2C59" w:rsidRPr="002E2C59" w:rsidRDefault="002E2C59" w:rsidP="002E2C59">
      <w:pPr>
        <w:rPr>
          <w:rFonts w:asciiTheme="minorBidi" w:hAnsiTheme="minorBidi"/>
          <w:sz w:val="24"/>
          <w:szCs w:val="24"/>
        </w:rPr>
      </w:pPr>
      <w:r w:rsidRPr="002E2C59">
        <w:rPr>
          <w:rFonts w:asciiTheme="minorBidi" w:hAnsiTheme="minorBidi"/>
          <w:b/>
          <w:bCs/>
          <w:sz w:val="24"/>
          <w:szCs w:val="24"/>
        </w:rPr>
        <w:lastRenderedPageBreak/>
        <w:t>Table S2.</w:t>
      </w:r>
      <w:r w:rsidRPr="002E2C59">
        <w:rPr>
          <w:rFonts w:asciiTheme="minorBidi" w:hAnsiTheme="minorBidi"/>
          <w:sz w:val="24"/>
          <w:szCs w:val="24"/>
        </w:rPr>
        <w:t xml:space="preserve"> Non-covalent interaction for the different studied complexes</w:t>
      </w:r>
    </w:p>
    <w:tbl>
      <w:tblPr>
        <w:tblStyle w:val="Tableausimple31"/>
        <w:tblW w:w="10490" w:type="dxa"/>
        <w:tblInd w:w="-567" w:type="dxa"/>
        <w:tblLook w:val="04A0" w:firstRow="1" w:lastRow="0" w:firstColumn="1" w:lastColumn="0" w:noHBand="0" w:noVBand="1"/>
      </w:tblPr>
      <w:tblGrid>
        <w:gridCol w:w="2266"/>
        <w:gridCol w:w="2264"/>
        <w:gridCol w:w="2009"/>
        <w:gridCol w:w="2009"/>
        <w:gridCol w:w="1942"/>
      </w:tblGrid>
      <w:tr w:rsidR="002E2C59" w:rsidRPr="00162350" w14:paraId="40C0EEB4" w14:textId="77777777" w:rsidTr="00EE0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6" w:type="dxa"/>
            <w:tcBorders>
              <w:top w:val="single" w:sz="4" w:space="0" w:color="auto"/>
            </w:tcBorders>
            <w:shd w:val="clear" w:color="auto" w:fill="auto"/>
          </w:tcPr>
          <w:p w14:paraId="0855BADC" w14:textId="77777777" w:rsidR="002E2C59" w:rsidRPr="00162350" w:rsidRDefault="002E2C59" w:rsidP="00EE0A02">
            <w:pPr>
              <w:jc w:val="center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caps w:val="0"/>
                <w:shd w:val="clear" w:color="auto" w:fill="FFFFFF"/>
              </w:rPr>
              <w:t>Complex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</w:tcPr>
          <w:p w14:paraId="5BEE39E0" w14:textId="77777777" w:rsidR="002E2C59" w:rsidRPr="00162350" w:rsidRDefault="002E2C59" w:rsidP="00EE0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caps w:val="0"/>
                <w:shd w:val="clear" w:color="auto" w:fill="FFFFFF"/>
              </w:rPr>
              <w:t>Residues in receptor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</w:tcPr>
          <w:p w14:paraId="5D2F29CE" w14:textId="77777777" w:rsidR="002E2C59" w:rsidRPr="00162350" w:rsidRDefault="002E2C59" w:rsidP="00EE0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caps w:val="0"/>
                <w:shd w:val="clear" w:color="auto" w:fill="FFFFFF"/>
              </w:rPr>
              <w:t>Residues in ligand (sericin)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</w:tcPr>
          <w:p w14:paraId="75639F18" w14:textId="77777777" w:rsidR="002E2C59" w:rsidRPr="00162350" w:rsidRDefault="002E2C59" w:rsidP="00EE0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caps w:val="0"/>
                <w:shd w:val="clear" w:color="auto" w:fill="FFFFFF"/>
              </w:rPr>
              <w:t>Type of interaction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09DB6511" w14:textId="77777777" w:rsidR="002E2C59" w:rsidRPr="00162350" w:rsidRDefault="002E2C59" w:rsidP="00EE0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caps w:val="0"/>
                <w:shd w:val="clear" w:color="auto" w:fill="FFFFFF"/>
              </w:rPr>
              <w:t>Distances (angstron)</w:t>
            </w:r>
          </w:p>
        </w:tc>
      </w:tr>
      <w:tr w:rsidR="002E2C59" w:rsidRPr="00162350" w14:paraId="1CCB95C6" w14:textId="77777777" w:rsidTr="00EE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vMerge w:val="restart"/>
            <w:shd w:val="clear" w:color="auto" w:fill="auto"/>
          </w:tcPr>
          <w:p w14:paraId="44924BB4" w14:textId="77777777" w:rsidR="002E2C59" w:rsidRPr="00162350" w:rsidRDefault="002E2C59" w:rsidP="00EE0A02">
            <w:pPr>
              <w:jc w:val="center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eastAsia="Times New Roman" w:hAnsiTheme="minorBidi"/>
                <w:caps w:val="0"/>
              </w:rPr>
              <w:t>Sericin-</w:t>
            </w:r>
            <w:r w:rsidRPr="00162350">
              <w:rPr>
                <w:rFonts w:asciiTheme="minorBidi" w:hAnsiTheme="minorBidi"/>
              </w:rPr>
              <w:t>NF-</w:t>
            </w:r>
            <w:r w:rsidRPr="00162350">
              <w:rPr>
                <w:rFonts w:asciiTheme="minorBidi" w:hAnsiTheme="minorBidi"/>
                <w:caps w:val="0"/>
              </w:rPr>
              <w:t>κ</w:t>
            </w:r>
            <w:r w:rsidRPr="00162350">
              <w:rPr>
                <w:rFonts w:asciiTheme="minorBidi" w:hAnsiTheme="minorBidi"/>
              </w:rPr>
              <w:t>B</w:t>
            </w:r>
          </w:p>
        </w:tc>
        <w:tc>
          <w:tcPr>
            <w:tcW w:w="2264" w:type="dxa"/>
            <w:shd w:val="clear" w:color="auto" w:fill="auto"/>
          </w:tcPr>
          <w:p w14:paraId="3B6F09D7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408</w:t>
            </w:r>
          </w:p>
          <w:p w14:paraId="2DD94197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Y409</w:t>
            </w:r>
          </w:p>
          <w:p w14:paraId="02B61873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PHE411</w:t>
            </w:r>
          </w:p>
          <w:p w14:paraId="1ED4980C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482</w:t>
            </w:r>
          </w:p>
          <w:p w14:paraId="5CD9B48A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517</w:t>
            </w:r>
          </w:p>
          <w:p w14:paraId="26EFFB1C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Y558</w:t>
            </w:r>
          </w:p>
          <w:p w14:paraId="5F812701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U560</w:t>
            </w:r>
          </w:p>
          <w:p w14:paraId="78C2364A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601</w:t>
            </w:r>
          </w:p>
          <w:p w14:paraId="4DA9A86C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Y602</w:t>
            </w:r>
          </w:p>
        </w:tc>
        <w:tc>
          <w:tcPr>
            <w:tcW w:w="2009" w:type="dxa"/>
            <w:shd w:val="clear" w:color="auto" w:fill="auto"/>
          </w:tcPr>
          <w:p w14:paraId="00AF1486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106</w:t>
            </w:r>
          </w:p>
          <w:p w14:paraId="57B311A0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HIS92</w:t>
            </w:r>
          </w:p>
          <w:p w14:paraId="0BB802C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94</w:t>
            </w:r>
          </w:p>
          <w:p w14:paraId="2D4EDDC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106</w:t>
            </w:r>
          </w:p>
          <w:p w14:paraId="459E6365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78</w:t>
            </w:r>
          </w:p>
          <w:p w14:paraId="6858068F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64</w:t>
            </w:r>
          </w:p>
          <w:p w14:paraId="1400993B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64</w:t>
            </w:r>
          </w:p>
          <w:p w14:paraId="76033AE1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63</w:t>
            </w:r>
          </w:p>
          <w:p w14:paraId="74F6D0C2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SER47</w:t>
            </w:r>
          </w:p>
        </w:tc>
        <w:tc>
          <w:tcPr>
            <w:tcW w:w="2009" w:type="dxa"/>
            <w:shd w:val="clear" w:color="auto" w:fill="auto"/>
          </w:tcPr>
          <w:p w14:paraId="3BB3887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Hydrogen bond</w:t>
            </w:r>
          </w:p>
        </w:tc>
        <w:tc>
          <w:tcPr>
            <w:tcW w:w="1942" w:type="dxa"/>
            <w:shd w:val="clear" w:color="auto" w:fill="auto"/>
          </w:tcPr>
          <w:p w14:paraId="7186AC38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80</w:t>
            </w:r>
          </w:p>
          <w:p w14:paraId="5689D7A1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22</w:t>
            </w:r>
          </w:p>
          <w:p w14:paraId="01221BED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64</w:t>
            </w:r>
          </w:p>
          <w:p w14:paraId="1495FDCF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13</w:t>
            </w:r>
          </w:p>
          <w:p w14:paraId="5936B635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69</w:t>
            </w:r>
          </w:p>
          <w:p w14:paraId="22F8E396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71</w:t>
            </w:r>
          </w:p>
          <w:p w14:paraId="413FC8EF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04</w:t>
            </w:r>
          </w:p>
          <w:p w14:paraId="470C51B0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73</w:t>
            </w:r>
          </w:p>
          <w:p w14:paraId="3EA6B71C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99</w:t>
            </w:r>
          </w:p>
        </w:tc>
      </w:tr>
      <w:tr w:rsidR="002E2C59" w:rsidRPr="00162350" w14:paraId="22E3A59D" w14:textId="77777777" w:rsidTr="00EE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vMerge/>
            <w:shd w:val="clear" w:color="auto" w:fill="auto"/>
          </w:tcPr>
          <w:p w14:paraId="493D9649" w14:textId="77777777" w:rsidR="002E2C59" w:rsidRPr="00162350" w:rsidRDefault="002E2C59" w:rsidP="00EE0A02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2264" w:type="dxa"/>
            <w:shd w:val="clear" w:color="auto" w:fill="auto"/>
          </w:tcPr>
          <w:p w14:paraId="5ABB41B0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Y407</w:t>
            </w:r>
          </w:p>
          <w:p w14:paraId="5CD3EE9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408</w:t>
            </w:r>
          </w:p>
          <w:p w14:paraId="497578D7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408</w:t>
            </w:r>
          </w:p>
          <w:p w14:paraId="3AA9A35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408</w:t>
            </w:r>
          </w:p>
          <w:p w14:paraId="18EC85F8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408</w:t>
            </w:r>
          </w:p>
          <w:p w14:paraId="44DC3F8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Y409</w:t>
            </w:r>
          </w:p>
          <w:p w14:paraId="507D0B7C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Y409</w:t>
            </w:r>
          </w:p>
          <w:p w14:paraId="682E62C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SER410</w:t>
            </w:r>
          </w:p>
          <w:p w14:paraId="56910247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PHE411</w:t>
            </w:r>
          </w:p>
          <w:p w14:paraId="1411334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PHE411</w:t>
            </w:r>
          </w:p>
          <w:p w14:paraId="72E95B0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PHE411</w:t>
            </w:r>
          </w:p>
          <w:p w14:paraId="7D55D768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PHE411</w:t>
            </w:r>
          </w:p>
          <w:p w14:paraId="6135B614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PHE411</w:t>
            </w:r>
          </w:p>
          <w:p w14:paraId="6496FC7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PHE411</w:t>
            </w:r>
          </w:p>
          <w:p w14:paraId="0F618F2C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PHE411</w:t>
            </w:r>
          </w:p>
          <w:p w14:paraId="2CBE4834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Y412</w:t>
            </w:r>
          </w:p>
          <w:p w14:paraId="1AE4B5B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N479</w:t>
            </w:r>
          </w:p>
          <w:p w14:paraId="531C7B4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482</w:t>
            </w:r>
          </w:p>
          <w:p w14:paraId="06B35E45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482</w:t>
            </w:r>
          </w:p>
          <w:p w14:paraId="2A34250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517</w:t>
            </w:r>
          </w:p>
          <w:p w14:paraId="2D7C6A1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517</w:t>
            </w:r>
          </w:p>
          <w:p w14:paraId="18FE95D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PRO557</w:t>
            </w:r>
          </w:p>
          <w:p w14:paraId="79C7871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PRO557</w:t>
            </w:r>
          </w:p>
          <w:p w14:paraId="76964E5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Y558</w:t>
            </w:r>
          </w:p>
          <w:p w14:paraId="7F48BA2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Y558</w:t>
            </w:r>
          </w:p>
          <w:p w14:paraId="241AFDF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559</w:t>
            </w:r>
          </w:p>
          <w:p w14:paraId="3A8E517D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U560</w:t>
            </w:r>
          </w:p>
          <w:p w14:paraId="00D8F0F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U560</w:t>
            </w:r>
          </w:p>
          <w:p w14:paraId="1DA020CC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U560</w:t>
            </w:r>
          </w:p>
          <w:p w14:paraId="2317046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601</w:t>
            </w:r>
          </w:p>
        </w:tc>
        <w:tc>
          <w:tcPr>
            <w:tcW w:w="2009" w:type="dxa"/>
            <w:shd w:val="clear" w:color="auto" w:fill="auto"/>
          </w:tcPr>
          <w:p w14:paraId="450FF38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106</w:t>
            </w:r>
          </w:p>
          <w:p w14:paraId="0FFDCADD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106</w:t>
            </w:r>
          </w:p>
          <w:p w14:paraId="165C2920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SER105</w:t>
            </w:r>
          </w:p>
          <w:p w14:paraId="68A263E0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HIS107</w:t>
            </w:r>
          </w:p>
          <w:p w14:paraId="38DE6B8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118</w:t>
            </w:r>
          </w:p>
          <w:p w14:paraId="47CF199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106</w:t>
            </w:r>
          </w:p>
          <w:p w14:paraId="6F168F7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HIS92</w:t>
            </w:r>
          </w:p>
          <w:p w14:paraId="4F8BF7D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78</w:t>
            </w:r>
          </w:p>
          <w:p w14:paraId="47AEF05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HIS92</w:t>
            </w:r>
          </w:p>
          <w:p w14:paraId="1D47AE5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94</w:t>
            </w:r>
          </w:p>
          <w:p w14:paraId="61F762C5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78</w:t>
            </w:r>
          </w:p>
          <w:p w14:paraId="6A94F76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80</w:t>
            </w:r>
          </w:p>
          <w:p w14:paraId="6FE33FF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ASN64</w:t>
            </w:r>
          </w:p>
          <w:p w14:paraId="7C18FC7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ILE66</w:t>
            </w:r>
          </w:p>
          <w:p w14:paraId="659AE528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ASN79</w:t>
            </w:r>
          </w:p>
          <w:p w14:paraId="02560DB8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THR94</w:t>
            </w:r>
          </w:p>
          <w:p w14:paraId="3A590BA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ASN106</w:t>
            </w:r>
          </w:p>
          <w:p w14:paraId="0522092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SER105</w:t>
            </w:r>
          </w:p>
          <w:p w14:paraId="05C4E539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106</w:t>
            </w:r>
          </w:p>
          <w:p w14:paraId="6D9A71F4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78</w:t>
            </w:r>
          </w:p>
          <w:p w14:paraId="59128AF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HIS92</w:t>
            </w:r>
          </w:p>
          <w:p w14:paraId="3769D9C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50</w:t>
            </w:r>
          </w:p>
          <w:p w14:paraId="72D596E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64</w:t>
            </w:r>
          </w:p>
          <w:p w14:paraId="070A879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64</w:t>
            </w:r>
          </w:p>
          <w:p w14:paraId="3A016355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50</w:t>
            </w:r>
          </w:p>
          <w:p w14:paraId="624C90C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64</w:t>
            </w:r>
          </w:p>
          <w:p w14:paraId="2E5B7837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64</w:t>
            </w:r>
          </w:p>
          <w:p w14:paraId="061F9FDD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63</w:t>
            </w:r>
          </w:p>
          <w:p w14:paraId="0644988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49</w:t>
            </w:r>
          </w:p>
          <w:p w14:paraId="109B880C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SER47</w:t>
            </w:r>
          </w:p>
        </w:tc>
        <w:tc>
          <w:tcPr>
            <w:tcW w:w="2009" w:type="dxa"/>
            <w:shd w:val="clear" w:color="auto" w:fill="auto"/>
          </w:tcPr>
          <w:p w14:paraId="39BEFF8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Non-bonded contacts</w:t>
            </w:r>
          </w:p>
        </w:tc>
        <w:tc>
          <w:tcPr>
            <w:tcW w:w="1942" w:type="dxa"/>
            <w:shd w:val="clear" w:color="auto" w:fill="auto"/>
          </w:tcPr>
          <w:p w14:paraId="6F5D258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68</w:t>
            </w:r>
          </w:p>
          <w:p w14:paraId="63764758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83</w:t>
            </w:r>
          </w:p>
          <w:p w14:paraId="4B9BF2E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37</w:t>
            </w:r>
          </w:p>
          <w:p w14:paraId="38C366E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88</w:t>
            </w:r>
          </w:p>
          <w:p w14:paraId="3B4EBE7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64</w:t>
            </w:r>
          </w:p>
          <w:p w14:paraId="56ED0D27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56</w:t>
            </w:r>
          </w:p>
          <w:p w14:paraId="5F1E8707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40</w:t>
            </w:r>
          </w:p>
          <w:p w14:paraId="312F0D08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51</w:t>
            </w:r>
          </w:p>
          <w:p w14:paraId="7513BE8D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85</w:t>
            </w:r>
          </w:p>
          <w:p w14:paraId="11820E7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55</w:t>
            </w:r>
          </w:p>
          <w:p w14:paraId="45721D5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66</w:t>
            </w:r>
          </w:p>
          <w:p w14:paraId="45DC3CDD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90</w:t>
            </w:r>
          </w:p>
          <w:p w14:paraId="2D17D53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66</w:t>
            </w:r>
          </w:p>
          <w:p w14:paraId="065B33D0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73</w:t>
            </w:r>
          </w:p>
          <w:p w14:paraId="73DF791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74</w:t>
            </w:r>
          </w:p>
          <w:p w14:paraId="5F347E74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80</w:t>
            </w:r>
          </w:p>
          <w:p w14:paraId="7BE41CF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46</w:t>
            </w:r>
          </w:p>
          <w:p w14:paraId="79379D4C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76</w:t>
            </w:r>
          </w:p>
          <w:p w14:paraId="659A529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13</w:t>
            </w:r>
          </w:p>
          <w:p w14:paraId="6C5F269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49</w:t>
            </w:r>
          </w:p>
          <w:p w14:paraId="1957A654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86</w:t>
            </w:r>
          </w:p>
          <w:p w14:paraId="52949E9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24</w:t>
            </w:r>
          </w:p>
          <w:p w14:paraId="2A94B19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12</w:t>
            </w:r>
          </w:p>
          <w:p w14:paraId="256CCFA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37</w:t>
            </w:r>
          </w:p>
          <w:p w14:paraId="5A683567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52</w:t>
            </w:r>
          </w:p>
          <w:p w14:paraId="6AD59F89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30</w:t>
            </w:r>
          </w:p>
          <w:p w14:paraId="205632EC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04</w:t>
            </w:r>
          </w:p>
          <w:p w14:paraId="25EC4DA5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78</w:t>
            </w:r>
          </w:p>
          <w:p w14:paraId="756B7879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65</w:t>
            </w:r>
          </w:p>
          <w:p w14:paraId="36F9A960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84</w:t>
            </w:r>
          </w:p>
        </w:tc>
      </w:tr>
      <w:tr w:rsidR="002E2C59" w:rsidRPr="00162350" w14:paraId="4163BCA4" w14:textId="77777777" w:rsidTr="00EE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vMerge/>
            <w:shd w:val="clear" w:color="auto" w:fill="auto"/>
          </w:tcPr>
          <w:p w14:paraId="1255346E" w14:textId="77777777" w:rsidR="002E2C59" w:rsidRPr="00162350" w:rsidRDefault="002E2C59" w:rsidP="00EE0A02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2264" w:type="dxa"/>
            <w:shd w:val="clear" w:color="auto" w:fill="auto"/>
          </w:tcPr>
          <w:p w14:paraId="69C922DF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601</w:t>
            </w:r>
          </w:p>
          <w:p w14:paraId="644BA6B7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601</w:t>
            </w:r>
          </w:p>
          <w:p w14:paraId="4547B54A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Y602</w:t>
            </w:r>
          </w:p>
          <w:p w14:paraId="6B02A68E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Y602</w:t>
            </w:r>
          </w:p>
          <w:p w14:paraId="5FBC8B26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Y602</w:t>
            </w:r>
          </w:p>
          <w:p w14:paraId="5F330A7E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PRO603</w:t>
            </w:r>
          </w:p>
          <w:p w14:paraId="44266DDF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PRO603</w:t>
            </w:r>
          </w:p>
          <w:p w14:paraId="1151E5A5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EU604</w:t>
            </w:r>
          </w:p>
          <w:p w14:paraId="0DE3B86C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lastRenderedPageBreak/>
              <w:t>CYS605</w:t>
            </w:r>
          </w:p>
          <w:p w14:paraId="7426B3AA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CYS605</w:t>
            </w:r>
          </w:p>
          <w:p w14:paraId="0BC775F3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EU606</w:t>
            </w:r>
          </w:p>
          <w:p w14:paraId="7E04A20C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EU606</w:t>
            </w:r>
          </w:p>
        </w:tc>
        <w:tc>
          <w:tcPr>
            <w:tcW w:w="2009" w:type="dxa"/>
            <w:shd w:val="clear" w:color="auto" w:fill="auto"/>
          </w:tcPr>
          <w:p w14:paraId="12C99E19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lastRenderedPageBreak/>
              <w:t>GLY62</w:t>
            </w:r>
          </w:p>
          <w:p w14:paraId="5BC2E299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THR63</w:t>
            </w:r>
          </w:p>
          <w:p w14:paraId="5E7BE64A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SER47</w:t>
            </w:r>
          </w:p>
          <w:p w14:paraId="523E9580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SER32</w:t>
            </w:r>
          </w:p>
          <w:p w14:paraId="45FA2990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ASN49</w:t>
            </w:r>
          </w:p>
          <w:p w14:paraId="29195FE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ASN49</w:t>
            </w:r>
          </w:p>
          <w:p w14:paraId="4D807ADB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ASP34</w:t>
            </w:r>
          </w:p>
          <w:p w14:paraId="54F5F2E8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ASN49</w:t>
            </w:r>
          </w:p>
          <w:p w14:paraId="7A7495D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lastRenderedPageBreak/>
              <w:t>ASP34</w:t>
            </w:r>
          </w:p>
          <w:p w14:paraId="65A4E74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ASN35</w:t>
            </w:r>
          </w:p>
          <w:p w14:paraId="02490249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ASP34</w:t>
            </w:r>
          </w:p>
          <w:p w14:paraId="45E9512F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SER19</w:t>
            </w:r>
          </w:p>
        </w:tc>
        <w:tc>
          <w:tcPr>
            <w:tcW w:w="2009" w:type="dxa"/>
            <w:shd w:val="clear" w:color="auto" w:fill="auto"/>
          </w:tcPr>
          <w:p w14:paraId="22DC476D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</w:p>
        </w:tc>
        <w:tc>
          <w:tcPr>
            <w:tcW w:w="1942" w:type="dxa"/>
            <w:shd w:val="clear" w:color="auto" w:fill="auto"/>
          </w:tcPr>
          <w:p w14:paraId="77ACF8C9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62</w:t>
            </w:r>
          </w:p>
          <w:p w14:paraId="41D12F3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77</w:t>
            </w:r>
          </w:p>
          <w:p w14:paraId="110CC538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99</w:t>
            </w:r>
          </w:p>
          <w:p w14:paraId="31F6BB5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49</w:t>
            </w:r>
          </w:p>
          <w:p w14:paraId="617D520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57</w:t>
            </w:r>
          </w:p>
          <w:p w14:paraId="1FC04EC1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74</w:t>
            </w:r>
          </w:p>
          <w:p w14:paraId="2F99F9C9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69</w:t>
            </w:r>
          </w:p>
          <w:p w14:paraId="41106C49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85</w:t>
            </w:r>
          </w:p>
          <w:p w14:paraId="2E170550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lastRenderedPageBreak/>
              <w:t>3.86</w:t>
            </w:r>
          </w:p>
          <w:p w14:paraId="44338AE8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72</w:t>
            </w:r>
          </w:p>
          <w:p w14:paraId="0864ACA5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41</w:t>
            </w:r>
          </w:p>
          <w:p w14:paraId="193FD890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27</w:t>
            </w:r>
          </w:p>
        </w:tc>
      </w:tr>
      <w:tr w:rsidR="002E2C59" w:rsidRPr="00162350" w14:paraId="2F111E6C" w14:textId="77777777" w:rsidTr="00EE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vMerge/>
            <w:shd w:val="clear" w:color="auto" w:fill="auto"/>
          </w:tcPr>
          <w:p w14:paraId="2A48BF7D" w14:textId="77777777" w:rsidR="002E2C59" w:rsidRPr="00162350" w:rsidRDefault="002E2C59" w:rsidP="00EE0A02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2264" w:type="dxa"/>
            <w:shd w:val="clear" w:color="auto" w:fill="auto"/>
          </w:tcPr>
          <w:p w14:paraId="43E6E51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408</w:t>
            </w:r>
          </w:p>
          <w:p w14:paraId="0BEEA208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517</w:t>
            </w:r>
          </w:p>
          <w:p w14:paraId="5CCAD31D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</w:p>
        </w:tc>
        <w:tc>
          <w:tcPr>
            <w:tcW w:w="2009" w:type="dxa"/>
            <w:shd w:val="clear" w:color="auto" w:fill="auto"/>
          </w:tcPr>
          <w:p w14:paraId="6C11E0F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118</w:t>
            </w:r>
          </w:p>
          <w:p w14:paraId="04EF5C7D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78</w:t>
            </w:r>
          </w:p>
          <w:p w14:paraId="6DBBE047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</w:p>
          <w:p w14:paraId="5B97FED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</w:p>
        </w:tc>
        <w:tc>
          <w:tcPr>
            <w:tcW w:w="2009" w:type="dxa"/>
            <w:shd w:val="clear" w:color="auto" w:fill="auto"/>
          </w:tcPr>
          <w:p w14:paraId="7117C83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Salt bridges</w:t>
            </w:r>
          </w:p>
        </w:tc>
        <w:tc>
          <w:tcPr>
            <w:tcW w:w="1942" w:type="dxa"/>
            <w:shd w:val="clear" w:color="auto" w:fill="auto"/>
          </w:tcPr>
          <w:p w14:paraId="386968A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64</w:t>
            </w:r>
          </w:p>
          <w:p w14:paraId="3EDFE997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69</w:t>
            </w:r>
          </w:p>
        </w:tc>
      </w:tr>
      <w:tr w:rsidR="002E2C59" w:rsidRPr="00162350" w14:paraId="11982A67" w14:textId="77777777" w:rsidTr="00EE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vMerge w:val="restart"/>
            <w:shd w:val="clear" w:color="auto" w:fill="auto"/>
          </w:tcPr>
          <w:p w14:paraId="3EC8E389" w14:textId="77777777" w:rsidR="002E2C59" w:rsidRPr="00162350" w:rsidRDefault="002E2C59" w:rsidP="00EE0A02">
            <w:pPr>
              <w:jc w:val="center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eastAsia="Times New Roman" w:hAnsiTheme="minorBidi"/>
                <w:caps w:val="0"/>
              </w:rPr>
              <w:t>Sericin-Cyclin D1</w:t>
            </w:r>
          </w:p>
        </w:tc>
        <w:tc>
          <w:tcPr>
            <w:tcW w:w="2264" w:type="dxa"/>
            <w:shd w:val="clear" w:color="auto" w:fill="auto"/>
          </w:tcPr>
          <w:p w14:paraId="3BCDD17E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34</w:t>
            </w:r>
          </w:p>
          <w:p w14:paraId="61EA96A1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35</w:t>
            </w:r>
          </w:p>
          <w:p w14:paraId="7FA17FBE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50</w:t>
            </w:r>
          </w:p>
          <w:p w14:paraId="71AE9362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63</w:t>
            </w:r>
          </w:p>
          <w:p w14:paraId="5158FE1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64</w:t>
            </w:r>
          </w:p>
          <w:p w14:paraId="5E181942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78</w:t>
            </w:r>
          </w:p>
          <w:p w14:paraId="5D8DEA91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106</w:t>
            </w:r>
          </w:p>
          <w:p w14:paraId="286CA49A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SER110</w:t>
            </w:r>
          </w:p>
          <w:p w14:paraId="6AF37F4F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114</w:t>
            </w:r>
          </w:p>
        </w:tc>
        <w:tc>
          <w:tcPr>
            <w:tcW w:w="2009" w:type="dxa"/>
            <w:shd w:val="clear" w:color="auto" w:fill="auto"/>
          </w:tcPr>
          <w:p w14:paraId="1A67F1F6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YR227</w:t>
            </w:r>
          </w:p>
          <w:p w14:paraId="20BA3260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YR226</w:t>
            </w:r>
          </w:p>
          <w:p w14:paraId="222B55B5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28</w:t>
            </w:r>
          </w:p>
          <w:p w14:paraId="7383C982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31</w:t>
            </w:r>
          </w:p>
          <w:p w14:paraId="21D66861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31</w:t>
            </w:r>
          </w:p>
          <w:p w14:paraId="396F1726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35</w:t>
            </w:r>
          </w:p>
          <w:p w14:paraId="75D7D256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6</w:t>
            </w:r>
          </w:p>
          <w:p w14:paraId="73AD1CA8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U11</w:t>
            </w:r>
          </w:p>
          <w:p w14:paraId="53315D21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12</w:t>
            </w:r>
          </w:p>
        </w:tc>
        <w:tc>
          <w:tcPr>
            <w:tcW w:w="2009" w:type="dxa"/>
            <w:shd w:val="clear" w:color="auto" w:fill="auto"/>
          </w:tcPr>
          <w:p w14:paraId="27CE9DD2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Hydrogen bonds</w:t>
            </w:r>
          </w:p>
        </w:tc>
        <w:tc>
          <w:tcPr>
            <w:tcW w:w="1942" w:type="dxa"/>
            <w:shd w:val="clear" w:color="auto" w:fill="auto"/>
          </w:tcPr>
          <w:p w14:paraId="3C894B2B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65</w:t>
            </w:r>
          </w:p>
          <w:p w14:paraId="7A158E3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17</w:t>
            </w:r>
          </w:p>
          <w:p w14:paraId="27FD5C13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58</w:t>
            </w:r>
          </w:p>
          <w:p w14:paraId="3DC2100E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00</w:t>
            </w:r>
          </w:p>
          <w:p w14:paraId="58EECA0B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74</w:t>
            </w:r>
          </w:p>
          <w:p w14:paraId="5BC9E37B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71</w:t>
            </w:r>
          </w:p>
          <w:p w14:paraId="6B28DD91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74</w:t>
            </w:r>
          </w:p>
          <w:p w14:paraId="19C8F57F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22</w:t>
            </w:r>
          </w:p>
          <w:p w14:paraId="4D7EB951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69</w:t>
            </w:r>
          </w:p>
        </w:tc>
      </w:tr>
      <w:tr w:rsidR="002E2C59" w:rsidRPr="00162350" w14:paraId="00FC00EF" w14:textId="77777777" w:rsidTr="00EE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vMerge/>
            <w:shd w:val="clear" w:color="auto" w:fill="auto"/>
          </w:tcPr>
          <w:p w14:paraId="159F59F5" w14:textId="77777777" w:rsidR="002E2C59" w:rsidRPr="00162350" w:rsidRDefault="002E2C59" w:rsidP="00EE0A02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2264" w:type="dxa"/>
            <w:shd w:val="clear" w:color="auto" w:fill="auto"/>
          </w:tcPr>
          <w:p w14:paraId="1D4AC9B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VAL22</w:t>
            </w:r>
          </w:p>
          <w:p w14:paraId="592A71A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34</w:t>
            </w:r>
          </w:p>
          <w:p w14:paraId="4C565E78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35</w:t>
            </w:r>
          </w:p>
          <w:p w14:paraId="2872FCC9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35</w:t>
            </w:r>
          </w:p>
          <w:p w14:paraId="5E5860A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49</w:t>
            </w:r>
          </w:p>
          <w:p w14:paraId="7F815C0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50</w:t>
            </w:r>
          </w:p>
          <w:p w14:paraId="20B5806C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50</w:t>
            </w:r>
          </w:p>
          <w:p w14:paraId="6E0C61F5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50</w:t>
            </w:r>
          </w:p>
          <w:p w14:paraId="6C16F314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50</w:t>
            </w:r>
          </w:p>
          <w:p w14:paraId="477848D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63</w:t>
            </w:r>
          </w:p>
          <w:p w14:paraId="6C90373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63</w:t>
            </w:r>
          </w:p>
          <w:p w14:paraId="73A2957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64</w:t>
            </w:r>
          </w:p>
          <w:p w14:paraId="3F4CCC5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64</w:t>
            </w:r>
          </w:p>
          <w:p w14:paraId="00475AC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ILE66</w:t>
            </w:r>
          </w:p>
          <w:p w14:paraId="4C716658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77</w:t>
            </w:r>
          </w:p>
          <w:p w14:paraId="35701BB5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78</w:t>
            </w:r>
          </w:p>
          <w:p w14:paraId="28E3B989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78</w:t>
            </w:r>
          </w:p>
          <w:p w14:paraId="43517AE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78</w:t>
            </w:r>
          </w:p>
          <w:p w14:paraId="27E4203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80</w:t>
            </w:r>
          </w:p>
          <w:p w14:paraId="75B3EDC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HIS92</w:t>
            </w:r>
          </w:p>
          <w:p w14:paraId="12B721A0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HIS92</w:t>
            </w:r>
          </w:p>
          <w:p w14:paraId="1691C188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94</w:t>
            </w:r>
          </w:p>
          <w:p w14:paraId="70BA400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HIS107</w:t>
            </w:r>
          </w:p>
          <w:p w14:paraId="3437C455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VAL108</w:t>
            </w:r>
          </w:p>
          <w:p w14:paraId="5A73BEB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VAL108</w:t>
            </w:r>
          </w:p>
          <w:p w14:paraId="2568DB3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SER110</w:t>
            </w:r>
          </w:p>
          <w:p w14:paraId="42AE60D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SER110</w:t>
            </w:r>
          </w:p>
          <w:p w14:paraId="36C5D0C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SER110</w:t>
            </w:r>
          </w:p>
          <w:p w14:paraId="5DE63BE0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LYS114</w:t>
            </w:r>
          </w:p>
          <w:p w14:paraId="6493F05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LYS114</w:t>
            </w:r>
          </w:p>
          <w:p w14:paraId="1A773B8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</w:p>
        </w:tc>
        <w:tc>
          <w:tcPr>
            <w:tcW w:w="2009" w:type="dxa"/>
            <w:shd w:val="clear" w:color="auto" w:fill="auto"/>
          </w:tcPr>
          <w:p w14:paraId="6B3282CD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221</w:t>
            </w:r>
          </w:p>
          <w:p w14:paraId="0BD0E27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YR227</w:t>
            </w:r>
          </w:p>
          <w:p w14:paraId="678DC487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YR227</w:t>
            </w:r>
          </w:p>
          <w:p w14:paraId="44B9573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YR226</w:t>
            </w:r>
          </w:p>
          <w:p w14:paraId="1552DF1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28</w:t>
            </w:r>
          </w:p>
          <w:p w14:paraId="2744A170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YR227</w:t>
            </w:r>
          </w:p>
          <w:p w14:paraId="0EF20EB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28</w:t>
            </w:r>
          </w:p>
          <w:p w14:paraId="772C6CA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31</w:t>
            </w:r>
          </w:p>
          <w:p w14:paraId="7E52515C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28</w:t>
            </w:r>
          </w:p>
          <w:p w14:paraId="370823E5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28</w:t>
            </w:r>
          </w:p>
          <w:p w14:paraId="4E55CA34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31</w:t>
            </w:r>
          </w:p>
          <w:p w14:paraId="4C3B07B4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PHE232</w:t>
            </w:r>
          </w:p>
          <w:p w14:paraId="0FA363ED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31</w:t>
            </w:r>
          </w:p>
          <w:p w14:paraId="0A3D4548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167</w:t>
            </w:r>
          </w:p>
          <w:p w14:paraId="6B9787E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35</w:t>
            </w:r>
          </w:p>
          <w:p w14:paraId="2F44FA2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35</w:t>
            </w:r>
          </w:p>
          <w:p w14:paraId="043DE9E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PHE232</w:t>
            </w:r>
          </w:p>
          <w:p w14:paraId="56436284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35</w:t>
            </w:r>
          </w:p>
          <w:p w14:paraId="722737B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167</w:t>
            </w:r>
          </w:p>
          <w:p w14:paraId="6592736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167</w:t>
            </w:r>
          </w:p>
          <w:p w14:paraId="3E62082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35</w:t>
            </w:r>
          </w:p>
          <w:p w14:paraId="51E0139D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25</w:t>
            </w:r>
          </w:p>
          <w:p w14:paraId="1C5D5E8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ARGG26</w:t>
            </w:r>
          </w:p>
          <w:p w14:paraId="44FF46F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ILE13</w:t>
            </w:r>
          </w:p>
          <w:p w14:paraId="105346B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ASP25</w:t>
            </w:r>
          </w:p>
          <w:p w14:paraId="65CD4035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GLU11</w:t>
            </w:r>
          </w:p>
          <w:p w14:paraId="0E252E0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CYS8</w:t>
            </w:r>
          </w:p>
          <w:p w14:paraId="4362ED20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ILE13</w:t>
            </w:r>
          </w:p>
          <w:p w14:paraId="452FBBC4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GLU11</w:t>
            </w:r>
          </w:p>
          <w:p w14:paraId="5343318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THR12</w:t>
            </w:r>
          </w:p>
          <w:p w14:paraId="53D10F3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</w:p>
        </w:tc>
        <w:tc>
          <w:tcPr>
            <w:tcW w:w="2009" w:type="dxa"/>
            <w:shd w:val="clear" w:color="auto" w:fill="auto"/>
          </w:tcPr>
          <w:p w14:paraId="1642A4A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Non-bonded contacts</w:t>
            </w:r>
          </w:p>
        </w:tc>
        <w:tc>
          <w:tcPr>
            <w:tcW w:w="1942" w:type="dxa"/>
            <w:shd w:val="clear" w:color="auto" w:fill="auto"/>
          </w:tcPr>
          <w:p w14:paraId="15B2659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63</w:t>
            </w:r>
          </w:p>
          <w:p w14:paraId="77EF448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77</w:t>
            </w:r>
          </w:p>
          <w:p w14:paraId="31254C4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61</w:t>
            </w:r>
          </w:p>
          <w:p w14:paraId="7EED350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82</w:t>
            </w:r>
          </w:p>
          <w:p w14:paraId="6D178469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85</w:t>
            </w:r>
          </w:p>
          <w:p w14:paraId="3A3FA58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86</w:t>
            </w:r>
          </w:p>
          <w:p w14:paraId="36BF2AB4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47</w:t>
            </w:r>
          </w:p>
          <w:p w14:paraId="5ED6075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78</w:t>
            </w:r>
          </w:p>
          <w:p w14:paraId="53E58208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38</w:t>
            </w:r>
          </w:p>
          <w:p w14:paraId="26BA416D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72</w:t>
            </w:r>
          </w:p>
          <w:p w14:paraId="526CC83D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16</w:t>
            </w:r>
          </w:p>
          <w:p w14:paraId="324ABD9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78</w:t>
            </w:r>
          </w:p>
          <w:p w14:paraId="785896E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74</w:t>
            </w:r>
          </w:p>
          <w:p w14:paraId="79A32E6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58</w:t>
            </w:r>
          </w:p>
          <w:p w14:paraId="0439297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12</w:t>
            </w:r>
          </w:p>
          <w:p w14:paraId="1FF8D60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83</w:t>
            </w:r>
          </w:p>
          <w:p w14:paraId="2836D668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23</w:t>
            </w:r>
          </w:p>
          <w:p w14:paraId="5ACC18C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79</w:t>
            </w:r>
          </w:p>
          <w:p w14:paraId="62DFE26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30</w:t>
            </w:r>
          </w:p>
          <w:p w14:paraId="41FCC41C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79</w:t>
            </w:r>
          </w:p>
          <w:p w14:paraId="18FC3F57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69</w:t>
            </w:r>
          </w:p>
          <w:p w14:paraId="2016A5E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38</w:t>
            </w:r>
          </w:p>
          <w:p w14:paraId="1FE84D37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46</w:t>
            </w:r>
          </w:p>
          <w:p w14:paraId="2DE701D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73</w:t>
            </w:r>
          </w:p>
          <w:p w14:paraId="123E33D4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40</w:t>
            </w:r>
          </w:p>
          <w:p w14:paraId="7757119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22</w:t>
            </w:r>
          </w:p>
          <w:p w14:paraId="624BF72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75</w:t>
            </w:r>
          </w:p>
          <w:p w14:paraId="17554659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33</w:t>
            </w:r>
          </w:p>
          <w:p w14:paraId="3D787A2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83</w:t>
            </w:r>
          </w:p>
          <w:p w14:paraId="51F22DDC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79</w:t>
            </w:r>
          </w:p>
          <w:p w14:paraId="52D6440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</w:p>
        </w:tc>
      </w:tr>
      <w:tr w:rsidR="002E2C59" w:rsidRPr="00162350" w14:paraId="0E341470" w14:textId="77777777" w:rsidTr="00EE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vMerge/>
            <w:shd w:val="clear" w:color="auto" w:fill="auto"/>
          </w:tcPr>
          <w:p w14:paraId="5EBC7C22" w14:textId="77777777" w:rsidR="002E2C59" w:rsidRPr="00162350" w:rsidRDefault="002E2C59" w:rsidP="00EE0A02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2264" w:type="dxa"/>
            <w:shd w:val="clear" w:color="auto" w:fill="auto"/>
          </w:tcPr>
          <w:p w14:paraId="7FF2FDBD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ASP50</w:t>
            </w:r>
          </w:p>
          <w:p w14:paraId="27FD3BB7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ASP78</w:t>
            </w:r>
          </w:p>
          <w:p w14:paraId="38E89F4B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LYS114</w:t>
            </w:r>
          </w:p>
        </w:tc>
        <w:tc>
          <w:tcPr>
            <w:tcW w:w="2009" w:type="dxa"/>
            <w:shd w:val="clear" w:color="auto" w:fill="auto"/>
          </w:tcPr>
          <w:p w14:paraId="4F33C27B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ARG228</w:t>
            </w:r>
          </w:p>
          <w:p w14:paraId="0FB8D868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ARG235</w:t>
            </w:r>
          </w:p>
          <w:p w14:paraId="4152BA97" w14:textId="77777777" w:rsidR="002E2C59" w:rsidRPr="007D2D3E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GLU11</w:t>
            </w:r>
          </w:p>
        </w:tc>
        <w:tc>
          <w:tcPr>
            <w:tcW w:w="2009" w:type="dxa"/>
            <w:shd w:val="clear" w:color="auto" w:fill="auto"/>
          </w:tcPr>
          <w:p w14:paraId="1DCCFE29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Salt bridges</w:t>
            </w:r>
          </w:p>
        </w:tc>
        <w:tc>
          <w:tcPr>
            <w:tcW w:w="1942" w:type="dxa"/>
            <w:shd w:val="clear" w:color="auto" w:fill="auto"/>
          </w:tcPr>
          <w:p w14:paraId="5C3F336C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58</w:t>
            </w:r>
          </w:p>
          <w:p w14:paraId="7FA4AFD7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71</w:t>
            </w:r>
          </w:p>
          <w:p w14:paraId="6BFAC3BD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79</w:t>
            </w:r>
          </w:p>
        </w:tc>
      </w:tr>
      <w:tr w:rsidR="002E2C59" w:rsidRPr="00162350" w14:paraId="7E7FA48D" w14:textId="77777777" w:rsidTr="00EE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vMerge w:val="restart"/>
            <w:shd w:val="clear" w:color="auto" w:fill="auto"/>
          </w:tcPr>
          <w:p w14:paraId="7F00BA04" w14:textId="77777777" w:rsidR="002E2C59" w:rsidRPr="00162350" w:rsidRDefault="002E2C59" w:rsidP="00EE0A02">
            <w:pPr>
              <w:jc w:val="center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eastAsia="Times New Roman" w:hAnsiTheme="minorBidi"/>
              </w:rPr>
              <w:lastRenderedPageBreak/>
              <w:t>S</w:t>
            </w:r>
            <w:r w:rsidRPr="00162350">
              <w:rPr>
                <w:rFonts w:asciiTheme="minorBidi" w:eastAsia="Times New Roman" w:hAnsiTheme="minorBidi"/>
                <w:caps w:val="0"/>
              </w:rPr>
              <w:t>ericin</w:t>
            </w:r>
            <w:r w:rsidRPr="00162350">
              <w:rPr>
                <w:rFonts w:asciiTheme="minorBidi" w:eastAsia="Times New Roman" w:hAnsiTheme="minorBidi"/>
              </w:rPr>
              <w:t>-</w:t>
            </w:r>
            <w:r w:rsidRPr="00162350">
              <w:rPr>
                <w:rFonts w:asciiTheme="minorBidi" w:eastAsia="Times New Roman" w:hAnsiTheme="minorBidi"/>
                <w:caps w:val="0"/>
              </w:rPr>
              <w:t>p</w:t>
            </w:r>
            <w:r w:rsidRPr="00162350">
              <w:rPr>
                <w:rFonts w:asciiTheme="minorBidi" w:eastAsia="Times New Roman" w:hAnsiTheme="minorBidi"/>
              </w:rPr>
              <w:t>-Akt</w:t>
            </w:r>
          </w:p>
        </w:tc>
        <w:tc>
          <w:tcPr>
            <w:tcW w:w="2264" w:type="dxa"/>
            <w:shd w:val="clear" w:color="auto" w:fill="auto"/>
          </w:tcPr>
          <w:p w14:paraId="59ED2788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50</w:t>
            </w:r>
          </w:p>
          <w:p w14:paraId="7A1284D0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50</w:t>
            </w:r>
          </w:p>
          <w:p w14:paraId="337E1BC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50</w:t>
            </w:r>
          </w:p>
          <w:p w14:paraId="07FD1ABC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52</w:t>
            </w:r>
          </w:p>
          <w:p w14:paraId="13F74590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63</w:t>
            </w:r>
          </w:p>
          <w:p w14:paraId="10345FA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64</w:t>
            </w:r>
          </w:p>
          <w:p w14:paraId="44478328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68</w:t>
            </w:r>
          </w:p>
          <w:p w14:paraId="067F736C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69</w:t>
            </w:r>
          </w:p>
          <w:p w14:paraId="627B9A3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78</w:t>
            </w:r>
          </w:p>
          <w:p w14:paraId="3AD7778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80</w:t>
            </w:r>
          </w:p>
          <w:p w14:paraId="77128B67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SER105</w:t>
            </w:r>
          </w:p>
          <w:p w14:paraId="1D7AE22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117</w:t>
            </w:r>
          </w:p>
          <w:p w14:paraId="0E43F0F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118</w:t>
            </w:r>
          </w:p>
        </w:tc>
        <w:tc>
          <w:tcPr>
            <w:tcW w:w="2009" w:type="dxa"/>
            <w:shd w:val="clear" w:color="auto" w:fill="auto"/>
          </w:tcPr>
          <w:p w14:paraId="5F8080BC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YS154</w:t>
            </w:r>
          </w:p>
          <w:p w14:paraId="5FD784E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TYR152</w:t>
            </w:r>
          </w:p>
          <w:p w14:paraId="6A13C074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EU155</w:t>
            </w:r>
          </w:p>
          <w:p w14:paraId="12CB171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YS154</w:t>
            </w:r>
          </w:p>
          <w:p w14:paraId="14422F0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YS158</w:t>
            </w:r>
          </w:p>
          <w:p w14:paraId="4A13705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EU155</w:t>
            </w:r>
          </w:p>
          <w:p w14:paraId="66CAA8E7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41</w:t>
            </w:r>
          </w:p>
          <w:p w14:paraId="07BE8F3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41</w:t>
            </w:r>
          </w:p>
          <w:p w14:paraId="34882C8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158</w:t>
            </w:r>
          </w:p>
          <w:p w14:paraId="67204BA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U234</w:t>
            </w:r>
          </w:p>
          <w:p w14:paraId="5D03D428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297</w:t>
            </w:r>
          </w:p>
          <w:p w14:paraId="76EEF817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HIS354</w:t>
            </w:r>
          </w:p>
          <w:p w14:paraId="48B08A55" w14:textId="77777777" w:rsidR="002E2C59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297</w:t>
            </w:r>
          </w:p>
          <w:p w14:paraId="37B7C20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</w:p>
        </w:tc>
        <w:tc>
          <w:tcPr>
            <w:tcW w:w="2009" w:type="dxa"/>
            <w:shd w:val="clear" w:color="auto" w:fill="auto"/>
          </w:tcPr>
          <w:p w14:paraId="1F9AAC7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Hydrogen bonds</w:t>
            </w:r>
          </w:p>
        </w:tc>
        <w:tc>
          <w:tcPr>
            <w:tcW w:w="1942" w:type="dxa"/>
            <w:shd w:val="clear" w:color="auto" w:fill="auto"/>
          </w:tcPr>
          <w:p w14:paraId="0BD7B7C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2.81</w:t>
            </w:r>
          </w:p>
          <w:p w14:paraId="6DB2705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2.85</w:t>
            </w:r>
          </w:p>
          <w:p w14:paraId="718C76A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2.98</w:t>
            </w:r>
          </w:p>
          <w:p w14:paraId="34B17FD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25</w:t>
            </w:r>
          </w:p>
          <w:p w14:paraId="1881855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07</w:t>
            </w:r>
          </w:p>
          <w:p w14:paraId="3BE428B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2.95</w:t>
            </w:r>
          </w:p>
          <w:p w14:paraId="3AFB392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2.99</w:t>
            </w:r>
          </w:p>
          <w:p w14:paraId="52CCF90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2.61</w:t>
            </w:r>
          </w:p>
          <w:p w14:paraId="1C7AED58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2.66</w:t>
            </w:r>
          </w:p>
          <w:p w14:paraId="32F01459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2.90</w:t>
            </w:r>
          </w:p>
          <w:p w14:paraId="3F4969D5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2.96</w:t>
            </w:r>
          </w:p>
          <w:p w14:paraId="7E6DDF80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2.73</w:t>
            </w:r>
          </w:p>
          <w:p w14:paraId="58242A8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2.64</w:t>
            </w:r>
          </w:p>
        </w:tc>
      </w:tr>
      <w:tr w:rsidR="002E2C59" w:rsidRPr="00162350" w14:paraId="1CC96438" w14:textId="77777777" w:rsidTr="00EE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vMerge/>
            <w:shd w:val="clear" w:color="auto" w:fill="auto"/>
          </w:tcPr>
          <w:p w14:paraId="01D8A193" w14:textId="77777777" w:rsidR="002E2C59" w:rsidRPr="00162350" w:rsidRDefault="002E2C59" w:rsidP="00EE0A02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2264" w:type="dxa"/>
            <w:shd w:val="clear" w:color="auto" w:fill="auto"/>
          </w:tcPr>
          <w:p w14:paraId="6EBB2A8A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50</w:t>
            </w:r>
          </w:p>
          <w:p w14:paraId="1D5BDB6F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50</w:t>
            </w:r>
          </w:p>
          <w:p w14:paraId="67FDFFEC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50</w:t>
            </w:r>
          </w:p>
          <w:p w14:paraId="164FEF55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52</w:t>
            </w:r>
          </w:p>
          <w:p w14:paraId="139D4741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64</w:t>
            </w:r>
          </w:p>
          <w:p w14:paraId="13C34502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64</w:t>
            </w:r>
          </w:p>
          <w:p w14:paraId="453B20A3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64</w:t>
            </w:r>
          </w:p>
          <w:p w14:paraId="085FEEED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68</w:t>
            </w:r>
          </w:p>
          <w:p w14:paraId="635DA82D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69</w:t>
            </w:r>
          </w:p>
          <w:p w14:paraId="1B09BB63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78</w:t>
            </w:r>
          </w:p>
          <w:p w14:paraId="5F66942A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78</w:t>
            </w:r>
          </w:p>
          <w:p w14:paraId="7D4EE8DE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80</w:t>
            </w:r>
          </w:p>
          <w:p w14:paraId="5748962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80</w:t>
            </w:r>
          </w:p>
          <w:p w14:paraId="16B4C8E9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HIS92</w:t>
            </w:r>
          </w:p>
          <w:p w14:paraId="308C405A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SER105</w:t>
            </w:r>
          </w:p>
          <w:p w14:paraId="0F8D8EE5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117</w:t>
            </w:r>
          </w:p>
          <w:p w14:paraId="44AFA4A2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118</w:t>
            </w:r>
          </w:p>
          <w:p w14:paraId="214BB298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118</w:t>
            </w:r>
          </w:p>
          <w:p w14:paraId="700F3F97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50</w:t>
            </w:r>
          </w:p>
          <w:p w14:paraId="140783E9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69</w:t>
            </w:r>
          </w:p>
          <w:p w14:paraId="7F5C4573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78</w:t>
            </w:r>
          </w:p>
          <w:p w14:paraId="11E15BBE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118</w:t>
            </w:r>
          </w:p>
          <w:p w14:paraId="0D895162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50</w:t>
            </w:r>
          </w:p>
          <w:p w14:paraId="6803C968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50</w:t>
            </w:r>
          </w:p>
        </w:tc>
        <w:tc>
          <w:tcPr>
            <w:tcW w:w="2009" w:type="dxa"/>
            <w:shd w:val="clear" w:color="auto" w:fill="auto"/>
          </w:tcPr>
          <w:p w14:paraId="74528C72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YS154</w:t>
            </w:r>
          </w:p>
          <w:p w14:paraId="1DE2E04F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TYR152</w:t>
            </w:r>
          </w:p>
          <w:p w14:paraId="23C409F2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EU155</w:t>
            </w:r>
          </w:p>
          <w:p w14:paraId="32BE5B30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YS154</w:t>
            </w:r>
          </w:p>
          <w:p w14:paraId="4BBD04D9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EU155</w:t>
            </w:r>
          </w:p>
          <w:p w14:paraId="2D6FCC7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YS158</w:t>
            </w:r>
          </w:p>
          <w:p w14:paraId="35034CE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YS154</w:t>
            </w:r>
          </w:p>
          <w:p w14:paraId="5AA99CFF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ARG241</w:t>
            </w:r>
          </w:p>
          <w:p w14:paraId="37F8B821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ARG241</w:t>
            </w:r>
          </w:p>
          <w:p w14:paraId="5BBCAD7E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YS158</w:t>
            </w:r>
          </w:p>
          <w:p w14:paraId="70589D00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EU155</w:t>
            </w:r>
          </w:p>
          <w:p w14:paraId="128C0E3A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PHE237</w:t>
            </w:r>
          </w:p>
          <w:p w14:paraId="220A78E6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de-DE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de-DE"/>
              </w:rPr>
              <w:t>GLU234</w:t>
            </w:r>
          </w:p>
          <w:p w14:paraId="06CCE161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de-DE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de-DE"/>
              </w:rPr>
              <w:t>LEU156</w:t>
            </w:r>
          </w:p>
          <w:p w14:paraId="7CEF0733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297</w:t>
            </w:r>
          </w:p>
          <w:p w14:paraId="78F41BDF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HIS354</w:t>
            </w:r>
          </w:p>
          <w:p w14:paraId="47DE2CE0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HIS354</w:t>
            </w:r>
          </w:p>
          <w:p w14:paraId="316C78C0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297</w:t>
            </w:r>
          </w:p>
          <w:p w14:paraId="29611C6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154</w:t>
            </w:r>
          </w:p>
          <w:p w14:paraId="0D8AFC7A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41</w:t>
            </w:r>
          </w:p>
          <w:p w14:paraId="28048720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158</w:t>
            </w:r>
          </w:p>
          <w:p w14:paraId="50C08FF2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297</w:t>
            </w:r>
          </w:p>
          <w:p w14:paraId="065F0F09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154</w:t>
            </w:r>
          </w:p>
          <w:p w14:paraId="07D070C3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YR152</w:t>
            </w:r>
          </w:p>
        </w:tc>
        <w:tc>
          <w:tcPr>
            <w:tcW w:w="2009" w:type="dxa"/>
            <w:shd w:val="clear" w:color="auto" w:fill="auto"/>
          </w:tcPr>
          <w:p w14:paraId="6282ADEC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Non-bonded contacts</w:t>
            </w:r>
          </w:p>
        </w:tc>
        <w:tc>
          <w:tcPr>
            <w:tcW w:w="1942" w:type="dxa"/>
            <w:shd w:val="clear" w:color="auto" w:fill="auto"/>
          </w:tcPr>
          <w:p w14:paraId="4A5722B5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35</w:t>
            </w:r>
          </w:p>
          <w:p w14:paraId="0BDB49C8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85</w:t>
            </w:r>
          </w:p>
          <w:p w14:paraId="76AA30D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2.98</w:t>
            </w:r>
          </w:p>
          <w:p w14:paraId="7A20378A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25</w:t>
            </w:r>
          </w:p>
          <w:p w14:paraId="40FF9302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80</w:t>
            </w:r>
          </w:p>
          <w:p w14:paraId="27B78088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50</w:t>
            </w:r>
          </w:p>
          <w:p w14:paraId="45CA9BDA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63</w:t>
            </w:r>
          </w:p>
          <w:p w14:paraId="08C9C7C0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87</w:t>
            </w:r>
          </w:p>
          <w:p w14:paraId="4000C427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86</w:t>
            </w:r>
          </w:p>
          <w:p w14:paraId="7871D6DE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66</w:t>
            </w:r>
          </w:p>
          <w:p w14:paraId="424D0686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67</w:t>
            </w:r>
          </w:p>
          <w:p w14:paraId="20001088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80</w:t>
            </w:r>
          </w:p>
          <w:p w14:paraId="3D8700AE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84</w:t>
            </w:r>
          </w:p>
          <w:p w14:paraId="7F31F3CA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52</w:t>
            </w:r>
          </w:p>
          <w:p w14:paraId="3A6291C1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54</w:t>
            </w:r>
          </w:p>
          <w:p w14:paraId="727E7F3D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84</w:t>
            </w:r>
          </w:p>
          <w:p w14:paraId="79E4371A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73</w:t>
            </w:r>
          </w:p>
          <w:p w14:paraId="4322C885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06</w:t>
            </w:r>
          </w:p>
          <w:p w14:paraId="28737BB2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27</w:t>
            </w:r>
          </w:p>
          <w:p w14:paraId="715D2C49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2.61</w:t>
            </w:r>
          </w:p>
          <w:p w14:paraId="1E78D772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2.66</w:t>
            </w:r>
          </w:p>
          <w:p w14:paraId="1CEDEBAF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2.64</w:t>
            </w:r>
          </w:p>
          <w:p w14:paraId="6E77660C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35</w:t>
            </w:r>
          </w:p>
          <w:p w14:paraId="7592D38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85</w:t>
            </w:r>
          </w:p>
        </w:tc>
      </w:tr>
      <w:tr w:rsidR="002E2C59" w:rsidRPr="00162350" w14:paraId="62F77439" w14:textId="77777777" w:rsidTr="00EE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vMerge/>
            <w:shd w:val="clear" w:color="auto" w:fill="auto"/>
          </w:tcPr>
          <w:p w14:paraId="75167628" w14:textId="77777777" w:rsidR="002E2C59" w:rsidRPr="00162350" w:rsidRDefault="002E2C59" w:rsidP="00EE0A02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2264" w:type="dxa"/>
            <w:shd w:val="clear" w:color="auto" w:fill="auto"/>
          </w:tcPr>
          <w:p w14:paraId="79BFD71C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52</w:t>
            </w:r>
          </w:p>
          <w:p w14:paraId="4FAC53A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64</w:t>
            </w:r>
          </w:p>
          <w:p w14:paraId="2112A2C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64</w:t>
            </w:r>
          </w:p>
          <w:p w14:paraId="62FACBE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68</w:t>
            </w:r>
          </w:p>
          <w:p w14:paraId="4A6E796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69</w:t>
            </w:r>
          </w:p>
          <w:p w14:paraId="0B34154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78</w:t>
            </w:r>
          </w:p>
          <w:p w14:paraId="6820E26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78</w:t>
            </w:r>
          </w:p>
          <w:p w14:paraId="5099E680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80</w:t>
            </w:r>
          </w:p>
          <w:p w14:paraId="3B2CA3F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80</w:t>
            </w:r>
          </w:p>
          <w:p w14:paraId="3A9B81B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HIS92</w:t>
            </w:r>
          </w:p>
          <w:p w14:paraId="7ACD1A48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SER105</w:t>
            </w:r>
          </w:p>
          <w:p w14:paraId="29762834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117</w:t>
            </w:r>
          </w:p>
          <w:p w14:paraId="34F129E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118</w:t>
            </w:r>
          </w:p>
          <w:p w14:paraId="22E0988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lastRenderedPageBreak/>
              <w:t>ASP118</w:t>
            </w:r>
          </w:p>
        </w:tc>
        <w:tc>
          <w:tcPr>
            <w:tcW w:w="2009" w:type="dxa"/>
            <w:shd w:val="clear" w:color="auto" w:fill="auto"/>
          </w:tcPr>
          <w:p w14:paraId="1D4802D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lastRenderedPageBreak/>
              <w:t>LYS154</w:t>
            </w:r>
          </w:p>
          <w:p w14:paraId="6EA24B8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EU155</w:t>
            </w:r>
          </w:p>
          <w:p w14:paraId="63391858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YS158</w:t>
            </w:r>
          </w:p>
          <w:p w14:paraId="2067C3C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ARG241</w:t>
            </w:r>
          </w:p>
          <w:p w14:paraId="47CDB08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ARG241</w:t>
            </w:r>
          </w:p>
          <w:p w14:paraId="38F94C8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YS158</w:t>
            </w:r>
          </w:p>
          <w:p w14:paraId="4EFAE1E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EU155</w:t>
            </w:r>
          </w:p>
          <w:p w14:paraId="09B9B14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PHE237</w:t>
            </w:r>
          </w:p>
          <w:p w14:paraId="33D3313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GLU234</w:t>
            </w:r>
          </w:p>
          <w:p w14:paraId="4813A97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EU156</w:t>
            </w:r>
          </w:p>
          <w:p w14:paraId="3559846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LYS297</w:t>
            </w:r>
          </w:p>
          <w:p w14:paraId="4638A65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HIS354</w:t>
            </w:r>
          </w:p>
          <w:p w14:paraId="0652A31D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HIS354</w:t>
            </w:r>
          </w:p>
          <w:p w14:paraId="2B484FE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lastRenderedPageBreak/>
              <w:t>LYS297</w:t>
            </w:r>
          </w:p>
        </w:tc>
        <w:tc>
          <w:tcPr>
            <w:tcW w:w="2009" w:type="dxa"/>
            <w:shd w:val="clear" w:color="auto" w:fill="auto"/>
          </w:tcPr>
          <w:p w14:paraId="102E0585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</w:p>
        </w:tc>
        <w:tc>
          <w:tcPr>
            <w:tcW w:w="1942" w:type="dxa"/>
            <w:shd w:val="clear" w:color="auto" w:fill="auto"/>
          </w:tcPr>
          <w:p w14:paraId="5096866C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40</w:t>
            </w:r>
          </w:p>
          <w:p w14:paraId="39AFC589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2.98</w:t>
            </w:r>
          </w:p>
          <w:p w14:paraId="2739EC9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50</w:t>
            </w:r>
          </w:p>
          <w:p w14:paraId="743726B0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87</w:t>
            </w:r>
          </w:p>
          <w:p w14:paraId="02D41E1C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86</w:t>
            </w:r>
          </w:p>
          <w:p w14:paraId="1E93C88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66</w:t>
            </w:r>
          </w:p>
          <w:p w14:paraId="267FB66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22</w:t>
            </w:r>
          </w:p>
          <w:p w14:paraId="0C85B7C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80</w:t>
            </w:r>
          </w:p>
          <w:p w14:paraId="00E935A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84</w:t>
            </w:r>
          </w:p>
          <w:p w14:paraId="0DBB0229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52</w:t>
            </w:r>
          </w:p>
          <w:p w14:paraId="5A4E99DD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54</w:t>
            </w:r>
          </w:p>
          <w:p w14:paraId="147196C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84</w:t>
            </w:r>
          </w:p>
          <w:p w14:paraId="64B135B7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73</w:t>
            </w:r>
          </w:p>
          <w:p w14:paraId="7D6691E2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lastRenderedPageBreak/>
              <w:t>3.06</w:t>
            </w:r>
          </w:p>
        </w:tc>
      </w:tr>
      <w:tr w:rsidR="002E2C59" w:rsidRPr="00162350" w14:paraId="5981F6D2" w14:textId="77777777" w:rsidTr="00EE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vMerge/>
            <w:shd w:val="clear" w:color="auto" w:fill="auto"/>
          </w:tcPr>
          <w:p w14:paraId="4A32A8EA" w14:textId="77777777" w:rsidR="002E2C59" w:rsidRPr="00162350" w:rsidRDefault="002E2C59" w:rsidP="00EE0A02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2264" w:type="dxa"/>
            <w:shd w:val="clear" w:color="auto" w:fill="auto"/>
          </w:tcPr>
          <w:p w14:paraId="1486FCAA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50</w:t>
            </w:r>
          </w:p>
          <w:p w14:paraId="1997CF91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69</w:t>
            </w:r>
          </w:p>
          <w:p w14:paraId="70029DED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78</w:t>
            </w:r>
          </w:p>
          <w:p w14:paraId="2F718C67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118</w:t>
            </w:r>
          </w:p>
        </w:tc>
        <w:tc>
          <w:tcPr>
            <w:tcW w:w="2009" w:type="dxa"/>
            <w:shd w:val="clear" w:color="auto" w:fill="auto"/>
          </w:tcPr>
          <w:p w14:paraId="32241646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154</w:t>
            </w:r>
          </w:p>
          <w:p w14:paraId="2D77408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41</w:t>
            </w:r>
          </w:p>
          <w:p w14:paraId="52F2CD90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158</w:t>
            </w:r>
          </w:p>
          <w:p w14:paraId="47C4DD56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YS297</w:t>
            </w:r>
          </w:p>
        </w:tc>
        <w:tc>
          <w:tcPr>
            <w:tcW w:w="2009" w:type="dxa"/>
            <w:shd w:val="clear" w:color="auto" w:fill="auto"/>
          </w:tcPr>
          <w:p w14:paraId="666C05C8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Salt bridges</w:t>
            </w:r>
          </w:p>
        </w:tc>
        <w:tc>
          <w:tcPr>
            <w:tcW w:w="1942" w:type="dxa"/>
            <w:shd w:val="clear" w:color="auto" w:fill="auto"/>
          </w:tcPr>
          <w:p w14:paraId="5926A5D1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3.27</w:t>
            </w:r>
          </w:p>
          <w:p w14:paraId="3AB42CCD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2.61</w:t>
            </w:r>
          </w:p>
          <w:p w14:paraId="2D278133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2.66</w:t>
            </w:r>
          </w:p>
          <w:p w14:paraId="5F945B5D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fr-MA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fr-MA"/>
              </w:rPr>
              <w:t>2.64</w:t>
            </w:r>
          </w:p>
        </w:tc>
      </w:tr>
      <w:tr w:rsidR="002E2C59" w:rsidRPr="00162350" w14:paraId="3F7BBC5C" w14:textId="77777777" w:rsidTr="00EE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69E6AFAD" w14:textId="77777777" w:rsidR="002E2C59" w:rsidRPr="00162350" w:rsidRDefault="002E2C59" w:rsidP="00EE0A02">
            <w:pPr>
              <w:jc w:val="center"/>
              <w:rPr>
                <w:rFonts w:asciiTheme="minorBidi" w:eastAsia="Times New Roman" w:hAnsiTheme="minorBidi"/>
              </w:rPr>
            </w:pPr>
            <w:r w:rsidRPr="00162350">
              <w:rPr>
                <w:rFonts w:asciiTheme="minorBidi" w:eastAsia="Times New Roman" w:hAnsiTheme="minorBidi"/>
                <w:caps w:val="0"/>
              </w:rPr>
              <w:t>Sericin-VEGF1</w:t>
            </w:r>
          </w:p>
        </w:tc>
        <w:tc>
          <w:tcPr>
            <w:tcW w:w="2264" w:type="dxa"/>
            <w:shd w:val="clear" w:color="auto" w:fill="auto"/>
          </w:tcPr>
          <w:p w14:paraId="51EE746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SER19</w:t>
            </w:r>
          </w:p>
          <w:p w14:paraId="43F5B87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SERE47</w:t>
            </w:r>
          </w:p>
          <w:p w14:paraId="44B19307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N49</w:t>
            </w:r>
          </w:p>
          <w:p w14:paraId="6B62546C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50</w:t>
            </w:r>
          </w:p>
          <w:p w14:paraId="364DAE1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63</w:t>
            </w:r>
          </w:p>
          <w:p w14:paraId="5D1D8A8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HIS92</w:t>
            </w:r>
          </w:p>
        </w:tc>
        <w:tc>
          <w:tcPr>
            <w:tcW w:w="2009" w:type="dxa"/>
            <w:shd w:val="clear" w:color="auto" w:fill="auto"/>
          </w:tcPr>
          <w:p w14:paraId="5158C193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EU32</w:t>
            </w:r>
          </w:p>
          <w:p w14:paraId="5506FE64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Y59</w:t>
            </w:r>
          </w:p>
          <w:p w14:paraId="085A21F1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Y58</w:t>
            </w:r>
          </w:p>
          <w:p w14:paraId="04D4C557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3</w:t>
            </w:r>
          </w:p>
          <w:p w14:paraId="71A34337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CYS60</w:t>
            </w:r>
          </w:p>
          <w:p w14:paraId="1F56800E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VAL15</w:t>
            </w:r>
          </w:p>
        </w:tc>
        <w:tc>
          <w:tcPr>
            <w:tcW w:w="2009" w:type="dxa"/>
            <w:shd w:val="clear" w:color="auto" w:fill="auto"/>
          </w:tcPr>
          <w:p w14:paraId="547B624A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Hydrogen bonds</w:t>
            </w:r>
          </w:p>
        </w:tc>
        <w:tc>
          <w:tcPr>
            <w:tcW w:w="1942" w:type="dxa"/>
            <w:shd w:val="clear" w:color="auto" w:fill="auto"/>
          </w:tcPr>
          <w:p w14:paraId="1C769C7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84</w:t>
            </w:r>
          </w:p>
          <w:p w14:paraId="0D5DEE3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65</w:t>
            </w:r>
          </w:p>
          <w:p w14:paraId="6789153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75</w:t>
            </w:r>
          </w:p>
          <w:p w14:paraId="10FFB94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67</w:t>
            </w:r>
          </w:p>
          <w:p w14:paraId="3D73612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14</w:t>
            </w:r>
          </w:p>
          <w:p w14:paraId="0E642F1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82</w:t>
            </w:r>
          </w:p>
          <w:p w14:paraId="346FC8EB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</w:p>
        </w:tc>
      </w:tr>
      <w:tr w:rsidR="002E2C59" w:rsidRPr="00162350" w14:paraId="2E3DCB48" w14:textId="77777777" w:rsidTr="00EE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F5D8DC" w14:textId="77777777" w:rsidR="002E2C59" w:rsidRPr="00162350" w:rsidRDefault="002E2C59" w:rsidP="00EE0A02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2264" w:type="dxa"/>
            <w:shd w:val="clear" w:color="auto" w:fill="auto"/>
          </w:tcPr>
          <w:p w14:paraId="5A8D35AE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SER19</w:t>
            </w:r>
          </w:p>
          <w:p w14:paraId="7651322B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SER32</w:t>
            </w:r>
          </w:p>
          <w:p w14:paraId="23FE9349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SER47</w:t>
            </w:r>
          </w:p>
          <w:p w14:paraId="78650E2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ASN49</w:t>
            </w:r>
          </w:p>
          <w:p w14:paraId="57DC64E0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ASP50</w:t>
            </w:r>
          </w:p>
          <w:p w14:paraId="3D16D17F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  <w:lang w:val="es-ES_tradnl"/>
              </w:rPr>
            </w:pPr>
            <w:r w:rsidRPr="00162350">
              <w:rPr>
                <w:rFonts w:asciiTheme="minorBidi" w:hAnsiTheme="minorBidi"/>
                <w:shd w:val="clear" w:color="auto" w:fill="FFFFFF"/>
                <w:lang w:val="es-ES_tradnl"/>
              </w:rPr>
              <w:t>SER61</w:t>
            </w:r>
          </w:p>
          <w:p w14:paraId="2F6FD319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THR63</w:t>
            </w:r>
          </w:p>
          <w:p w14:paraId="70023760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HIS92</w:t>
            </w:r>
          </w:p>
        </w:tc>
        <w:tc>
          <w:tcPr>
            <w:tcW w:w="2009" w:type="dxa"/>
            <w:shd w:val="clear" w:color="auto" w:fill="auto"/>
          </w:tcPr>
          <w:p w14:paraId="20136127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LEU32</w:t>
            </w:r>
          </w:p>
          <w:p w14:paraId="2282D1A3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CYS57</w:t>
            </w:r>
          </w:p>
          <w:p w14:paraId="0FB12419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Y59</w:t>
            </w:r>
          </w:p>
          <w:p w14:paraId="19C28A4F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Y58</w:t>
            </w:r>
          </w:p>
          <w:p w14:paraId="5740A727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3</w:t>
            </w:r>
          </w:p>
          <w:p w14:paraId="665974AF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GLU64</w:t>
            </w:r>
          </w:p>
          <w:p w14:paraId="10DE3E89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SER24</w:t>
            </w:r>
          </w:p>
          <w:p w14:paraId="3911C2E5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VAL15</w:t>
            </w:r>
          </w:p>
        </w:tc>
        <w:tc>
          <w:tcPr>
            <w:tcW w:w="2009" w:type="dxa"/>
            <w:shd w:val="clear" w:color="auto" w:fill="auto"/>
          </w:tcPr>
          <w:p w14:paraId="796E9CB6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Non-bonded contacts</w:t>
            </w:r>
          </w:p>
          <w:p w14:paraId="237EE3EF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55FB1E5E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1DC8CE1F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3B984A29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5C61EAFF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33812C41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7D8B7780" w14:textId="77777777" w:rsidR="002E2C59" w:rsidRPr="00162350" w:rsidRDefault="002E2C59" w:rsidP="00EE0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942" w:type="dxa"/>
            <w:shd w:val="clear" w:color="auto" w:fill="auto"/>
          </w:tcPr>
          <w:p w14:paraId="6A746B0C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84</w:t>
            </w:r>
          </w:p>
          <w:p w14:paraId="0F3BADD0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50</w:t>
            </w:r>
          </w:p>
          <w:p w14:paraId="7F87C11A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65</w:t>
            </w:r>
          </w:p>
          <w:p w14:paraId="1607F9A9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75</w:t>
            </w:r>
          </w:p>
          <w:p w14:paraId="4B017B92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67</w:t>
            </w:r>
          </w:p>
          <w:p w14:paraId="12EE6C3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27</w:t>
            </w:r>
          </w:p>
          <w:p w14:paraId="5FB9CA66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3.70</w:t>
            </w:r>
          </w:p>
          <w:p w14:paraId="75969E24" w14:textId="77777777" w:rsidR="002E2C59" w:rsidRPr="00162350" w:rsidRDefault="002E2C59" w:rsidP="00EE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82</w:t>
            </w:r>
          </w:p>
        </w:tc>
      </w:tr>
      <w:tr w:rsidR="002E2C59" w:rsidRPr="00162350" w14:paraId="29D4A52F" w14:textId="77777777" w:rsidTr="00EE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3AC5AE8" w14:textId="77777777" w:rsidR="002E2C59" w:rsidRPr="00162350" w:rsidRDefault="002E2C59" w:rsidP="00EE0A02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</w:tcPr>
          <w:p w14:paraId="56283046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SP50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auto"/>
          </w:tcPr>
          <w:p w14:paraId="5ED0DDE5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ARG23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auto"/>
          </w:tcPr>
          <w:p w14:paraId="0DDD8CAF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</w:rPr>
              <w:t>Salt bridges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076ADE09" w14:textId="77777777" w:rsidR="002E2C59" w:rsidRPr="00162350" w:rsidRDefault="002E2C59" w:rsidP="00EE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hd w:val="clear" w:color="auto" w:fill="FFFFFF"/>
              </w:rPr>
            </w:pPr>
            <w:r w:rsidRPr="00162350">
              <w:rPr>
                <w:rFonts w:asciiTheme="minorBidi" w:hAnsiTheme="minorBidi"/>
                <w:shd w:val="clear" w:color="auto" w:fill="FFFFFF"/>
              </w:rPr>
              <w:t>2.67</w:t>
            </w:r>
          </w:p>
        </w:tc>
      </w:tr>
    </w:tbl>
    <w:p w14:paraId="07EFCD85" w14:textId="77777777" w:rsidR="002E2C59" w:rsidRDefault="002E2C59" w:rsidP="000B3ACE">
      <w:pPr>
        <w:pStyle w:val="HTMLPreformatted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64F3AD3C" w14:textId="77777777" w:rsidR="00830F6B" w:rsidRDefault="00830F6B" w:rsidP="000B3ACE">
      <w:pPr>
        <w:pStyle w:val="HTMLPreformatted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7349B2A8" w14:textId="77777777" w:rsidR="00830F6B" w:rsidRDefault="00830F6B" w:rsidP="000B3ACE">
      <w:pPr>
        <w:pStyle w:val="HTMLPreformatted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6D57CB64" w14:textId="77777777" w:rsidR="00830F6B" w:rsidRDefault="00830F6B" w:rsidP="000B3ACE">
      <w:pPr>
        <w:pStyle w:val="HTMLPreformatted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5C22BEFA" w14:textId="77777777" w:rsidR="00830F6B" w:rsidRDefault="00830F6B" w:rsidP="000B3ACE">
      <w:pPr>
        <w:pStyle w:val="HTMLPreformatted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3C055C34" w14:textId="77777777" w:rsidR="00830F6B" w:rsidRDefault="00830F6B" w:rsidP="000B3ACE">
      <w:pPr>
        <w:pStyle w:val="HTMLPreformatted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08B8314E" w14:textId="77777777" w:rsidR="00830F6B" w:rsidRDefault="00830F6B" w:rsidP="000B3ACE">
      <w:pPr>
        <w:pStyle w:val="HTMLPreformatted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51A5EF71" w14:textId="77777777" w:rsidR="00830F6B" w:rsidRDefault="00830F6B" w:rsidP="000B3ACE">
      <w:pPr>
        <w:pStyle w:val="HTMLPreformatted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4CA91A9E" w14:textId="77777777" w:rsidR="001D5983" w:rsidRPr="00830F6B" w:rsidRDefault="00A2723F" w:rsidP="001D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rPr>
          <w:rFonts w:asciiTheme="minorBidi" w:eastAsia="Times New Roman" w:hAnsiTheme="minorBidi"/>
          <w:color w:val="000000"/>
          <w:lang w:val="fr-MA"/>
        </w:rPr>
      </w:pPr>
      <w:r w:rsidRPr="00830F6B">
        <w:rPr>
          <w:rFonts w:asciiTheme="minorBidi" w:eastAsia="Times New Roman" w:hAnsiTheme="minorBidi"/>
          <w:noProof/>
          <w:color w:val="000000"/>
          <w:lang w:val="en-GB" w:eastAsia="en-GB"/>
        </w:rPr>
        <w:lastRenderedPageBreak/>
        <w:drawing>
          <wp:inline distT="0" distB="0" distL="0" distR="0" wp14:anchorId="0A85871D" wp14:editId="3F9D2074">
            <wp:extent cx="1639362" cy="5153660"/>
            <wp:effectExtent l="0" t="0" r="0" b="0"/>
            <wp:docPr id="34" name="Picture 34" descr="https://www.ebi.ac.uk/thornton-srv/databases/cgi-bin/pdbsum/RunDimhtml.pl?pdb=pmu3&amp;pdb_type=UPLOAD&amp;code=125720&amp;chains=AB&amp;gif=YES&amp;var=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https://www.ebi.ac.uk/thornton-srv/databases/cgi-bin/pdbsum/RunDimhtml.pl?pdb=pmu3&amp;pdb_type=UPLOAD&amp;code=125720&amp;chains=AB&amp;gif=YES&amp;var=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8893" cy="5183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6"/>
        <w:gridCol w:w="7053"/>
        <w:gridCol w:w="6"/>
      </w:tblGrid>
      <w:tr w:rsidR="007D2D3E" w:rsidRPr="00830F6B" w14:paraId="5CBFCE3C" w14:textId="77777777" w:rsidTr="007D2D3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E6EF412" w14:textId="77777777" w:rsidR="007D2D3E" w:rsidRPr="00830F6B" w:rsidRDefault="007D2D3E" w:rsidP="001D598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479FAC85" w14:textId="77777777" w:rsidR="007D2D3E" w:rsidRPr="00830F6B" w:rsidRDefault="007D2D3E" w:rsidP="00A2723F">
            <w:pPr>
              <w:spacing w:after="0" w:line="240" w:lineRule="auto"/>
              <w:rPr>
                <w:rFonts w:asciiTheme="minorBidi" w:eastAsia="Times New Roman" w:hAnsiTheme="minorBidi"/>
                <w:noProof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pPr w:leftFromText="180" w:rightFromText="180" w:horzAnchor="margin" w:tblpY="560"/>
              <w:tblW w:w="0" w:type="auto"/>
              <w:tblCellSpacing w:w="0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2"/>
              <w:gridCol w:w="722"/>
              <w:gridCol w:w="420"/>
              <w:gridCol w:w="62"/>
              <w:gridCol w:w="722"/>
              <w:gridCol w:w="62"/>
              <w:gridCol w:w="420"/>
              <w:gridCol w:w="62"/>
              <w:gridCol w:w="1028"/>
              <w:gridCol w:w="62"/>
              <w:gridCol w:w="420"/>
              <w:gridCol w:w="62"/>
              <w:gridCol w:w="954"/>
              <w:gridCol w:w="62"/>
              <w:gridCol w:w="420"/>
              <w:gridCol w:w="62"/>
              <w:gridCol w:w="1211"/>
            </w:tblGrid>
            <w:tr w:rsidR="007D2D3E" w:rsidRPr="00830F6B" w14:paraId="2D7454EC" w14:textId="77777777" w:rsidTr="00576A23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19613C1" w14:textId="60D78895" w:rsidR="007D2D3E" w:rsidRPr="00830F6B" w:rsidRDefault="007D2D3E" w:rsidP="00A2723F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noProof/>
                      <w:color w:val="000000"/>
                      <w:lang w:val="en-GB" w:eastAsia="en-GB"/>
                    </w:rPr>
                    <w:drawing>
                      <wp:inline distT="0" distB="0" distL="0" distR="0" wp14:anchorId="09F2CF78" wp14:editId="430DF374">
                        <wp:extent cx="191770" cy="191770"/>
                        <wp:effectExtent l="0" t="0" r="0" b="0"/>
                        <wp:docPr id="29" name="Picture 29" descr="https://www.ebi.ac.uk/thornton-srv/databases/pdbsum/templates/gif/1x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0" descr="https://www.ebi.ac.uk/thornton-srv/databases/pdbsum/templates/gif/1x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1770" cy="1917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0580BC51" w14:textId="77777777" w:rsidR="007D2D3E" w:rsidRPr="00830F6B" w:rsidRDefault="007D2D3E" w:rsidP="00A2723F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b/>
                      <w:bCs/>
                      <w:color w:val="000000"/>
                    </w:rPr>
                    <w:t>Key: </w:t>
                  </w: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  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36C523CD" w14:textId="77777777" w:rsidR="007D2D3E" w:rsidRPr="00830F6B" w:rsidRDefault="007D2D3E" w:rsidP="00A2723F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noProof/>
                      <w:color w:val="000000"/>
                      <w:lang w:val="en-GB" w:eastAsia="en-GB"/>
                    </w:rPr>
                    <w:drawing>
                      <wp:inline distT="0" distB="0" distL="0" distR="0" wp14:anchorId="09418036" wp14:editId="30E04DA4">
                        <wp:extent cx="259715" cy="39370"/>
                        <wp:effectExtent l="0" t="0" r="6985" b="0"/>
                        <wp:docPr id="28" name="Picture 28" descr="https://www.ebi.ac.uk/thornton-srv/databases/pdbsum/templates/gif/saltbr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1" descr="https://www.ebi.ac.uk/thornton-srv/databases/pdbsum/templates/gif/saltbr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9715" cy="393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43FB480A" w14:textId="77777777" w:rsidR="007D2D3E" w:rsidRPr="00830F6B" w:rsidRDefault="007D2D3E" w:rsidP="00A2723F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1A0775EF" w14:textId="77777777" w:rsidR="007D2D3E" w:rsidRPr="00830F6B" w:rsidRDefault="007D2D3E" w:rsidP="00A2723F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Salt</w:t>
                  </w: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br/>
                    <w:t>bridges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B44248C" w14:textId="77777777" w:rsidR="007D2D3E" w:rsidRPr="00830F6B" w:rsidRDefault="007D2D3E" w:rsidP="00A2723F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703AD6B7" w14:textId="77777777" w:rsidR="007D2D3E" w:rsidRPr="00830F6B" w:rsidRDefault="007D2D3E" w:rsidP="00A2723F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noProof/>
                      <w:color w:val="000000"/>
                      <w:lang w:val="en-GB" w:eastAsia="en-GB"/>
                    </w:rPr>
                    <w:drawing>
                      <wp:inline distT="0" distB="0" distL="0" distR="0" wp14:anchorId="280F64FF" wp14:editId="71A24AFF">
                        <wp:extent cx="259715" cy="39370"/>
                        <wp:effectExtent l="0" t="0" r="6985" b="0"/>
                        <wp:docPr id="27" name="Picture 27" descr="https://www.ebi.ac.uk/thornton-srv/databases/pdbsum/templates/gif/disulph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2" descr="https://www.ebi.ac.uk/thornton-srv/databases/pdbsum/templates/gif/disulph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9715" cy="393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1C4C0BBD" w14:textId="77777777" w:rsidR="007D2D3E" w:rsidRPr="00830F6B" w:rsidRDefault="007D2D3E" w:rsidP="00A2723F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C6B22CF" w14:textId="77777777" w:rsidR="007D2D3E" w:rsidRPr="00830F6B" w:rsidRDefault="007D2D3E" w:rsidP="00A2723F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Disulphide</w:t>
                  </w: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br/>
                    <w:t>bonds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5232E2D" w14:textId="77777777" w:rsidR="007D2D3E" w:rsidRPr="00830F6B" w:rsidRDefault="007D2D3E" w:rsidP="00A2723F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1AF390E" w14:textId="77777777" w:rsidR="007D2D3E" w:rsidRPr="00830F6B" w:rsidRDefault="007D2D3E" w:rsidP="00A2723F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noProof/>
                      <w:color w:val="000000"/>
                      <w:lang w:val="en-GB" w:eastAsia="en-GB"/>
                    </w:rPr>
                    <w:drawing>
                      <wp:inline distT="0" distB="0" distL="0" distR="0" wp14:anchorId="7A2419F6" wp14:editId="5604DFFC">
                        <wp:extent cx="259715" cy="39370"/>
                        <wp:effectExtent l="0" t="0" r="6985" b="0"/>
                        <wp:docPr id="26" name="Picture 26" descr="https://www.ebi.ac.uk/thornton-srv/databases/pdbsum/templates/gif/hbond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" descr="https://www.ebi.ac.uk/thornton-srv/databases/pdbsum/templates/gif/hbond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9715" cy="393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4A2CBD94" w14:textId="77777777" w:rsidR="007D2D3E" w:rsidRPr="00830F6B" w:rsidRDefault="007D2D3E" w:rsidP="00A2723F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3171BB65" w14:textId="77777777" w:rsidR="007D2D3E" w:rsidRPr="00830F6B" w:rsidRDefault="007D2D3E" w:rsidP="00A2723F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Hydrogen</w:t>
                  </w: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br/>
                    <w:t>bonds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732EE95B" w14:textId="77777777" w:rsidR="007D2D3E" w:rsidRPr="00830F6B" w:rsidRDefault="007D2D3E" w:rsidP="00A2723F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9BB35D4" w14:textId="77777777" w:rsidR="007D2D3E" w:rsidRPr="00830F6B" w:rsidRDefault="007D2D3E" w:rsidP="00A2723F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noProof/>
                      <w:color w:val="000000"/>
                      <w:lang w:val="en-GB" w:eastAsia="en-GB"/>
                    </w:rPr>
                    <w:drawing>
                      <wp:inline distT="0" distB="0" distL="0" distR="0" wp14:anchorId="1411BCDD" wp14:editId="0787167F">
                        <wp:extent cx="259715" cy="67945"/>
                        <wp:effectExtent l="0" t="0" r="6985" b="8255"/>
                        <wp:docPr id="25" name="Picture 25" descr="https://www.ebi.ac.uk/thornton-srv/databases/pdbsum/templates/gif/contact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4" descr="https://www.ebi.ac.uk/thornton-srv/databases/pdbsum/templates/gif/contact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9715" cy="679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4E0CE3E6" w14:textId="77777777" w:rsidR="007D2D3E" w:rsidRPr="00830F6B" w:rsidRDefault="007D2D3E" w:rsidP="00A2723F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F8FDF3F" w14:textId="77777777" w:rsidR="007D2D3E" w:rsidRPr="00830F6B" w:rsidRDefault="007D2D3E" w:rsidP="00A2723F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Non-bonded</w:t>
                  </w: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br/>
                    <w:t>contacts</w:t>
                  </w:r>
                </w:p>
              </w:tc>
            </w:tr>
            <w:tr w:rsidR="007D2D3E" w:rsidRPr="00830F6B" w14:paraId="1B1823B3" w14:textId="77777777" w:rsidTr="00576A23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2EA9DD3" w14:textId="77777777" w:rsidR="007D2D3E" w:rsidRPr="00830F6B" w:rsidRDefault="007D2D3E" w:rsidP="00A2723F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noProof/>
                      <w:color w:val="000000"/>
                      <w:lang w:val="en-GB" w:eastAsia="en-GB"/>
                    </w:rPr>
                    <w:drawing>
                      <wp:inline distT="0" distB="0" distL="0" distR="0" wp14:anchorId="6476C00E" wp14:editId="3AB2C296">
                        <wp:extent cx="191770" cy="191770"/>
                        <wp:effectExtent l="0" t="0" r="0" b="0"/>
                        <wp:docPr id="23" name="Picture 23" descr="https://www.ebi.ac.uk/thornton-srv/databases/pdbsum/templates/gif/1x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6" descr="https://www.ebi.ac.uk/thornton-srv/databases/pdbsum/templates/gif/1x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1770" cy="1917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gridSpan w:val="16"/>
                  <w:shd w:val="clear" w:color="auto" w:fill="FFFFFF"/>
                  <w:vAlign w:val="center"/>
                  <w:hideMark/>
                </w:tcPr>
                <w:p w14:paraId="5DB59B6A" w14:textId="77777777" w:rsidR="007D2D3E" w:rsidRPr="00830F6B" w:rsidRDefault="007D2D3E" w:rsidP="00A2723F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 </w:t>
                  </w: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br/>
                  </w:r>
                </w:p>
              </w:tc>
            </w:tr>
          </w:tbl>
          <w:p w14:paraId="081E5CFA" w14:textId="77777777" w:rsidR="007D2D3E" w:rsidRPr="00830F6B" w:rsidRDefault="007D2D3E" w:rsidP="001D5983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</w:rPr>
              <w:t xml:space="preserve"> </w:t>
            </w: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76DFC4BD" wp14:editId="018B751C">
                  <wp:extent cx="287655" cy="5715"/>
                  <wp:effectExtent l="0" t="0" r="0" b="0"/>
                  <wp:docPr id="33" name="Picture 33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" cy="5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FE19939" w14:textId="77777777" w:rsidR="007D2D3E" w:rsidRPr="00830F6B" w:rsidRDefault="007D2D3E" w:rsidP="001D5983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</w:tbl>
    <w:p w14:paraId="5444C2FE" w14:textId="56D37882" w:rsidR="00DD1777" w:rsidRPr="007D2D3E" w:rsidRDefault="003638BF" w:rsidP="00D31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jc w:val="both"/>
        <w:rPr>
          <w:rFonts w:asciiTheme="minorBidi" w:eastAsia="Times New Roman" w:hAnsiTheme="minorBidi"/>
          <w:b/>
          <w:bCs/>
          <w:color w:val="000000"/>
        </w:rPr>
      </w:pPr>
      <w:r w:rsidRPr="00D31CD4">
        <w:rPr>
          <w:rFonts w:asciiTheme="minorBidi" w:eastAsia="Times New Roman" w:hAnsiTheme="minorBidi"/>
          <w:b/>
          <w:bCs/>
          <w:color w:val="000000"/>
        </w:rPr>
        <w:t>F</w:t>
      </w:r>
      <w:r w:rsidR="00D31CD4" w:rsidRPr="00D31CD4">
        <w:rPr>
          <w:rFonts w:asciiTheme="minorBidi" w:eastAsia="Times New Roman" w:hAnsiTheme="minorBidi"/>
          <w:b/>
          <w:bCs/>
          <w:color w:val="000000"/>
        </w:rPr>
        <w:t>ig</w:t>
      </w:r>
      <w:r w:rsidR="002778E9" w:rsidRPr="00D31CD4">
        <w:rPr>
          <w:rFonts w:asciiTheme="minorBidi" w:eastAsia="Times New Roman" w:hAnsiTheme="minorBidi"/>
          <w:b/>
          <w:bCs/>
          <w:color w:val="000000"/>
        </w:rPr>
        <w:t>. S1.</w:t>
      </w:r>
      <w:r w:rsidR="002778E9" w:rsidRPr="00D31CD4">
        <w:rPr>
          <w:rFonts w:asciiTheme="minorBidi" w:eastAsia="Times New Roman" w:hAnsiTheme="minorBidi"/>
          <w:color w:val="000000"/>
        </w:rPr>
        <w:t xml:space="preserve"> </w:t>
      </w:r>
      <w:r w:rsidR="00DD1777" w:rsidRPr="00D31CD4">
        <w:rPr>
          <w:rFonts w:asciiTheme="minorBidi" w:hAnsiTheme="minorBidi"/>
        </w:rPr>
        <w:t>Sericin+Doctalisib (Chain A)-NF-κB (Chain B)</w:t>
      </w:r>
      <w:r w:rsidR="002F3226" w:rsidRPr="00D31CD4">
        <w:rPr>
          <w:rFonts w:asciiTheme="minorBidi" w:hAnsiTheme="minorBidi"/>
        </w:rPr>
        <w:t xml:space="preserve">, interacted residues </w:t>
      </w:r>
      <w:r w:rsidRPr="00D31CD4">
        <w:rPr>
          <w:rFonts w:asciiTheme="minorBidi" w:hAnsiTheme="minorBidi"/>
        </w:rPr>
        <w:t>through the interface</w:t>
      </w:r>
      <w:r w:rsidR="00D31CD4" w:rsidRPr="00D31CD4">
        <w:rPr>
          <w:rFonts w:asciiTheme="minorBidi" w:hAnsiTheme="minorBidi"/>
        </w:rPr>
        <w:t>.</w:t>
      </w:r>
      <w:r>
        <w:rPr>
          <w:rFonts w:asciiTheme="minorBidi" w:hAnsiTheme="minorBidi"/>
          <w:b/>
          <w:bCs/>
        </w:rPr>
        <w:t xml:space="preserve"> </w:t>
      </w:r>
    </w:p>
    <w:p w14:paraId="6CF96622" w14:textId="77777777" w:rsidR="00830F6B" w:rsidRPr="00830F6B" w:rsidRDefault="00830F6B" w:rsidP="00DD17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rPr>
          <w:rFonts w:asciiTheme="minorBidi" w:eastAsia="Times New Roman" w:hAnsiTheme="minorBidi"/>
          <w:color w:val="000000"/>
        </w:rPr>
      </w:pPr>
    </w:p>
    <w:p w14:paraId="36D01AB7" w14:textId="77777777" w:rsidR="00830F6B" w:rsidRDefault="00830F6B" w:rsidP="001D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rPr>
          <w:rFonts w:asciiTheme="minorBidi" w:eastAsia="Times New Roman" w:hAnsiTheme="minorBidi"/>
          <w:color w:val="000000"/>
        </w:rPr>
      </w:pPr>
    </w:p>
    <w:p w14:paraId="09C2F2FD" w14:textId="77777777" w:rsidR="00D31CD4" w:rsidRDefault="00D31CD4" w:rsidP="001D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rPr>
          <w:rFonts w:asciiTheme="minorBidi" w:eastAsia="Times New Roman" w:hAnsiTheme="minorBidi"/>
          <w:color w:val="000000"/>
        </w:rPr>
      </w:pPr>
    </w:p>
    <w:p w14:paraId="16F08CA2" w14:textId="77777777" w:rsidR="00D31CD4" w:rsidRPr="00830F6B" w:rsidRDefault="00D31CD4" w:rsidP="001D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rPr>
          <w:rFonts w:asciiTheme="minorBidi" w:eastAsia="Times New Roman" w:hAnsiTheme="minorBidi"/>
          <w:color w:val="000000"/>
        </w:rPr>
      </w:pPr>
    </w:p>
    <w:p w14:paraId="689DBBC4" w14:textId="77777777" w:rsidR="000B3ACE" w:rsidRPr="00597BE7" w:rsidRDefault="000B3ACE" w:rsidP="00597B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rPr>
          <w:rFonts w:asciiTheme="minorBidi" w:hAnsiTheme="minorBidi"/>
          <w:b/>
          <w:bCs/>
        </w:rPr>
      </w:pPr>
    </w:p>
    <w:tbl>
      <w:tblPr>
        <w:tblW w:w="0" w:type="auto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29"/>
        <w:gridCol w:w="6"/>
        <w:gridCol w:w="453"/>
        <w:gridCol w:w="6"/>
      </w:tblGrid>
      <w:tr w:rsidR="001D5983" w:rsidRPr="00830F6B" w14:paraId="748E4E87" w14:textId="77777777" w:rsidTr="001D5983">
        <w:trPr>
          <w:gridAfter w:val="1"/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6392D84" w14:textId="77777777" w:rsidR="001D5983" w:rsidRPr="00830F6B" w:rsidRDefault="001D5983" w:rsidP="001D5983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5A93D63A" w14:textId="77777777" w:rsidR="001D5983" w:rsidRPr="00830F6B" w:rsidRDefault="001D5983" w:rsidP="001D5983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</w:tr>
      <w:tr w:rsidR="001D5983" w:rsidRPr="00830F6B" w14:paraId="26D7D6B1" w14:textId="77777777" w:rsidTr="001D5983">
        <w:trPr>
          <w:tblCellSpacing w:w="0" w:type="dxa"/>
        </w:trPr>
        <w:tc>
          <w:tcPr>
            <w:tcW w:w="0" w:type="auto"/>
            <w:gridSpan w:val="4"/>
            <w:shd w:val="clear" w:color="auto" w:fill="FFFFFF"/>
            <w:vAlign w:val="center"/>
            <w:hideMark/>
          </w:tcPr>
          <w:p w14:paraId="12677A9F" w14:textId="77777777" w:rsidR="001D5983" w:rsidRPr="00830F6B" w:rsidRDefault="001D5983" w:rsidP="001D5983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5E185CC1" wp14:editId="67AB510C">
                  <wp:extent cx="1452632" cy="4566638"/>
                  <wp:effectExtent l="0" t="0" r="0" b="5715"/>
                  <wp:docPr id="16" name="Picture 16" descr="https://www.ebi.ac.uk/thornton-srv/databases/cgi-bin/pdbsum/RunDimhtml.pl?pdb=pmu6&amp;pdb_type=UPLOAD&amp;code=125126&amp;chains=AB&amp;gif=YES&amp;var=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www.ebi.ac.uk/thornton-srv/databases/cgi-bin/pdbsum/RunDimhtml.pl?pdb=pmu6&amp;pdb_type=UPLOAD&amp;code=125126&amp;chains=AB&amp;gif=YES&amp;var=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9507" cy="46196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983" w:rsidRPr="00830F6B" w14:paraId="4C83B43B" w14:textId="77777777" w:rsidTr="001D5983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1540F3B" w14:textId="77777777" w:rsidR="001D5983" w:rsidRPr="00830F6B" w:rsidRDefault="001D5983" w:rsidP="001D5983">
            <w:pPr>
              <w:spacing w:after="0" w:line="240" w:lineRule="auto"/>
              <w:rPr>
                <w:rFonts w:asciiTheme="minorBidi" w:eastAsia="Times New Roman" w:hAnsiTheme="minorBidi"/>
                <w:noProof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 xml:space="preserve">  </w:t>
            </w:r>
          </w:p>
          <w:tbl>
            <w:tblPr>
              <w:tblpPr w:leftFromText="180" w:rightFromText="180" w:vertAnchor="text" w:horzAnchor="margin" w:tblpY="227"/>
              <w:tblW w:w="8129" w:type="dxa"/>
              <w:tblCellSpacing w:w="0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49"/>
              <w:gridCol w:w="833"/>
              <w:gridCol w:w="485"/>
              <w:gridCol w:w="71"/>
              <w:gridCol w:w="832"/>
              <w:gridCol w:w="71"/>
              <w:gridCol w:w="484"/>
              <w:gridCol w:w="71"/>
              <w:gridCol w:w="1185"/>
              <w:gridCol w:w="71"/>
              <w:gridCol w:w="484"/>
              <w:gridCol w:w="71"/>
              <w:gridCol w:w="1100"/>
              <w:gridCol w:w="71"/>
              <w:gridCol w:w="484"/>
              <w:gridCol w:w="71"/>
              <w:gridCol w:w="1396"/>
            </w:tblGrid>
            <w:tr w:rsidR="00A2723F" w:rsidRPr="00830F6B" w14:paraId="4C345712" w14:textId="77777777" w:rsidTr="00A2723F">
              <w:trPr>
                <w:trHeight w:val="261"/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0D9167C" w14:textId="77777777" w:rsidR="001D5983" w:rsidRPr="00830F6B" w:rsidRDefault="001D5983" w:rsidP="001D5983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noProof/>
                      <w:color w:val="000000"/>
                      <w:lang w:val="en-GB" w:eastAsia="en-GB"/>
                    </w:rPr>
                    <w:drawing>
                      <wp:inline distT="0" distB="0" distL="0" distR="0" wp14:anchorId="3251251B" wp14:editId="6E095E4A">
                        <wp:extent cx="191770" cy="191770"/>
                        <wp:effectExtent l="0" t="0" r="0" b="0"/>
                        <wp:docPr id="18" name="Picture 18" descr="https://www.ebi.ac.uk/thornton-srv/databases/pdbsum/templates/gif/1x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" descr="https://www.ebi.ac.uk/thornton-srv/databases/pdbsum/templates/gif/1x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1770" cy="1917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33407AE6" w14:textId="77777777" w:rsidR="001D5983" w:rsidRPr="00830F6B" w:rsidRDefault="001D5983" w:rsidP="001D5983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b/>
                      <w:bCs/>
                      <w:color w:val="000000"/>
                    </w:rPr>
                    <w:t>Key: </w:t>
                  </w: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  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4BB799F4" w14:textId="77777777" w:rsidR="001D5983" w:rsidRPr="00830F6B" w:rsidRDefault="001D5983" w:rsidP="001D5983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noProof/>
                      <w:color w:val="000000"/>
                      <w:lang w:val="en-GB" w:eastAsia="en-GB"/>
                    </w:rPr>
                    <w:drawing>
                      <wp:inline distT="0" distB="0" distL="0" distR="0" wp14:anchorId="787322C8" wp14:editId="740A540E">
                        <wp:extent cx="259715" cy="39370"/>
                        <wp:effectExtent l="0" t="0" r="6985" b="0"/>
                        <wp:docPr id="19" name="Picture 19" descr="https://www.ebi.ac.uk/thornton-srv/databases/pdbsum/templates/gif/saltbr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" descr="https://www.ebi.ac.uk/thornton-srv/databases/pdbsum/templates/gif/saltbr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9715" cy="393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D99FBA8" w14:textId="77777777" w:rsidR="001D5983" w:rsidRPr="00830F6B" w:rsidRDefault="001D5983" w:rsidP="001D5983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775849F3" w14:textId="77777777" w:rsidR="001D5983" w:rsidRPr="00830F6B" w:rsidRDefault="001D5983" w:rsidP="001D5983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Salt</w:t>
                  </w: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br/>
                    <w:t>bridges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1119DB07" w14:textId="77777777" w:rsidR="001D5983" w:rsidRPr="00830F6B" w:rsidRDefault="001D5983" w:rsidP="001D5983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7F456D0" w14:textId="77777777" w:rsidR="001D5983" w:rsidRPr="00830F6B" w:rsidRDefault="001D5983" w:rsidP="001D5983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noProof/>
                      <w:color w:val="000000"/>
                      <w:lang w:val="en-GB" w:eastAsia="en-GB"/>
                    </w:rPr>
                    <w:drawing>
                      <wp:inline distT="0" distB="0" distL="0" distR="0" wp14:anchorId="4B479199" wp14:editId="13A985CF">
                        <wp:extent cx="259715" cy="39370"/>
                        <wp:effectExtent l="0" t="0" r="6985" b="0"/>
                        <wp:docPr id="20" name="Picture 20" descr="https://www.ebi.ac.uk/thornton-srv/databases/pdbsum/templates/gif/disulph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" descr="https://www.ebi.ac.uk/thornton-srv/databases/pdbsum/templates/gif/disulph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9715" cy="393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3B33709" w14:textId="77777777" w:rsidR="001D5983" w:rsidRPr="00830F6B" w:rsidRDefault="001D5983" w:rsidP="001D5983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D534D6D" w14:textId="77777777" w:rsidR="001D5983" w:rsidRPr="00830F6B" w:rsidRDefault="001D5983" w:rsidP="001D5983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Disulphide</w:t>
                  </w: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br/>
                    <w:t>bonds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FCE43C9" w14:textId="77777777" w:rsidR="001D5983" w:rsidRPr="00830F6B" w:rsidRDefault="001D5983" w:rsidP="001D5983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170B5329" w14:textId="77777777" w:rsidR="001D5983" w:rsidRPr="00830F6B" w:rsidRDefault="001D5983" w:rsidP="001D5983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noProof/>
                      <w:color w:val="000000"/>
                      <w:lang w:val="en-GB" w:eastAsia="en-GB"/>
                    </w:rPr>
                    <w:drawing>
                      <wp:inline distT="0" distB="0" distL="0" distR="0" wp14:anchorId="697F06E7" wp14:editId="4938A84E">
                        <wp:extent cx="259715" cy="39370"/>
                        <wp:effectExtent l="0" t="0" r="6985" b="0"/>
                        <wp:docPr id="21" name="Picture 21" descr="https://www.ebi.ac.uk/thornton-srv/databases/pdbsum/templates/gif/hbond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" descr="https://www.ebi.ac.uk/thornton-srv/databases/pdbsum/templates/gif/hbond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9715" cy="393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881F6E8" w14:textId="77777777" w:rsidR="001D5983" w:rsidRPr="00830F6B" w:rsidRDefault="001D5983" w:rsidP="001D5983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1CE9DFCD" w14:textId="77777777" w:rsidR="001D5983" w:rsidRPr="00830F6B" w:rsidRDefault="001D5983" w:rsidP="001D5983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Hydrogen</w:t>
                  </w: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br/>
                    <w:t>bonds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33B73D1" w14:textId="77777777" w:rsidR="001D5983" w:rsidRPr="00830F6B" w:rsidRDefault="001D5983" w:rsidP="001D5983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AD7098B" w14:textId="77777777" w:rsidR="001D5983" w:rsidRPr="00830F6B" w:rsidRDefault="001D5983" w:rsidP="001D5983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noProof/>
                      <w:color w:val="000000"/>
                      <w:lang w:val="en-GB" w:eastAsia="en-GB"/>
                    </w:rPr>
                    <w:drawing>
                      <wp:inline distT="0" distB="0" distL="0" distR="0" wp14:anchorId="1D9D90C1" wp14:editId="40C6FC7A">
                        <wp:extent cx="259715" cy="67945"/>
                        <wp:effectExtent l="0" t="0" r="6985" b="8255"/>
                        <wp:docPr id="22" name="Picture 22" descr="https://www.ebi.ac.uk/thornton-srv/databases/pdbsum/templates/gif/contact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" descr="https://www.ebi.ac.uk/thornton-srv/databases/pdbsum/templates/gif/contact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9715" cy="679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1695F390" w14:textId="77777777" w:rsidR="001D5983" w:rsidRPr="00830F6B" w:rsidRDefault="001D5983" w:rsidP="001D5983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11AD9B87" w14:textId="77777777" w:rsidR="001D5983" w:rsidRPr="00830F6B" w:rsidRDefault="001D5983" w:rsidP="001D5983">
                  <w:pPr>
                    <w:spacing w:after="0" w:line="240" w:lineRule="auto"/>
                    <w:rPr>
                      <w:rFonts w:asciiTheme="minorBidi" w:eastAsia="Times New Roman" w:hAnsiTheme="minorBidi"/>
                      <w:color w:val="000000"/>
                    </w:rPr>
                  </w:pP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t>Non-bonded</w:t>
                  </w:r>
                  <w:r w:rsidRPr="00830F6B">
                    <w:rPr>
                      <w:rFonts w:asciiTheme="minorBidi" w:eastAsia="Times New Roman" w:hAnsiTheme="minorBidi"/>
                      <w:color w:val="000000"/>
                    </w:rPr>
                    <w:br/>
                    <w:t>contacts</w:t>
                  </w:r>
                </w:p>
              </w:tc>
            </w:tr>
          </w:tbl>
          <w:p w14:paraId="0EFD1CE4" w14:textId="77777777" w:rsidR="001D5983" w:rsidRPr="00830F6B" w:rsidRDefault="001D5983" w:rsidP="001D5983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2CD0AF49" wp14:editId="5CE14AA0">
                  <wp:extent cx="570230" cy="5715"/>
                  <wp:effectExtent l="0" t="0" r="0" b="0"/>
                  <wp:docPr id="17" name="Picture 17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5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4A1805" w14:textId="77777777" w:rsidR="001D5983" w:rsidRPr="00830F6B" w:rsidRDefault="001D5983" w:rsidP="001D598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882C57" w14:textId="77777777" w:rsidR="001D5983" w:rsidRPr="00830F6B" w:rsidRDefault="001D5983" w:rsidP="001D5983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49F8C46D" wp14:editId="67945D71">
                  <wp:extent cx="287655" cy="5715"/>
                  <wp:effectExtent l="0" t="0" r="0" b="0"/>
                  <wp:docPr id="15" name="Picture 15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" cy="5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B19EC1C" w14:textId="77777777" w:rsidR="001D5983" w:rsidRPr="00830F6B" w:rsidRDefault="001D5983" w:rsidP="001D5983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</w:tbl>
    <w:p w14:paraId="60C8C634" w14:textId="4F7BB7A4" w:rsidR="00C54DE0" w:rsidRPr="00D31CD4" w:rsidRDefault="00597BE7" w:rsidP="00CA37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jc w:val="both"/>
        <w:rPr>
          <w:rFonts w:asciiTheme="minorBidi" w:hAnsiTheme="minorBidi"/>
        </w:rPr>
      </w:pPr>
      <w:r w:rsidRPr="00D31CD4">
        <w:rPr>
          <w:rFonts w:asciiTheme="minorBidi" w:eastAsia="Times New Roman" w:hAnsiTheme="minorBidi"/>
          <w:b/>
          <w:bCs/>
          <w:color w:val="000000"/>
        </w:rPr>
        <w:t>F</w:t>
      </w:r>
      <w:r w:rsidR="00D31CD4" w:rsidRPr="00D31CD4">
        <w:rPr>
          <w:rFonts w:asciiTheme="minorBidi" w:eastAsia="Times New Roman" w:hAnsiTheme="minorBidi"/>
          <w:b/>
          <w:bCs/>
          <w:color w:val="000000"/>
        </w:rPr>
        <w:t>ig</w:t>
      </w:r>
      <w:r w:rsidR="002778E9" w:rsidRPr="00D31CD4">
        <w:rPr>
          <w:rFonts w:asciiTheme="minorBidi" w:eastAsia="Times New Roman" w:hAnsiTheme="minorBidi"/>
          <w:b/>
          <w:bCs/>
          <w:color w:val="000000"/>
        </w:rPr>
        <w:t>. S2.</w:t>
      </w:r>
      <w:r w:rsidR="00C54DE0" w:rsidRPr="00D31CD4">
        <w:rPr>
          <w:rFonts w:asciiTheme="minorBidi" w:eastAsia="Times New Roman" w:hAnsiTheme="minorBidi"/>
          <w:color w:val="000000"/>
        </w:rPr>
        <w:t xml:space="preserve"> </w:t>
      </w:r>
      <w:r w:rsidR="00C54DE0" w:rsidRPr="00D31CD4">
        <w:rPr>
          <w:rFonts w:asciiTheme="minorBidi" w:hAnsiTheme="minorBidi"/>
        </w:rPr>
        <w:t>Serici</w:t>
      </w:r>
      <w:r w:rsidR="00D31CD4">
        <w:rPr>
          <w:rFonts w:asciiTheme="minorBidi" w:hAnsiTheme="minorBidi"/>
        </w:rPr>
        <w:t xml:space="preserve">n+Doctalisib (Chain A)-Cyclin D1 </w:t>
      </w:r>
      <w:r w:rsidR="00C54DE0" w:rsidRPr="00D31CD4">
        <w:rPr>
          <w:rFonts w:asciiTheme="minorBidi" w:hAnsiTheme="minorBidi"/>
        </w:rPr>
        <w:t>(Chain B)</w:t>
      </w:r>
      <w:r w:rsidR="002F3226" w:rsidRPr="00D31CD4">
        <w:rPr>
          <w:rFonts w:asciiTheme="minorBidi" w:hAnsiTheme="minorBidi"/>
        </w:rPr>
        <w:t xml:space="preserve">, </w:t>
      </w:r>
      <w:r w:rsidR="008E2E85" w:rsidRPr="00D31CD4">
        <w:rPr>
          <w:rFonts w:asciiTheme="minorBidi" w:hAnsiTheme="minorBidi"/>
        </w:rPr>
        <w:t xml:space="preserve">interacted </w:t>
      </w:r>
      <w:r w:rsidR="00CA37C8">
        <w:rPr>
          <w:rFonts w:asciiTheme="minorBidi" w:hAnsiTheme="minorBidi"/>
        </w:rPr>
        <w:t>r</w:t>
      </w:r>
      <w:r w:rsidR="008E2E85" w:rsidRPr="00D31CD4">
        <w:rPr>
          <w:rFonts w:asciiTheme="minorBidi" w:hAnsiTheme="minorBidi"/>
        </w:rPr>
        <w:t>esidues through the interfaces</w:t>
      </w:r>
      <w:r w:rsidR="00D31CD4">
        <w:rPr>
          <w:rFonts w:asciiTheme="minorBidi" w:hAnsiTheme="minorBidi"/>
        </w:rPr>
        <w:t>.</w:t>
      </w:r>
    </w:p>
    <w:p w14:paraId="666F0678" w14:textId="77777777" w:rsidR="00830F6B" w:rsidRDefault="00830F6B" w:rsidP="002778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rPr>
          <w:rFonts w:asciiTheme="minorBidi" w:eastAsia="Times New Roman" w:hAnsiTheme="minorBidi"/>
          <w:color w:val="000000"/>
          <w:highlight w:val="yellow"/>
        </w:rPr>
      </w:pPr>
    </w:p>
    <w:p w14:paraId="6E3B8C49" w14:textId="77777777" w:rsidR="00D31CD4" w:rsidRDefault="00D31CD4" w:rsidP="002778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rPr>
          <w:rFonts w:asciiTheme="minorBidi" w:eastAsia="Times New Roman" w:hAnsiTheme="minorBidi"/>
          <w:color w:val="000000"/>
          <w:highlight w:val="yellow"/>
        </w:rPr>
      </w:pPr>
    </w:p>
    <w:p w14:paraId="7D81D137" w14:textId="77777777" w:rsidR="00D31CD4" w:rsidRPr="002778E9" w:rsidRDefault="00D31CD4" w:rsidP="002778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rPr>
          <w:rFonts w:asciiTheme="minorBidi" w:eastAsia="Times New Roman" w:hAnsiTheme="minorBidi"/>
          <w:color w:val="000000"/>
          <w:highlight w:val="yellow"/>
        </w:rPr>
      </w:pPr>
    </w:p>
    <w:p w14:paraId="4C581E55" w14:textId="6251720F" w:rsidR="00830F6B" w:rsidRDefault="00830F6B" w:rsidP="001D5983">
      <w:pPr>
        <w:spacing w:after="0" w:line="240" w:lineRule="auto"/>
        <w:rPr>
          <w:rFonts w:asciiTheme="minorBidi" w:eastAsia="Times New Roman" w:hAnsiTheme="minorBidi"/>
          <w:b/>
          <w:bCs/>
        </w:rPr>
      </w:pPr>
    </w:p>
    <w:p w14:paraId="69919724" w14:textId="7FE9433A" w:rsidR="000C53E3" w:rsidRDefault="000C53E3" w:rsidP="001D5983">
      <w:pPr>
        <w:spacing w:after="0" w:line="240" w:lineRule="auto"/>
        <w:rPr>
          <w:rFonts w:asciiTheme="minorBidi" w:eastAsia="Times New Roman" w:hAnsiTheme="minorBidi"/>
          <w:b/>
          <w:bCs/>
        </w:rPr>
      </w:pPr>
    </w:p>
    <w:p w14:paraId="32C510F7" w14:textId="17BB55C4" w:rsidR="000C53E3" w:rsidRDefault="000C53E3" w:rsidP="001D5983">
      <w:pPr>
        <w:spacing w:after="0" w:line="240" w:lineRule="auto"/>
        <w:rPr>
          <w:rFonts w:asciiTheme="minorBidi" w:eastAsia="Times New Roman" w:hAnsiTheme="minorBidi"/>
          <w:b/>
          <w:bCs/>
        </w:rPr>
      </w:pPr>
    </w:p>
    <w:p w14:paraId="08D5F22F" w14:textId="77777777" w:rsidR="000C53E3" w:rsidRPr="00830F6B" w:rsidRDefault="000C53E3" w:rsidP="001D5983">
      <w:pPr>
        <w:spacing w:after="0" w:line="240" w:lineRule="auto"/>
        <w:rPr>
          <w:rFonts w:asciiTheme="minorBidi" w:eastAsia="Times New Roman" w:hAnsiTheme="minorBidi"/>
          <w:b/>
          <w:bCs/>
          <w:vanish/>
        </w:rPr>
      </w:pPr>
    </w:p>
    <w:p w14:paraId="2107B0C7" w14:textId="77777777" w:rsidR="00830F6B" w:rsidRPr="00830F6B" w:rsidRDefault="00830F6B" w:rsidP="001D5983">
      <w:pPr>
        <w:spacing w:after="0" w:line="240" w:lineRule="auto"/>
        <w:rPr>
          <w:rFonts w:asciiTheme="minorBidi" w:eastAsia="Times New Roman" w:hAnsiTheme="minorBidi"/>
          <w:b/>
          <w:bCs/>
          <w:vanish/>
        </w:rPr>
      </w:pPr>
    </w:p>
    <w:p w14:paraId="022F4B77" w14:textId="77777777" w:rsidR="00A2723F" w:rsidRPr="00830F6B" w:rsidRDefault="00A2723F" w:rsidP="00A2723F">
      <w:pPr>
        <w:pStyle w:val="ListParagraph"/>
        <w:rPr>
          <w:rFonts w:asciiTheme="minorBidi" w:hAnsiTheme="minorBidi"/>
          <w:b/>
          <w:bCs/>
        </w:rPr>
      </w:pPr>
    </w:p>
    <w:tbl>
      <w:tblPr>
        <w:tblW w:w="0" w:type="auto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4"/>
        <w:gridCol w:w="6"/>
        <w:gridCol w:w="453"/>
        <w:gridCol w:w="6"/>
      </w:tblGrid>
      <w:tr w:rsidR="005512D4" w:rsidRPr="00830F6B" w14:paraId="55173750" w14:textId="77777777" w:rsidTr="00A2723F">
        <w:trPr>
          <w:gridAfter w:val="1"/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B6EC41B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136642A4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</w:tr>
      <w:tr w:rsidR="00A2723F" w:rsidRPr="00830F6B" w14:paraId="1FCE3115" w14:textId="77777777" w:rsidTr="00A2723F">
        <w:trPr>
          <w:tblCellSpacing w:w="0" w:type="dxa"/>
        </w:trPr>
        <w:tc>
          <w:tcPr>
            <w:tcW w:w="0" w:type="auto"/>
            <w:gridSpan w:val="4"/>
            <w:shd w:val="clear" w:color="auto" w:fill="FFFFFF"/>
            <w:vAlign w:val="center"/>
            <w:hideMark/>
          </w:tcPr>
          <w:p w14:paraId="76B1D891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</w:tr>
      <w:tr w:rsidR="00A2723F" w:rsidRPr="00830F6B" w14:paraId="2F96DCEC" w14:textId="77777777" w:rsidTr="00A2723F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43DB697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41D19BB5" wp14:editId="214F388F">
                  <wp:extent cx="570230" cy="5715"/>
                  <wp:effectExtent l="0" t="0" r="0" b="0"/>
                  <wp:docPr id="45" name="Picture 45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5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77399C90" wp14:editId="78383F9D">
                  <wp:extent cx="1718782" cy="5006622"/>
                  <wp:effectExtent l="0" t="0" r="0" b="3810"/>
                  <wp:docPr id="44" name="Picture 44" descr="https://www.ebi.ac.uk/thornton-srv/databases/cgi-bin/pdbsum/RunDimhtml.pl?pdb=pmu5&amp;pdb_type=UPLOAD&amp;code=125825&amp;chains=AB&amp;gif=YES&amp;var=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https://www.ebi.ac.uk/thornton-srv/databases/cgi-bin/pdbsum/RunDimhtml.pl?pdb=pmu5&amp;pdb_type=UPLOAD&amp;code=125825&amp;chains=AB&amp;gif=YES&amp;var=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9455" cy="50668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928F08" w14:textId="77777777" w:rsidR="00A2723F" w:rsidRPr="00830F6B" w:rsidRDefault="00A2723F" w:rsidP="00A27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85E705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20ED5B41" wp14:editId="4CD291C6">
                  <wp:extent cx="287655" cy="5715"/>
                  <wp:effectExtent l="0" t="0" r="0" b="0"/>
                  <wp:docPr id="43" name="Picture 43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" cy="5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6FC7EBC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</w:tbl>
    <w:p w14:paraId="49A60F6B" w14:textId="77777777" w:rsidR="00A2723F" w:rsidRPr="00830F6B" w:rsidRDefault="00A2723F" w:rsidP="00A2723F">
      <w:pPr>
        <w:spacing w:after="0" w:line="240" w:lineRule="auto"/>
        <w:rPr>
          <w:rFonts w:asciiTheme="minorBidi" w:eastAsia="Times New Roman" w:hAnsiTheme="minorBidi"/>
          <w:vanish/>
        </w:rPr>
      </w:pPr>
    </w:p>
    <w:tbl>
      <w:tblPr>
        <w:tblW w:w="0" w:type="auto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"/>
        <w:gridCol w:w="722"/>
        <w:gridCol w:w="420"/>
        <w:gridCol w:w="62"/>
        <w:gridCol w:w="722"/>
        <w:gridCol w:w="62"/>
        <w:gridCol w:w="420"/>
        <w:gridCol w:w="62"/>
        <w:gridCol w:w="1028"/>
        <w:gridCol w:w="62"/>
        <w:gridCol w:w="420"/>
        <w:gridCol w:w="62"/>
        <w:gridCol w:w="954"/>
        <w:gridCol w:w="62"/>
        <w:gridCol w:w="420"/>
        <w:gridCol w:w="62"/>
        <w:gridCol w:w="1211"/>
      </w:tblGrid>
      <w:tr w:rsidR="00A2723F" w:rsidRPr="00830F6B" w14:paraId="440C8A42" w14:textId="77777777" w:rsidTr="00A2723F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2AA52DE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452F2582" wp14:editId="3CBEB821">
                  <wp:extent cx="191770" cy="191770"/>
                  <wp:effectExtent l="0" t="0" r="0" b="0"/>
                  <wp:docPr id="39" name="Picture 39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770" cy="19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39BDB4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b/>
                <w:bCs/>
                <w:color w:val="000000"/>
              </w:rPr>
              <w:t>Key: </w:t>
            </w:r>
            <w:r w:rsidRPr="00830F6B">
              <w:rPr>
                <w:rFonts w:asciiTheme="minorBidi" w:eastAsia="Times New Roman" w:hAnsiTheme="minorBidi"/>
                <w:color w:val="000000"/>
              </w:rPr>
              <w:t>  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2F7EEE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7BAAA3E6" wp14:editId="5C5EAD8F">
                  <wp:extent cx="259715" cy="39370"/>
                  <wp:effectExtent l="0" t="0" r="6985" b="0"/>
                  <wp:docPr id="38" name="Picture 38" descr="https://www.ebi.ac.uk/thornton-srv/databases/pdbsum/templates/gif/saltb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https://www.ebi.ac.uk/thornton-srv/databases/pdbsum/templates/gif/saltb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39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254774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33028E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Salt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bridg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F6047C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16EF7A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37351C4B" wp14:editId="0B8B3ED1">
                  <wp:extent cx="259715" cy="39370"/>
                  <wp:effectExtent l="0" t="0" r="6985" b="0"/>
                  <wp:docPr id="37" name="Picture 37" descr="https://www.ebi.ac.uk/thornton-srv/databases/pdbsum/templates/gif/disulph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https://www.ebi.ac.uk/thornton-srv/databases/pdbsum/templates/gif/disulph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39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EDDA68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E0C5BC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Disulphide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bond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0EA42C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BD14E2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77F59C08" wp14:editId="246FE362">
                  <wp:extent cx="259715" cy="39370"/>
                  <wp:effectExtent l="0" t="0" r="6985" b="0"/>
                  <wp:docPr id="36" name="Picture 36" descr="https://www.ebi.ac.uk/thornton-srv/databases/pdbsum/templates/gif/hbon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https://www.ebi.ac.uk/thornton-srv/databases/pdbsum/templates/gif/hbon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39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D70755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410A91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Hydrogen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bond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3F297B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270E20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7372DF78" wp14:editId="18F3F9A1">
                  <wp:extent cx="259715" cy="67945"/>
                  <wp:effectExtent l="0" t="0" r="6985" b="8255"/>
                  <wp:docPr id="35" name="Picture 35" descr="https://www.ebi.ac.uk/thornton-srv/databases/pdbsum/templates/gif/contac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https://www.ebi.ac.uk/thornton-srv/databases/pdbsum/templates/gif/contac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67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55D58B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EDE8E5" w14:textId="77777777" w:rsidR="00A2723F" w:rsidRPr="00830F6B" w:rsidRDefault="00A2723F" w:rsidP="00A27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Non-bonded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contacts</w:t>
            </w:r>
          </w:p>
        </w:tc>
      </w:tr>
    </w:tbl>
    <w:p w14:paraId="5840E498" w14:textId="77777777" w:rsidR="00CA37C8" w:rsidRDefault="00CA37C8" w:rsidP="006E163C">
      <w:pPr>
        <w:rPr>
          <w:rFonts w:asciiTheme="minorBidi" w:hAnsiTheme="minorBidi"/>
          <w:b/>
          <w:bCs/>
        </w:rPr>
      </w:pPr>
    </w:p>
    <w:p w14:paraId="00914382" w14:textId="668E214B" w:rsidR="00A2723F" w:rsidRDefault="00947967" w:rsidP="006E163C">
      <w:pPr>
        <w:rPr>
          <w:rFonts w:asciiTheme="minorBidi" w:hAnsiTheme="minorBidi"/>
        </w:rPr>
      </w:pPr>
      <w:r w:rsidRPr="00D31CD4">
        <w:rPr>
          <w:rFonts w:asciiTheme="minorBidi" w:eastAsia="Times New Roman" w:hAnsiTheme="minorBidi"/>
          <w:b/>
          <w:bCs/>
          <w:color w:val="000000"/>
        </w:rPr>
        <w:t>F</w:t>
      </w:r>
      <w:r w:rsidR="002778E9" w:rsidRPr="00D31CD4">
        <w:rPr>
          <w:rFonts w:asciiTheme="minorBidi" w:eastAsia="Times New Roman" w:hAnsiTheme="minorBidi"/>
          <w:b/>
          <w:bCs/>
          <w:color w:val="000000"/>
        </w:rPr>
        <w:t>ig. S3.</w:t>
      </w:r>
      <w:r w:rsidR="00597BE7" w:rsidRPr="00D31CD4">
        <w:rPr>
          <w:rFonts w:asciiTheme="minorBidi" w:hAnsiTheme="minorBidi"/>
        </w:rPr>
        <w:t xml:space="preserve"> Sericin+Doctalisib(chain A)–p-AKT (Chain B)</w:t>
      </w:r>
      <w:r w:rsidR="008E2E85" w:rsidRPr="00D31CD4">
        <w:rPr>
          <w:rFonts w:asciiTheme="minorBidi" w:hAnsiTheme="minorBidi"/>
        </w:rPr>
        <w:t>, interacted residues through the interface</w:t>
      </w:r>
      <w:r w:rsidR="00D31CD4">
        <w:rPr>
          <w:rFonts w:asciiTheme="minorBidi" w:hAnsiTheme="minorBidi"/>
        </w:rPr>
        <w:t>.</w:t>
      </w:r>
    </w:p>
    <w:p w14:paraId="75A021DE" w14:textId="77777777" w:rsidR="00D31CD4" w:rsidRDefault="00D31CD4" w:rsidP="006E163C">
      <w:pPr>
        <w:rPr>
          <w:rFonts w:asciiTheme="minorBidi" w:hAnsiTheme="minorBidi"/>
        </w:rPr>
      </w:pPr>
    </w:p>
    <w:p w14:paraId="1B4049DF" w14:textId="77777777" w:rsidR="00D31CD4" w:rsidRDefault="00D31CD4" w:rsidP="006E163C">
      <w:pPr>
        <w:rPr>
          <w:rFonts w:asciiTheme="minorBidi" w:hAnsiTheme="minorBidi"/>
        </w:rPr>
      </w:pPr>
    </w:p>
    <w:p w14:paraId="0C5EAC08" w14:textId="77777777" w:rsidR="00D31CD4" w:rsidRDefault="00D31CD4" w:rsidP="006E163C">
      <w:pPr>
        <w:rPr>
          <w:rFonts w:asciiTheme="minorBidi" w:hAnsiTheme="minorBidi"/>
        </w:rPr>
      </w:pPr>
    </w:p>
    <w:p w14:paraId="26FA7557" w14:textId="77777777" w:rsidR="00D31CD4" w:rsidRDefault="00D31CD4" w:rsidP="006E163C">
      <w:pPr>
        <w:rPr>
          <w:rFonts w:asciiTheme="minorBidi" w:hAnsiTheme="minorBidi"/>
        </w:rPr>
      </w:pPr>
    </w:p>
    <w:p w14:paraId="17C2CC29" w14:textId="77777777" w:rsidR="00D31CD4" w:rsidRDefault="00D31CD4" w:rsidP="006E163C">
      <w:pPr>
        <w:rPr>
          <w:rFonts w:asciiTheme="minorBidi" w:hAnsiTheme="minorBidi"/>
          <w:b/>
          <w:bCs/>
        </w:rPr>
      </w:pPr>
    </w:p>
    <w:p w14:paraId="4C8E8923" w14:textId="77777777" w:rsidR="00CA37C8" w:rsidRDefault="00CA37C8" w:rsidP="006E163C">
      <w:pPr>
        <w:rPr>
          <w:rFonts w:asciiTheme="minorBidi" w:hAnsiTheme="minorBidi"/>
          <w:b/>
          <w:bCs/>
        </w:rPr>
      </w:pPr>
    </w:p>
    <w:p w14:paraId="132FEF77" w14:textId="77777777" w:rsidR="00CA37C8" w:rsidRPr="006E163C" w:rsidRDefault="00CA37C8" w:rsidP="006E163C">
      <w:pPr>
        <w:rPr>
          <w:rFonts w:asciiTheme="minorBidi" w:hAnsiTheme="minorBidi"/>
          <w:b/>
          <w:bCs/>
        </w:rPr>
      </w:pPr>
    </w:p>
    <w:p w14:paraId="5FD78CE5" w14:textId="77777777" w:rsidR="005512D4" w:rsidRPr="00830F6B" w:rsidRDefault="005512D4" w:rsidP="005512D4">
      <w:pPr>
        <w:spacing w:after="0" w:line="240" w:lineRule="auto"/>
        <w:rPr>
          <w:rFonts w:asciiTheme="minorBidi" w:eastAsia="Times New Roman" w:hAnsiTheme="minorBidi"/>
          <w:vanish/>
        </w:rPr>
      </w:pPr>
    </w:p>
    <w:tbl>
      <w:tblPr>
        <w:tblW w:w="0" w:type="auto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2"/>
        <w:gridCol w:w="6"/>
        <w:gridCol w:w="453"/>
        <w:gridCol w:w="6"/>
      </w:tblGrid>
      <w:tr w:rsidR="005512D4" w:rsidRPr="00830F6B" w14:paraId="778957F1" w14:textId="77777777" w:rsidTr="005512D4">
        <w:trPr>
          <w:gridAfter w:val="1"/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B450FA5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53762C2B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</w:tr>
      <w:tr w:rsidR="005512D4" w:rsidRPr="00830F6B" w14:paraId="6DECC69E" w14:textId="77777777" w:rsidTr="005512D4">
        <w:trPr>
          <w:tblCellSpacing w:w="0" w:type="dxa"/>
        </w:trPr>
        <w:tc>
          <w:tcPr>
            <w:tcW w:w="0" w:type="auto"/>
            <w:gridSpan w:val="4"/>
            <w:shd w:val="clear" w:color="auto" w:fill="FFFFFF"/>
            <w:vAlign w:val="center"/>
            <w:hideMark/>
          </w:tcPr>
          <w:p w14:paraId="6AFFAF16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</w:tr>
      <w:tr w:rsidR="005512D4" w:rsidRPr="00830F6B" w14:paraId="4272BC8E" w14:textId="77777777" w:rsidTr="005512D4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F8C7D55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62BC52DA" wp14:editId="6DC36C54">
                  <wp:extent cx="570230" cy="5715"/>
                  <wp:effectExtent l="0" t="0" r="0" b="0"/>
                  <wp:docPr id="68" name="Picture 68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5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7D1FCB5F" wp14:editId="47C9FB44">
                  <wp:extent cx="1609460" cy="5113866"/>
                  <wp:effectExtent l="0" t="0" r="0" b="0"/>
                  <wp:docPr id="67" name="Picture 67" descr="https://www.ebi.ac.uk/thornton-srv/databases/cgi-bin/pdbsum/RunDimhtml.pl?pdb=pmu7&amp;pdb_type=UPLOAD&amp;code=125129&amp;chains=AB&amp;gif=YES&amp;var=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 descr="https://www.ebi.ac.uk/thornton-srv/databases/cgi-bin/pdbsum/RunDimhtml.pl?pdb=pmu7&amp;pdb_type=UPLOAD&amp;code=125129&amp;chains=AB&amp;gif=YES&amp;var=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2555" cy="5155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B0E8F1" w14:textId="77777777" w:rsidR="005512D4" w:rsidRPr="00830F6B" w:rsidRDefault="005512D4" w:rsidP="005512D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E52ED6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2AB92E01" wp14:editId="1D26AF16">
                  <wp:extent cx="287655" cy="5715"/>
                  <wp:effectExtent l="0" t="0" r="0" b="0"/>
                  <wp:docPr id="66" name="Picture 66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" cy="5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F426D95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</w:tbl>
    <w:p w14:paraId="46B85BBE" w14:textId="77777777" w:rsidR="005512D4" w:rsidRPr="00830F6B" w:rsidRDefault="005512D4" w:rsidP="005512D4">
      <w:pPr>
        <w:spacing w:after="0" w:line="240" w:lineRule="auto"/>
        <w:rPr>
          <w:rFonts w:asciiTheme="minorBidi" w:eastAsia="Times New Roman" w:hAnsiTheme="minorBidi"/>
          <w:vanish/>
        </w:rPr>
      </w:pPr>
    </w:p>
    <w:tbl>
      <w:tblPr>
        <w:tblW w:w="0" w:type="auto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"/>
        <w:gridCol w:w="722"/>
        <w:gridCol w:w="420"/>
        <w:gridCol w:w="62"/>
        <w:gridCol w:w="722"/>
        <w:gridCol w:w="62"/>
        <w:gridCol w:w="420"/>
        <w:gridCol w:w="62"/>
        <w:gridCol w:w="1028"/>
        <w:gridCol w:w="62"/>
        <w:gridCol w:w="420"/>
        <w:gridCol w:w="62"/>
        <w:gridCol w:w="954"/>
        <w:gridCol w:w="62"/>
        <w:gridCol w:w="420"/>
        <w:gridCol w:w="62"/>
        <w:gridCol w:w="1211"/>
      </w:tblGrid>
      <w:tr w:rsidR="005512D4" w:rsidRPr="00830F6B" w14:paraId="5A9D0350" w14:textId="77777777" w:rsidTr="005512D4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9A45ECB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7017A6D9" wp14:editId="5668B417">
                  <wp:extent cx="191770" cy="191770"/>
                  <wp:effectExtent l="0" t="0" r="0" b="0"/>
                  <wp:docPr id="62" name="Picture 62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770" cy="19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D55243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b/>
                <w:bCs/>
                <w:color w:val="000000"/>
              </w:rPr>
              <w:t>Key: </w:t>
            </w:r>
            <w:r w:rsidRPr="00830F6B">
              <w:rPr>
                <w:rFonts w:asciiTheme="minorBidi" w:eastAsia="Times New Roman" w:hAnsiTheme="minorBidi"/>
                <w:color w:val="000000"/>
              </w:rPr>
              <w:t>  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C196E1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09D1A782" wp14:editId="4B13CED6">
                  <wp:extent cx="259715" cy="39370"/>
                  <wp:effectExtent l="0" t="0" r="6985" b="0"/>
                  <wp:docPr id="61" name="Picture 61" descr="https://www.ebi.ac.uk/thornton-srv/databases/pdbsum/templates/gif/saltb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 descr="https://www.ebi.ac.uk/thornton-srv/databases/pdbsum/templates/gif/saltb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39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C5F49B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45A0FF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Salt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bridg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3E2371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E26080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51F2D2D0" wp14:editId="6B8E650E">
                  <wp:extent cx="259715" cy="39370"/>
                  <wp:effectExtent l="0" t="0" r="6985" b="0"/>
                  <wp:docPr id="60" name="Picture 60" descr="https://www.ebi.ac.uk/thornton-srv/databases/pdbsum/templates/gif/disulph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 descr="https://www.ebi.ac.uk/thornton-srv/databases/pdbsum/templates/gif/disulph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39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9CB5B0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F2FAB4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Disulphide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bond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889618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F2F43B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50C7AEB7" wp14:editId="17867A39">
                  <wp:extent cx="259715" cy="39370"/>
                  <wp:effectExtent l="0" t="0" r="6985" b="0"/>
                  <wp:docPr id="59" name="Picture 59" descr="https://www.ebi.ac.uk/thornton-srv/databases/pdbsum/templates/gif/hbon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 descr="https://www.ebi.ac.uk/thornton-srv/databases/pdbsum/templates/gif/hbon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39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904949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5844CB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Hydrogen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bond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540055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9D7586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1D0BAB16" wp14:editId="63AF1E51">
                  <wp:extent cx="259715" cy="67945"/>
                  <wp:effectExtent l="0" t="0" r="6985" b="8255"/>
                  <wp:docPr id="58" name="Picture 58" descr="https://www.ebi.ac.uk/thornton-srv/databases/pdbsum/templates/gif/contac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 descr="https://www.ebi.ac.uk/thornton-srv/databases/pdbsum/templates/gif/contac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67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B27BCE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447DDB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Non-bonded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contacts</w:t>
            </w:r>
          </w:p>
        </w:tc>
      </w:tr>
    </w:tbl>
    <w:p w14:paraId="5A666EE8" w14:textId="77777777" w:rsidR="00D31CD4" w:rsidRDefault="00D31CD4" w:rsidP="00D31CD4">
      <w:pPr>
        <w:rPr>
          <w:rFonts w:asciiTheme="minorBidi" w:eastAsia="Times New Roman" w:hAnsiTheme="minorBidi"/>
          <w:color w:val="000000"/>
          <w:highlight w:val="yellow"/>
        </w:rPr>
      </w:pPr>
    </w:p>
    <w:p w14:paraId="729C8FE3" w14:textId="4BEECEC9" w:rsidR="00830F6B" w:rsidRPr="00D31CD4" w:rsidRDefault="00D31CD4" w:rsidP="00D31CD4">
      <w:pPr>
        <w:jc w:val="both"/>
        <w:rPr>
          <w:rFonts w:asciiTheme="minorBidi" w:hAnsiTheme="minorBidi"/>
        </w:rPr>
      </w:pPr>
      <w:r w:rsidRPr="00D31CD4">
        <w:rPr>
          <w:rFonts w:asciiTheme="minorBidi" w:eastAsia="Times New Roman" w:hAnsiTheme="minorBidi"/>
          <w:b/>
          <w:bCs/>
          <w:color w:val="000000"/>
        </w:rPr>
        <w:t>F</w:t>
      </w:r>
      <w:r w:rsidR="002778E9" w:rsidRPr="00D31CD4">
        <w:rPr>
          <w:rFonts w:asciiTheme="minorBidi" w:eastAsia="Times New Roman" w:hAnsiTheme="minorBidi"/>
          <w:b/>
          <w:bCs/>
          <w:color w:val="000000"/>
        </w:rPr>
        <w:t>ig. S4.</w:t>
      </w:r>
      <w:r w:rsidR="006E163C" w:rsidRPr="00D31CD4">
        <w:rPr>
          <w:rFonts w:asciiTheme="minorBidi" w:hAnsiTheme="minorBidi"/>
        </w:rPr>
        <w:t xml:space="preserve"> Sericin+Doctalisib (chain A)-VEGF1 (Chain B), interacted residues through the interfaces</w:t>
      </w:r>
      <w:r>
        <w:rPr>
          <w:rFonts w:asciiTheme="minorBidi" w:hAnsiTheme="minorBidi"/>
        </w:rPr>
        <w:t>.</w:t>
      </w:r>
    </w:p>
    <w:p w14:paraId="7B48E35C" w14:textId="77777777" w:rsidR="00830F6B" w:rsidRPr="002778E9" w:rsidRDefault="00830F6B" w:rsidP="002778E9">
      <w:pPr>
        <w:rPr>
          <w:rFonts w:asciiTheme="minorBidi" w:hAnsiTheme="minorBidi"/>
          <w:b/>
          <w:bCs/>
        </w:rPr>
      </w:pPr>
    </w:p>
    <w:p w14:paraId="36472FD7" w14:textId="77777777" w:rsidR="00830F6B" w:rsidRDefault="00830F6B" w:rsidP="005512D4">
      <w:pPr>
        <w:pStyle w:val="ListParagraph"/>
        <w:rPr>
          <w:rFonts w:asciiTheme="minorBidi" w:hAnsiTheme="minorBidi"/>
          <w:b/>
          <w:bCs/>
        </w:rPr>
      </w:pPr>
    </w:p>
    <w:p w14:paraId="237FBFF3" w14:textId="77777777" w:rsidR="00D31CD4" w:rsidRDefault="00D31CD4" w:rsidP="005512D4">
      <w:pPr>
        <w:pStyle w:val="ListParagraph"/>
        <w:rPr>
          <w:rFonts w:asciiTheme="minorBidi" w:hAnsiTheme="minorBidi"/>
          <w:b/>
          <w:bCs/>
        </w:rPr>
      </w:pPr>
    </w:p>
    <w:p w14:paraId="76F39954" w14:textId="77777777" w:rsidR="00D31CD4" w:rsidRDefault="00D31CD4" w:rsidP="005512D4">
      <w:pPr>
        <w:pStyle w:val="ListParagraph"/>
        <w:rPr>
          <w:rFonts w:asciiTheme="minorBidi" w:hAnsiTheme="minorBidi"/>
          <w:b/>
          <w:bCs/>
        </w:rPr>
      </w:pPr>
    </w:p>
    <w:p w14:paraId="7A4E135D" w14:textId="77777777" w:rsidR="00D31CD4" w:rsidRDefault="00D31CD4" w:rsidP="005512D4">
      <w:pPr>
        <w:pStyle w:val="ListParagraph"/>
        <w:rPr>
          <w:rFonts w:asciiTheme="minorBidi" w:hAnsiTheme="minorBidi"/>
          <w:b/>
          <w:bCs/>
        </w:rPr>
      </w:pPr>
    </w:p>
    <w:p w14:paraId="2049CD8C" w14:textId="77777777" w:rsidR="00D31CD4" w:rsidRDefault="00D31CD4" w:rsidP="005512D4">
      <w:pPr>
        <w:pStyle w:val="ListParagraph"/>
        <w:rPr>
          <w:rFonts w:asciiTheme="minorBidi" w:hAnsiTheme="minorBidi"/>
          <w:b/>
          <w:bCs/>
        </w:rPr>
      </w:pPr>
    </w:p>
    <w:p w14:paraId="44A4E42A" w14:textId="3A077C9A" w:rsidR="00D31CD4" w:rsidRDefault="00D31CD4" w:rsidP="005512D4">
      <w:pPr>
        <w:pStyle w:val="ListParagraph"/>
        <w:rPr>
          <w:rFonts w:asciiTheme="minorBidi" w:hAnsiTheme="minorBidi"/>
          <w:b/>
          <w:bCs/>
        </w:rPr>
      </w:pPr>
    </w:p>
    <w:p w14:paraId="4C43F6C9" w14:textId="635D5BD4" w:rsidR="000C53E3" w:rsidRDefault="000C53E3" w:rsidP="005512D4">
      <w:pPr>
        <w:pStyle w:val="ListParagraph"/>
        <w:rPr>
          <w:rFonts w:asciiTheme="minorBidi" w:hAnsiTheme="minorBidi"/>
          <w:b/>
          <w:bCs/>
        </w:rPr>
      </w:pPr>
    </w:p>
    <w:p w14:paraId="0F98B6B3" w14:textId="1FB636FE" w:rsidR="000C53E3" w:rsidRDefault="000C53E3" w:rsidP="005512D4">
      <w:pPr>
        <w:pStyle w:val="ListParagraph"/>
        <w:rPr>
          <w:rFonts w:asciiTheme="minorBidi" w:hAnsiTheme="minorBidi"/>
          <w:b/>
          <w:bCs/>
        </w:rPr>
      </w:pPr>
    </w:p>
    <w:p w14:paraId="2C686F3D" w14:textId="77777777" w:rsidR="000C53E3" w:rsidRPr="00830F6B" w:rsidRDefault="000C53E3" w:rsidP="005512D4">
      <w:pPr>
        <w:pStyle w:val="ListParagraph"/>
        <w:rPr>
          <w:rFonts w:asciiTheme="minorBidi" w:hAnsiTheme="minorBidi"/>
          <w:b/>
          <w:bCs/>
        </w:rPr>
      </w:pPr>
    </w:p>
    <w:tbl>
      <w:tblPr>
        <w:tblW w:w="0" w:type="auto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8"/>
        <w:gridCol w:w="6"/>
        <w:gridCol w:w="453"/>
        <w:gridCol w:w="6"/>
      </w:tblGrid>
      <w:tr w:rsidR="005512D4" w:rsidRPr="00830F6B" w14:paraId="6842A2DC" w14:textId="77777777" w:rsidTr="006E163C">
        <w:trPr>
          <w:tblCellSpacing w:w="0" w:type="dxa"/>
        </w:trPr>
        <w:tc>
          <w:tcPr>
            <w:tcW w:w="0" w:type="auto"/>
            <w:gridSpan w:val="4"/>
            <w:shd w:val="clear" w:color="auto" w:fill="FFFFFF"/>
            <w:vAlign w:val="center"/>
            <w:hideMark/>
          </w:tcPr>
          <w:p w14:paraId="640328D7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</w:tr>
      <w:tr w:rsidR="005512D4" w:rsidRPr="00830F6B" w14:paraId="08174BEA" w14:textId="77777777" w:rsidTr="006E163C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F6EBB32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502AF386" wp14:editId="1ACD3D50">
                  <wp:extent cx="570230" cy="5715"/>
                  <wp:effectExtent l="0" t="0" r="0" b="0"/>
                  <wp:docPr id="79" name="Picture 79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5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4EB5F38A" wp14:editId="354CC7EE">
                  <wp:extent cx="1533726" cy="4205111"/>
                  <wp:effectExtent l="0" t="0" r="9525" b="5080"/>
                  <wp:docPr id="78" name="Picture 78" descr="https://www.ebi.ac.uk/thornton-srv/databases/cgi-bin/pdbsum/RunDimhtml.pl?pdb=pmu8&amp;pdb_type=UPLOAD&amp;code=123845&amp;chains=AB&amp;gif=YES&amp;var=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 descr="https://www.ebi.ac.uk/thornton-srv/databases/cgi-bin/pdbsum/RunDimhtml.pl?pdb=pmu8&amp;pdb_type=UPLOAD&amp;code=123845&amp;chains=AB&amp;gif=YES&amp;var=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1909" cy="42549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104EDF" w14:textId="77777777" w:rsidR="005512D4" w:rsidRPr="00830F6B" w:rsidRDefault="005512D4" w:rsidP="005512D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AE9575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5D9EC449" wp14:editId="2EDD01A8">
                  <wp:extent cx="287655" cy="5715"/>
                  <wp:effectExtent l="0" t="0" r="0" b="0"/>
                  <wp:docPr id="77" name="Picture 77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" cy="5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6A8782F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</w:tbl>
    <w:p w14:paraId="00C80343" w14:textId="77777777" w:rsidR="005512D4" w:rsidRPr="00830F6B" w:rsidRDefault="005512D4" w:rsidP="005512D4">
      <w:pPr>
        <w:spacing w:after="0" w:line="240" w:lineRule="auto"/>
        <w:rPr>
          <w:rFonts w:asciiTheme="minorBidi" w:eastAsia="Times New Roman" w:hAnsiTheme="minorBidi"/>
          <w:vanish/>
        </w:rPr>
      </w:pPr>
    </w:p>
    <w:tbl>
      <w:tblPr>
        <w:tblW w:w="0" w:type="auto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"/>
        <w:gridCol w:w="722"/>
        <w:gridCol w:w="420"/>
        <w:gridCol w:w="62"/>
        <w:gridCol w:w="722"/>
        <w:gridCol w:w="62"/>
        <w:gridCol w:w="420"/>
        <w:gridCol w:w="62"/>
        <w:gridCol w:w="1028"/>
        <w:gridCol w:w="62"/>
        <w:gridCol w:w="420"/>
        <w:gridCol w:w="62"/>
        <w:gridCol w:w="954"/>
        <w:gridCol w:w="62"/>
        <w:gridCol w:w="420"/>
        <w:gridCol w:w="62"/>
        <w:gridCol w:w="1211"/>
      </w:tblGrid>
      <w:tr w:rsidR="005512D4" w:rsidRPr="00830F6B" w14:paraId="67E01358" w14:textId="77777777" w:rsidTr="005512D4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431DE1C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6F955B67" wp14:editId="4FE0624C">
                  <wp:extent cx="191770" cy="191770"/>
                  <wp:effectExtent l="0" t="0" r="0" b="0"/>
                  <wp:docPr id="73" name="Picture 73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770" cy="19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229790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b/>
                <w:bCs/>
                <w:color w:val="000000"/>
              </w:rPr>
              <w:t>Key: </w:t>
            </w:r>
            <w:r w:rsidRPr="00830F6B">
              <w:rPr>
                <w:rFonts w:asciiTheme="minorBidi" w:eastAsia="Times New Roman" w:hAnsiTheme="minorBidi"/>
                <w:color w:val="000000"/>
              </w:rPr>
              <w:t>  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1D47EA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6E27DC64" wp14:editId="0A3EDFEB">
                  <wp:extent cx="259715" cy="39370"/>
                  <wp:effectExtent l="0" t="0" r="6985" b="0"/>
                  <wp:docPr id="72" name="Picture 72" descr="https://www.ebi.ac.uk/thornton-srv/databases/pdbsum/templates/gif/saltb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 descr="https://www.ebi.ac.uk/thornton-srv/databases/pdbsum/templates/gif/saltb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39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5CC102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65643D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Salt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bridg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C32B09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56DEED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2920E9F4" wp14:editId="6EBBF63A">
                  <wp:extent cx="259715" cy="39370"/>
                  <wp:effectExtent l="0" t="0" r="6985" b="0"/>
                  <wp:docPr id="71" name="Picture 71" descr="https://www.ebi.ac.uk/thornton-srv/databases/pdbsum/templates/gif/disulph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 descr="https://www.ebi.ac.uk/thornton-srv/databases/pdbsum/templates/gif/disulph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39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B2D7BA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0AEC2A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Disulphide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bond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12C8D2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AEF7A7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3BE1FEF0" wp14:editId="67FE1E5E">
                  <wp:extent cx="259715" cy="39370"/>
                  <wp:effectExtent l="0" t="0" r="6985" b="0"/>
                  <wp:docPr id="70" name="Picture 70" descr="https://www.ebi.ac.uk/thornton-srv/databases/pdbsum/templates/gif/hbon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 descr="https://www.ebi.ac.uk/thornton-srv/databases/pdbsum/templates/gif/hbon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39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5FB9EF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6CA778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Hydrogen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bond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616F6D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FC885C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1ADFEC8B" wp14:editId="1B8255A8">
                  <wp:extent cx="259715" cy="67945"/>
                  <wp:effectExtent l="0" t="0" r="6985" b="8255"/>
                  <wp:docPr id="69" name="Picture 69" descr="https://www.ebi.ac.uk/thornton-srv/databases/pdbsum/templates/gif/contac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 descr="https://www.ebi.ac.uk/thornton-srv/databases/pdbsum/templates/gif/contac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67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07EA24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AE542E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Non-bonded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contacts</w:t>
            </w:r>
          </w:p>
        </w:tc>
      </w:tr>
    </w:tbl>
    <w:p w14:paraId="1A52FE5F" w14:textId="77777777" w:rsidR="005512D4" w:rsidRPr="00830F6B" w:rsidRDefault="005512D4" w:rsidP="005512D4">
      <w:pPr>
        <w:pStyle w:val="ListParagraph"/>
        <w:ind w:left="1080"/>
        <w:rPr>
          <w:rFonts w:asciiTheme="minorBidi" w:hAnsiTheme="minorBidi"/>
          <w:b/>
          <w:bCs/>
        </w:rPr>
      </w:pPr>
    </w:p>
    <w:p w14:paraId="085EEDF6" w14:textId="77777777" w:rsidR="00D31CD4" w:rsidRDefault="002778E9" w:rsidP="00D31CD4">
      <w:pPr>
        <w:jc w:val="both"/>
        <w:rPr>
          <w:rFonts w:asciiTheme="minorBidi" w:hAnsiTheme="minorBidi"/>
        </w:rPr>
      </w:pPr>
      <w:r w:rsidRPr="00D31CD4">
        <w:rPr>
          <w:rFonts w:asciiTheme="minorBidi" w:eastAsia="Times New Roman" w:hAnsiTheme="minorBidi"/>
          <w:b/>
          <w:bCs/>
          <w:color w:val="000000"/>
        </w:rPr>
        <w:t>Fig. S5.</w:t>
      </w:r>
      <w:r w:rsidR="006359C3" w:rsidRPr="00D31CD4">
        <w:rPr>
          <w:rFonts w:asciiTheme="minorBidi" w:hAnsiTheme="minorBidi"/>
          <w:b/>
          <w:bCs/>
        </w:rPr>
        <w:t xml:space="preserve"> </w:t>
      </w:r>
      <w:r w:rsidR="006359C3" w:rsidRPr="00D31CD4">
        <w:rPr>
          <w:rFonts w:asciiTheme="minorBidi" w:hAnsiTheme="minorBidi"/>
        </w:rPr>
        <w:t>Sericin+Vitamin D (Chain A)-NF-κB (Chain B), interacted residues through the interfaces</w:t>
      </w:r>
      <w:r w:rsidR="00D31CD4">
        <w:rPr>
          <w:rFonts w:asciiTheme="minorBidi" w:hAnsiTheme="minorBidi"/>
        </w:rPr>
        <w:t>.</w:t>
      </w:r>
    </w:p>
    <w:p w14:paraId="53574666" w14:textId="77777777" w:rsidR="00D31CD4" w:rsidRDefault="00D31CD4" w:rsidP="00D31CD4">
      <w:pPr>
        <w:jc w:val="both"/>
        <w:rPr>
          <w:rFonts w:asciiTheme="minorBidi" w:hAnsiTheme="minorBidi"/>
        </w:rPr>
      </w:pPr>
    </w:p>
    <w:p w14:paraId="56348701" w14:textId="77777777" w:rsidR="00D31CD4" w:rsidRDefault="00D31CD4" w:rsidP="00D31CD4">
      <w:pPr>
        <w:jc w:val="both"/>
        <w:rPr>
          <w:rFonts w:asciiTheme="minorBidi" w:hAnsiTheme="minorBidi"/>
        </w:rPr>
      </w:pPr>
    </w:p>
    <w:p w14:paraId="382C03EF" w14:textId="77777777" w:rsidR="00D31CD4" w:rsidRDefault="00D31CD4" w:rsidP="00D31CD4">
      <w:pPr>
        <w:jc w:val="both"/>
        <w:rPr>
          <w:rFonts w:asciiTheme="minorBidi" w:hAnsiTheme="minorBidi"/>
        </w:rPr>
      </w:pPr>
    </w:p>
    <w:p w14:paraId="0B9FC81C" w14:textId="77777777" w:rsidR="00D31CD4" w:rsidRDefault="00D31CD4" w:rsidP="00D31CD4">
      <w:pPr>
        <w:jc w:val="both"/>
        <w:rPr>
          <w:rFonts w:asciiTheme="minorBidi" w:hAnsiTheme="minorBidi"/>
        </w:rPr>
      </w:pPr>
    </w:p>
    <w:p w14:paraId="0BCC9D50" w14:textId="77777777" w:rsidR="00D31CD4" w:rsidRDefault="00D31CD4" w:rsidP="00D31CD4">
      <w:pPr>
        <w:jc w:val="both"/>
        <w:rPr>
          <w:rFonts w:asciiTheme="minorBidi" w:hAnsiTheme="minorBidi"/>
        </w:rPr>
      </w:pPr>
    </w:p>
    <w:p w14:paraId="43BBAFF3" w14:textId="77777777" w:rsidR="00D31CD4" w:rsidRDefault="00D31CD4" w:rsidP="00D31CD4">
      <w:pPr>
        <w:jc w:val="both"/>
        <w:rPr>
          <w:rFonts w:asciiTheme="minorBidi" w:hAnsiTheme="minorBidi"/>
        </w:rPr>
      </w:pPr>
    </w:p>
    <w:p w14:paraId="1259C55D" w14:textId="77777777" w:rsidR="00D31CD4" w:rsidRDefault="00D31CD4" w:rsidP="00D31CD4">
      <w:pPr>
        <w:jc w:val="both"/>
        <w:rPr>
          <w:rFonts w:asciiTheme="minorBidi" w:hAnsiTheme="minorBidi"/>
        </w:rPr>
      </w:pPr>
    </w:p>
    <w:p w14:paraId="18F52A39" w14:textId="77777777" w:rsidR="00D31CD4" w:rsidRDefault="00D31CD4" w:rsidP="00D31CD4">
      <w:pPr>
        <w:jc w:val="both"/>
        <w:rPr>
          <w:rFonts w:asciiTheme="minorBidi" w:hAnsiTheme="minorBidi"/>
        </w:rPr>
      </w:pPr>
    </w:p>
    <w:p w14:paraId="4A5BB467" w14:textId="46F999F1" w:rsidR="000C53E3" w:rsidRDefault="006359C3" w:rsidP="000C53E3">
      <w:pPr>
        <w:jc w:val="both"/>
        <w:rPr>
          <w:rFonts w:asciiTheme="minorBidi" w:hAnsiTheme="minorBidi"/>
          <w:b/>
          <w:bCs/>
        </w:rPr>
      </w:pPr>
      <w:r w:rsidRPr="00D31CD4">
        <w:rPr>
          <w:rFonts w:asciiTheme="minorBidi" w:hAnsiTheme="minorBidi"/>
          <w:b/>
          <w:bCs/>
        </w:rPr>
        <w:t xml:space="preserve"> </w:t>
      </w:r>
    </w:p>
    <w:p w14:paraId="70937BAE" w14:textId="77777777" w:rsidR="000C53E3" w:rsidRPr="00D31CD4" w:rsidRDefault="000C53E3" w:rsidP="000C53E3">
      <w:pPr>
        <w:jc w:val="both"/>
        <w:rPr>
          <w:rFonts w:asciiTheme="minorBidi" w:hAnsiTheme="minorBidi"/>
          <w:b/>
          <w:bCs/>
        </w:rPr>
      </w:pPr>
    </w:p>
    <w:tbl>
      <w:tblPr>
        <w:tblW w:w="0" w:type="auto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8"/>
        <w:gridCol w:w="6"/>
        <w:gridCol w:w="453"/>
        <w:gridCol w:w="6"/>
      </w:tblGrid>
      <w:tr w:rsidR="005512D4" w:rsidRPr="00830F6B" w14:paraId="234EE41C" w14:textId="77777777" w:rsidTr="006359C3">
        <w:trPr>
          <w:tblCellSpacing w:w="0" w:type="dxa"/>
        </w:trPr>
        <w:tc>
          <w:tcPr>
            <w:tcW w:w="0" w:type="auto"/>
            <w:gridSpan w:val="4"/>
            <w:shd w:val="clear" w:color="auto" w:fill="FFFFFF"/>
            <w:vAlign w:val="center"/>
            <w:hideMark/>
          </w:tcPr>
          <w:p w14:paraId="0AD4DDD5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</w:tr>
      <w:tr w:rsidR="005512D4" w:rsidRPr="00830F6B" w14:paraId="0D8E5D6F" w14:textId="77777777" w:rsidTr="006359C3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491D4B3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721CDA9B" wp14:editId="57FB5E93">
                  <wp:extent cx="570230" cy="5715"/>
                  <wp:effectExtent l="0" t="0" r="0" b="0"/>
                  <wp:docPr id="90" name="Picture 90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5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61680764" wp14:editId="6EF066EF">
                  <wp:extent cx="1480439" cy="4312355"/>
                  <wp:effectExtent l="0" t="0" r="5715" b="0"/>
                  <wp:docPr id="89" name="Picture 89" descr="https://www.ebi.ac.uk/thornton-srv/databases/cgi-bin/pdbsum/RunDimhtml.pl?pdb=pmv1&amp;pdb_type=UPLOAD&amp;code=123852&amp;chains=AB&amp;gif=YES&amp;var=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 descr="https://www.ebi.ac.uk/thornton-srv/databases/cgi-bin/pdbsum/RunDimhtml.pl?pdb=pmv1&amp;pdb_type=UPLOAD&amp;code=123852&amp;chains=AB&amp;gif=YES&amp;var=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8341" cy="43353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99984B" w14:textId="77777777" w:rsidR="005512D4" w:rsidRPr="00830F6B" w:rsidRDefault="005512D4" w:rsidP="005512D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7430BD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17A9D656" wp14:editId="6990704A">
                  <wp:extent cx="287655" cy="5715"/>
                  <wp:effectExtent l="0" t="0" r="0" b="0"/>
                  <wp:docPr id="88" name="Picture 88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" cy="5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87EA50A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</w:tbl>
    <w:p w14:paraId="29A314E9" w14:textId="77777777" w:rsidR="005512D4" w:rsidRPr="00830F6B" w:rsidRDefault="005512D4" w:rsidP="005512D4">
      <w:pPr>
        <w:spacing w:after="0" w:line="240" w:lineRule="auto"/>
        <w:rPr>
          <w:rFonts w:asciiTheme="minorBidi" w:eastAsia="Times New Roman" w:hAnsiTheme="minorBidi"/>
          <w:vanish/>
        </w:rPr>
      </w:pPr>
    </w:p>
    <w:tbl>
      <w:tblPr>
        <w:tblW w:w="0" w:type="auto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"/>
        <w:gridCol w:w="722"/>
        <w:gridCol w:w="420"/>
        <w:gridCol w:w="62"/>
        <w:gridCol w:w="722"/>
        <w:gridCol w:w="62"/>
        <w:gridCol w:w="420"/>
        <w:gridCol w:w="62"/>
        <w:gridCol w:w="1028"/>
        <w:gridCol w:w="62"/>
        <w:gridCol w:w="420"/>
        <w:gridCol w:w="62"/>
        <w:gridCol w:w="954"/>
        <w:gridCol w:w="62"/>
        <w:gridCol w:w="420"/>
        <w:gridCol w:w="62"/>
        <w:gridCol w:w="1211"/>
      </w:tblGrid>
      <w:tr w:rsidR="005512D4" w:rsidRPr="00830F6B" w14:paraId="2778FC4F" w14:textId="77777777" w:rsidTr="005512D4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0660136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6530B8EC" wp14:editId="1933211C">
                  <wp:extent cx="191770" cy="191770"/>
                  <wp:effectExtent l="0" t="0" r="0" b="0"/>
                  <wp:docPr id="84" name="Picture 84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770" cy="19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497B44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b/>
                <w:bCs/>
                <w:color w:val="000000"/>
              </w:rPr>
              <w:t>Key: </w:t>
            </w:r>
            <w:r w:rsidRPr="00830F6B">
              <w:rPr>
                <w:rFonts w:asciiTheme="minorBidi" w:eastAsia="Times New Roman" w:hAnsiTheme="minorBidi"/>
                <w:color w:val="000000"/>
              </w:rPr>
              <w:t>  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0AA2E9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5989EDD0" wp14:editId="1B7518B6">
                  <wp:extent cx="259715" cy="39370"/>
                  <wp:effectExtent l="0" t="0" r="6985" b="0"/>
                  <wp:docPr id="83" name="Picture 83" descr="https://www.ebi.ac.uk/thornton-srv/databases/pdbsum/templates/gif/saltb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 descr="https://www.ebi.ac.uk/thornton-srv/databases/pdbsum/templates/gif/saltb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39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18C239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DFEF08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Salt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bridg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E1D615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DEA4BE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7641B0EA" wp14:editId="512D070E">
                  <wp:extent cx="259715" cy="39370"/>
                  <wp:effectExtent l="0" t="0" r="6985" b="0"/>
                  <wp:docPr id="82" name="Picture 82" descr="https://www.ebi.ac.uk/thornton-srv/databases/pdbsum/templates/gif/disulph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 descr="https://www.ebi.ac.uk/thornton-srv/databases/pdbsum/templates/gif/disulph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39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62E0F3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5C682C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Disulphide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bond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154C09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12B449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47747C47" wp14:editId="5AD0819D">
                  <wp:extent cx="259715" cy="39370"/>
                  <wp:effectExtent l="0" t="0" r="6985" b="0"/>
                  <wp:docPr id="81" name="Picture 81" descr="https://www.ebi.ac.uk/thornton-srv/databases/pdbsum/templates/gif/hbon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 descr="https://www.ebi.ac.uk/thornton-srv/databases/pdbsum/templates/gif/hbon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39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9B2525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ECC100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Hydrogen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bond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B4FE8F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967A76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0C094B5D" wp14:editId="5B9CF4C4">
                  <wp:extent cx="259715" cy="67945"/>
                  <wp:effectExtent l="0" t="0" r="6985" b="8255"/>
                  <wp:docPr id="80" name="Picture 80" descr="https://www.ebi.ac.uk/thornton-srv/databases/pdbsum/templates/gif/contac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 descr="https://www.ebi.ac.uk/thornton-srv/databases/pdbsum/templates/gif/contac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67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E4B16B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774AB0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Non-bonded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contacts</w:t>
            </w:r>
          </w:p>
        </w:tc>
      </w:tr>
    </w:tbl>
    <w:p w14:paraId="67742948" w14:textId="77777777" w:rsidR="005512D4" w:rsidRDefault="005512D4" w:rsidP="005512D4">
      <w:pPr>
        <w:pStyle w:val="ListParagraph"/>
        <w:ind w:left="1080"/>
        <w:rPr>
          <w:rFonts w:asciiTheme="minorBidi" w:hAnsiTheme="minorBidi"/>
          <w:b/>
          <w:bCs/>
        </w:rPr>
      </w:pPr>
    </w:p>
    <w:p w14:paraId="6E608D0A" w14:textId="5983C3FF" w:rsidR="006359C3" w:rsidRPr="00D31CD4" w:rsidRDefault="002778E9" w:rsidP="00D31CD4">
      <w:pPr>
        <w:jc w:val="both"/>
        <w:rPr>
          <w:rFonts w:asciiTheme="minorBidi" w:hAnsiTheme="minorBidi"/>
        </w:rPr>
      </w:pPr>
      <w:r w:rsidRPr="00D31CD4">
        <w:rPr>
          <w:rFonts w:asciiTheme="minorBidi" w:eastAsia="Times New Roman" w:hAnsiTheme="minorBidi"/>
          <w:b/>
          <w:bCs/>
          <w:color w:val="000000"/>
        </w:rPr>
        <w:t>Fig. S6.</w:t>
      </w:r>
      <w:r w:rsidR="006359C3" w:rsidRPr="00D31CD4">
        <w:rPr>
          <w:rFonts w:asciiTheme="minorBidi" w:hAnsiTheme="minorBidi"/>
        </w:rPr>
        <w:t xml:space="preserve"> Sericin+Vitamin D (Chain A)-Cyclin D1 (Chain B), interacted residues through the interfaces</w:t>
      </w:r>
      <w:r w:rsidR="00D31CD4" w:rsidRPr="00D31CD4">
        <w:rPr>
          <w:rFonts w:asciiTheme="minorBidi" w:hAnsiTheme="minorBidi"/>
        </w:rPr>
        <w:t>.</w:t>
      </w:r>
    </w:p>
    <w:p w14:paraId="01902DD0" w14:textId="77777777" w:rsidR="00830F6B" w:rsidRDefault="00830F6B" w:rsidP="002778E9">
      <w:pPr>
        <w:rPr>
          <w:rFonts w:asciiTheme="minorBidi" w:hAnsiTheme="minorBidi"/>
          <w:b/>
          <w:bCs/>
        </w:rPr>
      </w:pPr>
    </w:p>
    <w:p w14:paraId="6EF3E4CC" w14:textId="77777777" w:rsidR="00D31CD4" w:rsidRDefault="00D31CD4" w:rsidP="002778E9">
      <w:pPr>
        <w:rPr>
          <w:rFonts w:asciiTheme="minorBidi" w:hAnsiTheme="minorBidi"/>
          <w:b/>
          <w:bCs/>
        </w:rPr>
      </w:pPr>
    </w:p>
    <w:p w14:paraId="1D9D4C04" w14:textId="77777777" w:rsidR="00D31CD4" w:rsidRDefault="00D31CD4" w:rsidP="002778E9">
      <w:pPr>
        <w:rPr>
          <w:rFonts w:asciiTheme="minorBidi" w:hAnsiTheme="minorBidi"/>
          <w:b/>
          <w:bCs/>
        </w:rPr>
      </w:pPr>
    </w:p>
    <w:p w14:paraId="3679EA21" w14:textId="77777777" w:rsidR="00D31CD4" w:rsidRDefault="00D31CD4" w:rsidP="002778E9">
      <w:pPr>
        <w:rPr>
          <w:rFonts w:asciiTheme="minorBidi" w:hAnsiTheme="minorBidi"/>
          <w:b/>
          <w:bCs/>
        </w:rPr>
      </w:pPr>
    </w:p>
    <w:p w14:paraId="7E17C20F" w14:textId="77777777" w:rsidR="00D31CD4" w:rsidRDefault="00D31CD4" w:rsidP="002778E9">
      <w:pPr>
        <w:rPr>
          <w:rFonts w:asciiTheme="minorBidi" w:hAnsiTheme="minorBidi"/>
          <w:b/>
          <w:bCs/>
        </w:rPr>
      </w:pPr>
    </w:p>
    <w:p w14:paraId="707CC3FD" w14:textId="77777777" w:rsidR="00D31CD4" w:rsidRDefault="00D31CD4" w:rsidP="002778E9">
      <w:pPr>
        <w:rPr>
          <w:rFonts w:asciiTheme="minorBidi" w:hAnsiTheme="minorBidi"/>
          <w:b/>
          <w:bCs/>
        </w:rPr>
      </w:pPr>
    </w:p>
    <w:p w14:paraId="7D77BB90" w14:textId="77777777" w:rsidR="00D31CD4" w:rsidRDefault="00D31CD4" w:rsidP="002778E9">
      <w:pPr>
        <w:rPr>
          <w:rFonts w:asciiTheme="minorBidi" w:hAnsiTheme="minorBidi"/>
          <w:b/>
          <w:bCs/>
        </w:rPr>
      </w:pPr>
    </w:p>
    <w:p w14:paraId="756390D9" w14:textId="77777777" w:rsidR="00D31CD4" w:rsidRDefault="00D31CD4" w:rsidP="002778E9">
      <w:pPr>
        <w:rPr>
          <w:rFonts w:asciiTheme="minorBidi" w:hAnsiTheme="minorBidi"/>
          <w:b/>
          <w:bCs/>
        </w:rPr>
      </w:pPr>
    </w:p>
    <w:p w14:paraId="07B8D9AF" w14:textId="77777777" w:rsidR="00D31CD4" w:rsidRPr="002778E9" w:rsidRDefault="00D31CD4" w:rsidP="002778E9">
      <w:pPr>
        <w:rPr>
          <w:rFonts w:asciiTheme="minorBidi" w:hAnsiTheme="minorBidi"/>
          <w:b/>
          <w:bCs/>
        </w:rPr>
      </w:pPr>
    </w:p>
    <w:tbl>
      <w:tblPr>
        <w:tblW w:w="0" w:type="auto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8"/>
        <w:gridCol w:w="6"/>
        <w:gridCol w:w="453"/>
        <w:gridCol w:w="6"/>
      </w:tblGrid>
      <w:tr w:rsidR="005512D4" w:rsidRPr="00830F6B" w14:paraId="396E015C" w14:textId="77777777" w:rsidTr="006359C3">
        <w:trPr>
          <w:tblCellSpacing w:w="0" w:type="dxa"/>
        </w:trPr>
        <w:tc>
          <w:tcPr>
            <w:tcW w:w="0" w:type="auto"/>
            <w:gridSpan w:val="4"/>
            <w:shd w:val="clear" w:color="auto" w:fill="FFFFFF"/>
            <w:vAlign w:val="center"/>
            <w:hideMark/>
          </w:tcPr>
          <w:p w14:paraId="133A2A1B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lastRenderedPageBreak/>
              <w:t> </w:t>
            </w:r>
          </w:p>
        </w:tc>
      </w:tr>
      <w:tr w:rsidR="005512D4" w:rsidRPr="00830F6B" w14:paraId="3D432F9B" w14:textId="77777777" w:rsidTr="006359C3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C370A90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2F66F612" wp14:editId="1BFAD57A">
                  <wp:extent cx="570230" cy="5715"/>
                  <wp:effectExtent l="0" t="0" r="0" b="0"/>
                  <wp:docPr id="101" name="Picture 101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5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00DC60FF" wp14:editId="2181C88B">
                  <wp:extent cx="1272995" cy="4001911"/>
                  <wp:effectExtent l="0" t="0" r="3810" b="0"/>
                  <wp:docPr id="100" name="Picture 100" descr="https://www.ebi.ac.uk/thornton-srv/databases/cgi-bin/pdbsum/RunDimhtml.pl?pdb=pmv2&amp;pdb_type=UPLOAD&amp;code=124355&amp;chains=AB&amp;gif=YES&amp;var=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 descr="https://www.ebi.ac.uk/thornton-srv/databases/cgi-bin/pdbsum/RunDimhtml.pl?pdb=pmv2&amp;pdb_type=UPLOAD&amp;code=124355&amp;chains=AB&amp;gif=YES&amp;var=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4700" cy="40387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9D1A44" w14:textId="77777777" w:rsidR="005512D4" w:rsidRPr="00830F6B" w:rsidRDefault="005512D4" w:rsidP="005512D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058863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0AF72EED" wp14:editId="47D00271">
                  <wp:extent cx="287655" cy="5715"/>
                  <wp:effectExtent l="0" t="0" r="0" b="0"/>
                  <wp:docPr id="99" name="Picture 99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" cy="5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34DDDCF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</w:tbl>
    <w:p w14:paraId="55862C3E" w14:textId="77777777" w:rsidR="005512D4" w:rsidRPr="00830F6B" w:rsidRDefault="005512D4" w:rsidP="005512D4">
      <w:pPr>
        <w:spacing w:after="0" w:line="240" w:lineRule="auto"/>
        <w:rPr>
          <w:rFonts w:asciiTheme="minorBidi" w:eastAsia="Times New Roman" w:hAnsiTheme="minorBidi"/>
          <w:vanish/>
        </w:rPr>
      </w:pPr>
    </w:p>
    <w:tbl>
      <w:tblPr>
        <w:tblW w:w="0" w:type="auto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"/>
        <w:gridCol w:w="722"/>
        <w:gridCol w:w="420"/>
        <w:gridCol w:w="62"/>
        <w:gridCol w:w="722"/>
        <w:gridCol w:w="62"/>
        <w:gridCol w:w="420"/>
        <w:gridCol w:w="62"/>
        <w:gridCol w:w="1028"/>
        <w:gridCol w:w="62"/>
        <w:gridCol w:w="420"/>
        <w:gridCol w:w="62"/>
        <w:gridCol w:w="954"/>
        <w:gridCol w:w="62"/>
        <w:gridCol w:w="420"/>
        <w:gridCol w:w="62"/>
        <w:gridCol w:w="1211"/>
      </w:tblGrid>
      <w:tr w:rsidR="005512D4" w:rsidRPr="00830F6B" w14:paraId="5F0F50A0" w14:textId="77777777" w:rsidTr="005512D4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75C25AF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11FA7E0F" wp14:editId="51C2CEE1">
                  <wp:extent cx="191770" cy="191770"/>
                  <wp:effectExtent l="0" t="0" r="0" b="0"/>
                  <wp:docPr id="95" name="Picture 95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770" cy="19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1E7846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b/>
                <w:bCs/>
                <w:color w:val="000000"/>
              </w:rPr>
              <w:t>Key: </w:t>
            </w:r>
            <w:r w:rsidRPr="00830F6B">
              <w:rPr>
                <w:rFonts w:asciiTheme="minorBidi" w:eastAsia="Times New Roman" w:hAnsiTheme="minorBidi"/>
                <w:color w:val="000000"/>
              </w:rPr>
              <w:t>  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F8FD22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398767E1" wp14:editId="1AA8E9EC">
                  <wp:extent cx="259715" cy="39370"/>
                  <wp:effectExtent l="0" t="0" r="6985" b="0"/>
                  <wp:docPr id="94" name="Picture 94" descr="https://www.ebi.ac.uk/thornton-srv/databases/pdbsum/templates/gif/saltb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 descr="https://www.ebi.ac.uk/thornton-srv/databases/pdbsum/templates/gif/saltb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39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13C3D0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4BE0D3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Salt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bridg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FCC575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300C4B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5D22CBA3" wp14:editId="1AEB224E">
                  <wp:extent cx="259715" cy="39370"/>
                  <wp:effectExtent l="0" t="0" r="6985" b="0"/>
                  <wp:docPr id="93" name="Picture 93" descr="https://www.ebi.ac.uk/thornton-srv/databases/pdbsum/templates/gif/disulph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 descr="https://www.ebi.ac.uk/thornton-srv/databases/pdbsum/templates/gif/disulph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39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547D94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625290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Disulphide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bond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060FD8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9A876A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498FC800" wp14:editId="2BF894A6">
                  <wp:extent cx="259715" cy="39370"/>
                  <wp:effectExtent l="0" t="0" r="6985" b="0"/>
                  <wp:docPr id="92" name="Picture 92" descr="https://www.ebi.ac.uk/thornton-srv/databases/pdbsum/templates/gif/hbon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 descr="https://www.ebi.ac.uk/thornton-srv/databases/pdbsum/templates/gif/hbon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39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49E551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EF3F59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Hydrogen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bond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5E1AE4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3A6356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7A6B6650" wp14:editId="05410C3E">
                  <wp:extent cx="259715" cy="67945"/>
                  <wp:effectExtent l="0" t="0" r="6985" b="8255"/>
                  <wp:docPr id="91" name="Picture 91" descr="https://www.ebi.ac.uk/thornton-srv/databases/pdbsum/templates/gif/contac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 descr="https://www.ebi.ac.uk/thornton-srv/databases/pdbsum/templates/gif/contac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67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01B128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F64059" w14:textId="77777777" w:rsidR="005512D4" w:rsidRPr="00830F6B" w:rsidRDefault="005512D4" w:rsidP="005512D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Non-bonded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contacts</w:t>
            </w:r>
          </w:p>
        </w:tc>
      </w:tr>
    </w:tbl>
    <w:p w14:paraId="6994F01A" w14:textId="77777777" w:rsidR="00830F6B" w:rsidRDefault="00830F6B" w:rsidP="00830F6B">
      <w:pPr>
        <w:pStyle w:val="ListParagraph"/>
        <w:ind w:left="1080"/>
        <w:rPr>
          <w:rFonts w:asciiTheme="minorBidi" w:hAnsiTheme="minorBidi"/>
          <w:b/>
          <w:bCs/>
        </w:rPr>
      </w:pPr>
    </w:p>
    <w:p w14:paraId="11CC0E75" w14:textId="492A76AF" w:rsidR="00143491" w:rsidRPr="00D31CD4" w:rsidRDefault="002778E9" w:rsidP="00D31CD4">
      <w:pPr>
        <w:jc w:val="both"/>
        <w:rPr>
          <w:rFonts w:asciiTheme="minorBidi" w:hAnsiTheme="minorBidi"/>
        </w:rPr>
      </w:pPr>
      <w:r w:rsidRPr="00D31CD4">
        <w:rPr>
          <w:rFonts w:asciiTheme="minorBidi" w:eastAsia="Times New Roman" w:hAnsiTheme="minorBidi"/>
          <w:b/>
          <w:bCs/>
          <w:color w:val="000000"/>
        </w:rPr>
        <w:t>Fig. S7.</w:t>
      </w:r>
      <w:r w:rsidR="00143491" w:rsidRPr="00D31CD4">
        <w:rPr>
          <w:rFonts w:asciiTheme="minorBidi" w:hAnsiTheme="minorBidi"/>
          <w:b/>
          <w:bCs/>
        </w:rPr>
        <w:t xml:space="preserve"> </w:t>
      </w:r>
      <w:r w:rsidR="00D31CD4">
        <w:rPr>
          <w:rFonts w:asciiTheme="minorBidi" w:hAnsiTheme="minorBidi"/>
        </w:rPr>
        <w:t xml:space="preserve">Sericin+Vitamin D (Chain A)-p-AKT </w:t>
      </w:r>
      <w:r w:rsidR="00143491" w:rsidRPr="00D31CD4">
        <w:rPr>
          <w:rFonts w:asciiTheme="minorBidi" w:hAnsiTheme="minorBidi"/>
        </w:rPr>
        <w:t>(Chain B), interacted residues through the interfaces</w:t>
      </w:r>
      <w:r w:rsidR="00D31CD4">
        <w:rPr>
          <w:rFonts w:asciiTheme="minorBidi" w:hAnsiTheme="minorBidi"/>
        </w:rPr>
        <w:t>.</w:t>
      </w:r>
    </w:p>
    <w:p w14:paraId="601701CC" w14:textId="77777777" w:rsidR="00830F6B" w:rsidRPr="00143491" w:rsidRDefault="00830F6B" w:rsidP="00143491">
      <w:pPr>
        <w:rPr>
          <w:rFonts w:asciiTheme="minorBidi" w:hAnsiTheme="minorBidi"/>
          <w:b/>
          <w:bCs/>
        </w:rPr>
      </w:pPr>
    </w:p>
    <w:p w14:paraId="6DACD0AA" w14:textId="77777777" w:rsidR="00830F6B" w:rsidRDefault="00830F6B" w:rsidP="002778E9">
      <w:pPr>
        <w:rPr>
          <w:rFonts w:asciiTheme="minorBidi" w:hAnsiTheme="minorBidi"/>
          <w:b/>
          <w:bCs/>
        </w:rPr>
      </w:pPr>
    </w:p>
    <w:p w14:paraId="7D17EB6A" w14:textId="77777777" w:rsidR="00D31CD4" w:rsidRDefault="00D31CD4" w:rsidP="002778E9">
      <w:pPr>
        <w:rPr>
          <w:rFonts w:asciiTheme="minorBidi" w:hAnsiTheme="minorBidi"/>
          <w:b/>
          <w:bCs/>
        </w:rPr>
      </w:pPr>
    </w:p>
    <w:p w14:paraId="19AF4B87" w14:textId="77777777" w:rsidR="00D31CD4" w:rsidRDefault="00D31CD4" w:rsidP="002778E9">
      <w:pPr>
        <w:rPr>
          <w:rFonts w:asciiTheme="minorBidi" w:hAnsiTheme="minorBidi"/>
          <w:b/>
          <w:bCs/>
        </w:rPr>
      </w:pPr>
    </w:p>
    <w:p w14:paraId="74F143D8" w14:textId="77777777" w:rsidR="00D31CD4" w:rsidRDefault="00D31CD4" w:rsidP="002778E9">
      <w:pPr>
        <w:rPr>
          <w:rFonts w:asciiTheme="minorBidi" w:hAnsiTheme="minorBidi"/>
          <w:b/>
          <w:bCs/>
        </w:rPr>
      </w:pPr>
    </w:p>
    <w:p w14:paraId="66C4B272" w14:textId="77777777" w:rsidR="00D31CD4" w:rsidRDefault="00D31CD4" w:rsidP="002778E9">
      <w:pPr>
        <w:rPr>
          <w:rFonts w:asciiTheme="minorBidi" w:hAnsiTheme="minorBidi"/>
          <w:b/>
          <w:bCs/>
        </w:rPr>
      </w:pPr>
    </w:p>
    <w:p w14:paraId="22FEBEB8" w14:textId="77777777" w:rsidR="00D31CD4" w:rsidRDefault="00D31CD4" w:rsidP="002778E9">
      <w:pPr>
        <w:rPr>
          <w:rFonts w:asciiTheme="minorBidi" w:hAnsiTheme="minorBidi"/>
          <w:b/>
          <w:bCs/>
        </w:rPr>
      </w:pPr>
    </w:p>
    <w:p w14:paraId="21E763A0" w14:textId="77777777" w:rsidR="00D31CD4" w:rsidRDefault="00D31CD4" w:rsidP="002778E9">
      <w:pPr>
        <w:rPr>
          <w:rFonts w:asciiTheme="minorBidi" w:hAnsiTheme="minorBidi"/>
          <w:b/>
          <w:bCs/>
        </w:rPr>
      </w:pPr>
    </w:p>
    <w:p w14:paraId="3A80A741" w14:textId="77777777" w:rsidR="00D31CD4" w:rsidRDefault="00D31CD4" w:rsidP="002778E9">
      <w:pPr>
        <w:rPr>
          <w:rFonts w:asciiTheme="minorBidi" w:hAnsiTheme="minorBidi"/>
          <w:b/>
          <w:bCs/>
        </w:rPr>
      </w:pPr>
    </w:p>
    <w:p w14:paraId="3102635A" w14:textId="77777777" w:rsidR="00CA37C8" w:rsidRDefault="00CA37C8" w:rsidP="002778E9">
      <w:pPr>
        <w:rPr>
          <w:rFonts w:asciiTheme="minorBidi" w:hAnsiTheme="minorBidi"/>
          <w:b/>
          <w:bCs/>
        </w:rPr>
      </w:pPr>
    </w:p>
    <w:p w14:paraId="43AA333C" w14:textId="77777777" w:rsidR="00CA37C8" w:rsidRPr="002778E9" w:rsidRDefault="00CA37C8" w:rsidP="002778E9">
      <w:pPr>
        <w:rPr>
          <w:rFonts w:asciiTheme="minorBidi" w:hAnsiTheme="minorBidi"/>
          <w:b/>
          <w:bCs/>
        </w:rPr>
      </w:pPr>
    </w:p>
    <w:tbl>
      <w:tblPr>
        <w:tblW w:w="0" w:type="auto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4"/>
        <w:gridCol w:w="6"/>
        <w:gridCol w:w="453"/>
        <w:gridCol w:w="6"/>
      </w:tblGrid>
      <w:tr w:rsidR="006334E1" w:rsidRPr="00830F6B" w14:paraId="10EDCDB5" w14:textId="77777777" w:rsidTr="00143491">
        <w:trPr>
          <w:tblCellSpacing w:w="0" w:type="dxa"/>
        </w:trPr>
        <w:tc>
          <w:tcPr>
            <w:tcW w:w="0" w:type="auto"/>
            <w:gridSpan w:val="4"/>
            <w:shd w:val="clear" w:color="auto" w:fill="FFFFFF"/>
            <w:vAlign w:val="center"/>
            <w:hideMark/>
          </w:tcPr>
          <w:p w14:paraId="19CE0DA2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lastRenderedPageBreak/>
              <w:t> </w:t>
            </w:r>
          </w:p>
        </w:tc>
      </w:tr>
      <w:tr w:rsidR="006334E1" w:rsidRPr="00830F6B" w14:paraId="5CD0A8D6" w14:textId="77777777" w:rsidTr="00143491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DF941AB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2B7F5FB2" wp14:editId="5086F9D8">
                  <wp:extent cx="570230" cy="5715"/>
                  <wp:effectExtent l="0" t="0" r="0" b="0"/>
                  <wp:docPr id="134" name="Picture 134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0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5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652BA690" wp14:editId="56A1CD02">
                  <wp:extent cx="1642267" cy="4419600"/>
                  <wp:effectExtent l="0" t="0" r="0" b="0"/>
                  <wp:docPr id="133" name="Picture 133" descr="https://www.ebi.ac.uk/thornton-srv/databases/cgi-bin/pdbsum/RunDimhtml.pl?pdb=pmv5&amp;pdb_type=UPLOAD&amp;code=134404&amp;chains=AB&amp;gif=YES&amp;var=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1" descr="https://www.ebi.ac.uk/thornton-srv/databases/cgi-bin/pdbsum/RunDimhtml.pl?pdb=pmv5&amp;pdb_type=UPLOAD&amp;code=134404&amp;chains=AB&amp;gif=YES&amp;var=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373" cy="4444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58F757" w14:textId="77777777" w:rsidR="006334E1" w:rsidRPr="00830F6B" w:rsidRDefault="006334E1" w:rsidP="006334E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15A39E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1842B8BF" wp14:editId="52B623E5">
                  <wp:extent cx="287655" cy="5715"/>
                  <wp:effectExtent l="0" t="0" r="0" b="0"/>
                  <wp:docPr id="132" name="Picture 132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2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" cy="5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732A42A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</w:tbl>
    <w:p w14:paraId="4BEA01D1" w14:textId="77777777" w:rsidR="006334E1" w:rsidRPr="00830F6B" w:rsidRDefault="006334E1" w:rsidP="006334E1">
      <w:pPr>
        <w:spacing w:after="0" w:line="240" w:lineRule="auto"/>
        <w:rPr>
          <w:rFonts w:asciiTheme="minorBidi" w:eastAsia="Times New Roman" w:hAnsiTheme="minorBidi"/>
          <w:vanish/>
        </w:rPr>
      </w:pPr>
    </w:p>
    <w:tbl>
      <w:tblPr>
        <w:tblW w:w="0" w:type="auto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"/>
        <w:gridCol w:w="722"/>
        <w:gridCol w:w="420"/>
        <w:gridCol w:w="62"/>
        <w:gridCol w:w="722"/>
        <w:gridCol w:w="62"/>
        <w:gridCol w:w="420"/>
        <w:gridCol w:w="62"/>
        <w:gridCol w:w="1028"/>
        <w:gridCol w:w="62"/>
        <w:gridCol w:w="420"/>
        <w:gridCol w:w="62"/>
        <w:gridCol w:w="954"/>
        <w:gridCol w:w="62"/>
        <w:gridCol w:w="420"/>
        <w:gridCol w:w="62"/>
        <w:gridCol w:w="1211"/>
      </w:tblGrid>
      <w:tr w:rsidR="006334E1" w:rsidRPr="00830F6B" w14:paraId="4790856F" w14:textId="77777777" w:rsidTr="006334E1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B54943A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308BDDFC" wp14:editId="00CFE591">
                  <wp:extent cx="191770" cy="191770"/>
                  <wp:effectExtent l="0" t="0" r="0" b="0"/>
                  <wp:docPr id="128" name="Picture 128" descr="https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6" descr="https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770" cy="19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C76517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b/>
                <w:bCs/>
                <w:color w:val="000000"/>
              </w:rPr>
              <w:t>Key: </w:t>
            </w:r>
            <w:r w:rsidRPr="00830F6B">
              <w:rPr>
                <w:rFonts w:asciiTheme="minorBidi" w:eastAsia="Times New Roman" w:hAnsiTheme="minorBidi"/>
                <w:color w:val="000000"/>
              </w:rPr>
              <w:t>  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7DEC1C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42A6970F" wp14:editId="0BFDFAD0">
                  <wp:extent cx="259715" cy="39370"/>
                  <wp:effectExtent l="0" t="0" r="6985" b="0"/>
                  <wp:docPr id="127" name="Picture 127" descr="https://www.ebi.ac.uk/thornton-srv/databases/pdbsum/templates/gif/saltb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7" descr="https://www.ebi.ac.uk/thornton-srv/databases/pdbsum/templates/gif/saltb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39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D7D652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45F411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Salt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bridg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B0CF58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0F5264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298BACC5" wp14:editId="6E6FC5AC">
                  <wp:extent cx="259715" cy="39370"/>
                  <wp:effectExtent l="0" t="0" r="6985" b="0"/>
                  <wp:docPr id="126" name="Picture 126" descr="https://www.ebi.ac.uk/thornton-srv/databases/pdbsum/templates/gif/disulph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8" descr="https://www.ebi.ac.uk/thornton-srv/databases/pdbsum/templates/gif/disulph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39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D894A1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CAB736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Disulphide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bond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E35A79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12B536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50FF5BF5" wp14:editId="6F77A53C">
                  <wp:extent cx="259715" cy="39370"/>
                  <wp:effectExtent l="0" t="0" r="6985" b="0"/>
                  <wp:docPr id="125" name="Picture 125" descr="https://www.ebi.ac.uk/thornton-srv/databases/pdbsum/templates/gif/hbon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9" descr="https://www.ebi.ac.uk/thornton-srv/databases/pdbsum/templates/gif/hbon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39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BECFFA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3D914B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Hydrogen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bond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FBE488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7AF9AA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noProof/>
                <w:color w:val="000000"/>
                <w:lang w:val="en-GB" w:eastAsia="en-GB"/>
              </w:rPr>
              <w:drawing>
                <wp:inline distT="0" distB="0" distL="0" distR="0" wp14:anchorId="5C0AE9D4" wp14:editId="29B94DBF">
                  <wp:extent cx="259715" cy="67945"/>
                  <wp:effectExtent l="0" t="0" r="6985" b="8255"/>
                  <wp:docPr id="124" name="Picture 124" descr="https://www.ebi.ac.uk/thornton-srv/databases/pdbsum/templates/gif/contac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0" descr="https://www.ebi.ac.uk/thornton-srv/databases/pdbsum/templates/gif/contac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15" cy="67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C8DACE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7EE7D4" w14:textId="77777777" w:rsidR="006334E1" w:rsidRPr="00830F6B" w:rsidRDefault="006334E1" w:rsidP="006334E1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830F6B">
              <w:rPr>
                <w:rFonts w:asciiTheme="minorBidi" w:eastAsia="Times New Roman" w:hAnsiTheme="minorBidi"/>
                <w:color w:val="000000"/>
              </w:rPr>
              <w:t>Non-bonded</w:t>
            </w:r>
            <w:r w:rsidRPr="00830F6B">
              <w:rPr>
                <w:rFonts w:asciiTheme="minorBidi" w:eastAsia="Times New Roman" w:hAnsiTheme="minorBidi"/>
                <w:color w:val="000000"/>
              </w:rPr>
              <w:br/>
              <w:t>contacts</w:t>
            </w:r>
          </w:p>
        </w:tc>
      </w:tr>
    </w:tbl>
    <w:p w14:paraId="0E5BCFDD" w14:textId="77777777" w:rsidR="005512D4" w:rsidRPr="00830F6B" w:rsidRDefault="005512D4" w:rsidP="005512D4">
      <w:pPr>
        <w:pStyle w:val="ListParagraph"/>
        <w:ind w:left="1080"/>
        <w:rPr>
          <w:rFonts w:asciiTheme="minorBidi" w:hAnsiTheme="minorBidi"/>
          <w:b/>
          <w:bCs/>
        </w:rPr>
      </w:pPr>
    </w:p>
    <w:p w14:paraId="73421145" w14:textId="42811CD2" w:rsidR="00143491" w:rsidRPr="00143491" w:rsidRDefault="002778E9" w:rsidP="00D31CD4">
      <w:pPr>
        <w:jc w:val="both"/>
        <w:rPr>
          <w:rFonts w:asciiTheme="minorBidi" w:hAnsiTheme="minorBidi"/>
          <w:b/>
          <w:bCs/>
        </w:rPr>
      </w:pPr>
      <w:r w:rsidRPr="00D31CD4">
        <w:rPr>
          <w:rFonts w:asciiTheme="minorBidi" w:eastAsia="Times New Roman" w:hAnsiTheme="minorBidi"/>
          <w:b/>
          <w:bCs/>
          <w:color w:val="000000"/>
        </w:rPr>
        <w:t>Fig. S8.</w:t>
      </w:r>
      <w:r w:rsidR="00143491" w:rsidRPr="00143491">
        <w:rPr>
          <w:rFonts w:asciiTheme="minorBidi" w:hAnsiTheme="minorBidi"/>
          <w:b/>
          <w:bCs/>
        </w:rPr>
        <w:t xml:space="preserve"> </w:t>
      </w:r>
      <w:r w:rsidR="00143491" w:rsidRPr="00D31CD4">
        <w:rPr>
          <w:rFonts w:asciiTheme="minorBidi" w:hAnsiTheme="minorBidi"/>
        </w:rPr>
        <w:t>Sericin+Vitamin D (Chain A)-VEGF1 (Chain B), interacted residues through the interfaces</w:t>
      </w:r>
      <w:r w:rsidR="00D31CD4" w:rsidRPr="00D31CD4">
        <w:rPr>
          <w:rFonts w:asciiTheme="minorBidi" w:hAnsiTheme="minorBidi"/>
        </w:rPr>
        <w:t>.</w:t>
      </w:r>
      <w:r w:rsidR="00143491">
        <w:rPr>
          <w:rFonts w:asciiTheme="minorBidi" w:hAnsiTheme="minorBidi"/>
          <w:b/>
          <w:bCs/>
        </w:rPr>
        <w:t xml:space="preserve"> </w:t>
      </w:r>
    </w:p>
    <w:p w14:paraId="4C378F69" w14:textId="77777777" w:rsidR="005512D4" w:rsidRPr="002778E9" w:rsidRDefault="005512D4" w:rsidP="001434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rPr>
          <w:rFonts w:asciiTheme="minorBidi" w:hAnsiTheme="minorBidi"/>
          <w:b/>
          <w:bCs/>
        </w:rPr>
      </w:pPr>
    </w:p>
    <w:sectPr w:rsidR="005512D4" w:rsidRPr="002778E9">
      <w:footerReference w:type="default" r:id="rId1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4E08D7" w14:textId="77777777" w:rsidR="00612221" w:rsidRDefault="00612221" w:rsidP="00830F6B">
      <w:pPr>
        <w:spacing w:after="0" w:line="240" w:lineRule="auto"/>
      </w:pPr>
      <w:r>
        <w:separator/>
      </w:r>
    </w:p>
  </w:endnote>
  <w:endnote w:type="continuationSeparator" w:id="0">
    <w:p w14:paraId="765D6E7B" w14:textId="77777777" w:rsidR="00612221" w:rsidRDefault="00612221" w:rsidP="00830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62160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44219E" w14:textId="7E87F45A" w:rsidR="00830F6B" w:rsidRDefault="00830F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54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CA9F1A" w14:textId="77777777" w:rsidR="00830F6B" w:rsidRDefault="00830F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47E009" w14:textId="77777777" w:rsidR="00612221" w:rsidRDefault="00612221" w:rsidP="00830F6B">
      <w:pPr>
        <w:spacing w:after="0" w:line="240" w:lineRule="auto"/>
      </w:pPr>
      <w:r>
        <w:separator/>
      </w:r>
    </w:p>
  </w:footnote>
  <w:footnote w:type="continuationSeparator" w:id="0">
    <w:p w14:paraId="69E6D6DB" w14:textId="77777777" w:rsidR="00612221" w:rsidRDefault="00612221" w:rsidP="00830F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E4CA7"/>
    <w:multiLevelType w:val="hybridMultilevel"/>
    <w:tmpl w:val="809C5BDC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91D32"/>
    <w:multiLevelType w:val="hybridMultilevel"/>
    <w:tmpl w:val="6422E754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B6B2E8C"/>
    <w:multiLevelType w:val="hybridMultilevel"/>
    <w:tmpl w:val="F6A22DF4"/>
    <w:lvl w:ilvl="0" w:tplc="3DDC7F9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8CB522F"/>
    <w:multiLevelType w:val="hybridMultilevel"/>
    <w:tmpl w:val="809C5BDC"/>
    <w:lvl w:ilvl="0" w:tplc="95A418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0266F8"/>
    <w:multiLevelType w:val="hybridMultilevel"/>
    <w:tmpl w:val="528AEAC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145B03"/>
    <w:multiLevelType w:val="hybridMultilevel"/>
    <w:tmpl w:val="809C5BDC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4C217D"/>
    <w:multiLevelType w:val="hybridMultilevel"/>
    <w:tmpl w:val="809C5BDC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2C3"/>
    <w:rsid w:val="0003032E"/>
    <w:rsid w:val="000B3ACE"/>
    <w:rsid w:val="000B4E97"/>
    <w:rsid w:val="000C53E3"/>
    <w:rsid w:val="000F2095"/>
    <w:rsid w:val="00143491"/>
    <w:rsid w:val="001D5983"/>
    <w:rsid w:val="002778E9"/>
    <w:rsid w:val="00293E2F"/>
    <w:rsid w:val="002B68C3"/>
    <w:rsid w:val="002E2C59"/>
    <w:rsid w:val="002F3226"/>
    <w:rsid w:val="003073E0"/>
    <w:rsid w:val="00332FC5"/>
    <w:rsid w:val="003638BF"/>
    <w:rsid w:val="003C197C"/>
    <w:rsid w:val="003E7190"/>
    <w:rsid w:val="004135D0"/>
    <w:rsid w:val="00421D4D"/>
    <w:rsid w:val="00442424"/>
    <w:rsid w:val="00477EAE"/>
    <w:rsid w:val="004A2B31"/>
    <w:rsid w:val="004B5CA2"/>
    <w:rsid w:val="00541C87"/>
    <w:rsid w:val="005512D4"/>
    <w:rsid w:val="00570F82"/>
    <w:rsid w:val="00597BE7"/>
    <w:rsid w:val="00612221"/>
    <w:rsid w:val="006334E1"/>
    <w:rsid w:val="006359C3"/>
    <w:rsid w:val="006E163C"/>
    <w:rsid w:val="006F7378"/>
    <w:rsid w:val="007034CC"/>
    <w:rsid w:val="007B645D"/>
    <w:rsid w:val="007D2D3E"/>
    <w:rsid w:val="00830F6B"/>
    <w:rsid w:val="008E2E85"/>
    <w:rsid w:val="008E3DB4"/>
    <w:rsid w:val="008E5455"/>
    <w:rsid w:val="009333F2"/>
    <w:rsid w:val="00947967"/>
    <w:rsid w:val="00975CC7"/>
    <w:rsid w:val="00A2723F"/>
    <w:rsid w:val="00A8736D"/>
    <w:rsid w:val="00B202C3"/>
    <w:rsid w:val="00BC0220"/>
    <w:rsid w:val="00BD14F1"/>
    <w:rsid w:val="00BE3D74"/>
    <w:rsid w:val="00C54DE0"/>
    <w:rsid w:val="00C828FB"/>
    <w:rsid w:val="00CA37C8"/>
    <w:rsid w:val="00CB44DE"/>
    <w:rsid w:val="00D31CD4"/>
    <w:rsid w:val="00DD1777"/>
    <w:rsid w:val="00DE592C"/>
    <w:rsid w:val="00E6147F"/>
    <w:rsid w:val="00F71195"/>
    <w:rsid w:val="00FD30DC"/>
    <w:rsid w:val="00FF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964130"/>
  <w15:docId w15:val="{28195D6E-6BEA-4080-8740-2DDACB78D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20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B3A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B3ACE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B3A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6147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73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36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30F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F6B"/>
  </w:style>
  <w:style w:type="paragraph" w:styleId="Footer">
    <w:name w:val="footer"/>
    <w:basedOn w:val="Normal"/>
    <w:link w:val="FooterChar"/>
    <w:uiPriority w:val="99"/>
    <w:unhideWhenUsed/>
    <w:rsid w:val="00830F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F6B"/>
  </w:style>
  <w:style w:type="table" w:customStyle="1" w:styleId="Tableausimple31">
    <w:name w:val="Tableau simple 31"/>
    <w:basedOn w:val="TableNormal"/>
    <w:uiPriority w:val="43"/>
    <w:rsid w:val="00830F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2E2C59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3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image" Target="media/image6.gif"/><Relationship Id="rId18" Type="http://schemas.openxmlformats.org/officeDocument/2006/relationships/image" Target="media/image11.gi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gif"/><Relationship Id="rId17" Type="http://schemas.openxmlformats.org/officeDocument/2006/relationships/image" Target="media/image10.gif"/><Relationship Id="rId2" Type="http://schemas.openxmlformats.org/officeDocument/2006/relationships/numbering" Target="numbering.xml"/><Relationship Id="rId16" Type="http://schemas.openxmlformats.org/officeDocument/2006/relationships/image" Target="media/image9.gi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gif"/><Relationship Id="rId5" Type="http://schemas.openxmlformats.org/officeDocument/2006/relationships/webSettings" Target="webSettings.xml"/><Relationship Id="rId15" Type="http://schemas.openxmlformats.org/officeDocument/2006/relationships/image" Target="media/image8.gif"/><Relationship Id="rId10" Type="http://schemas.openxmlformats.org/officeDocument/2006/relationships/image" Target="media/image3.gif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gif"/><Relationship Id="rId14" Type="http://schemas.openxmlformats.org/officeDocument/2006/relationships/image" Target="media/image7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29BFFBC0-EAB4-41F2-9E2C-2ED246081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039</Words>
  <Characters>592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Mohamed Hassan</cp:lastModifiedBy>
  <cp:revision>6</cp:revision>
  <dcterms:created xsi:type="dcterms:W3CDTF">2024-09-08T20:10:00Z</dcterms:created>
  <dcterms:modified xsi:type="dcterms:W3CDTF">2024-10-13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1af3ae-070f-456c-8e44-22b45a3873c5</vt:lpwstr>
  </property>
</Properties>
</file>